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3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520"/>
        <w:gridCol w:w="574"/>
        <w:gridCol w:w="691"/>
        <w:gridCol w:w="864"/>
        <w:gridCol w:w="1282"/>
        <w:gridCol w:w="1419"/>
        <w:gridCol w:w="734"/>
      </w:tblGrid>
      <w:tr w:rsidR="002764A3" w:rsidRPr="00A11DF0" w14:paraId="45DD566D" w14:textId="77777777" w:rsidTr="0080675C">
        <w:trPr>
          <w:jc w:val="center"/>
        </w:trPr>
        <w:tc>
          <w:tcPr>
            <w:tcW w:w="9360" w:type="dxa"/>
            <w:gridSpan w:val="8"/>
            <w:tcBorders>
              <w:bottom w:val="single" w:sz="4" w:space="0" w:color="auto"/>
            </w:tcBorders>
          </w:tcPr>
          <w:p w14:paraId="1D21D3CB" w14:textId="2CBD04CB" w:rsidR="002764A3" w:rsidRPr="00A11DF0" w:rsidRDefault="002764A3" w:rsidP="00BA6D92">
            <w:pPr>
              <w:jc w:val="both"/>
              <w:rPr>
                <w:rFonts w:ascii="Times" w:hAnsi="Times" w:cs="Times New Roman"/>
                <w:b/>
                <w:sz w:val="22"/>
                <w:szCs w:val="22"/>
              </w:rPr>
            </w:pPr>
            <w:r w:rsidRPr="00A11DF0">
              <w:rPr>
                <w:rFonts w:ascii="Times" w:hAnsi="Times" w:cs="Times New Roman"/>
                <w:b/>
                <w:sz w:val="22"/>
                <w:szCs w:val="22"/>
              </w:rPr>
              <w:t>Table S3.  Properties of genomic regions near notochord genes showing arrangements of sites resembling those found in selected notochord CRMs</w:t>
            </w:r>
          </w:p>
          <w:p w14:paraId="1DC912A7" w14:textId="77777777" w:rsidR="002764A3" w:rsidRPr="00A11DF0" w:rsidRDefault="002764A3" w:rsidP="00BA6D92">
            <w:pPr>
              <w:jc w:val="both"/>
              <w:rPr>
                <w:rFonts w:ascii="Times" w:hAnsi="Times" w:cs="Times New Roman"/>
                <w:b/>
                <w:sz w:val="22"/>
                <w:szCs w:val="22"/>
              </w:rPr>
            </w:pPr>
          </w:p>
        </w:tc>
      </w:tr>
      <w:tr w:rsidR="006353F9" w:rsidRPr="00A11DF0" w14:paraId="1F7476BF" w14:textId="77777777" w:rsidTr="00202E76">
        <w:trPr>
          <w:jc w:val="center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49718E" w14:textId="77777777" w:rsidR="00174D59" w:rsidRPr="00A11DF0" w:rsidRDefault="00174D59" w:rsidP="00202E76">
            <w:pPr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b/>
                <w:sz w:val="20"/>
                <w:szCs w:val="20"/>
              </w:rPr>
              <w:t>CRM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964C3F" w14:textId="77777777" w:rsidR="00174D59" w:rsidRPr="00A11DF0" w:rsidRDefault="00174D59" w:rsidP="00202E76">
            <w:pPr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b/>
                <w:sz w:val="20"/>
                <w:szCs w:val="20"/>
              </w:rPr>
              <w:t>Genomic Coordinates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F7E9CD" w14:textId="77777777" w:rsidR="00174D59" w:rsidRPr="00A11DF0" w:rsidRDefault="00174D59" w:rsidP="00202E76">
            <w:pPr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b/>
                <w:sz w:val="20"/>
                <w:szCs w:val="20"/>
              </w:rPr>
              <w:t>Size</w:t>
            </w:r>
          </w:p>
          <w:p w14:paraId="10D119F1" w14:textId="77777777" w:rsidR="00174D59" w:rsidRPr="00A11DF0" w:rsidRDefault="00174D59" w:rsidP="00202E76">
            <w:pPr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b/>
                <w:sz w:val="20"/>
                <w:szCs w:val="20"/>
              </w:rPr>
              <w:t>(</w:t>
            </w:r>
            <w:proofErr w:type="spellStart"/>
            <w:r w:rsidRPr="00A11DF0">
              <w:rPr>
                <w:rFonts w:ascii="Times" w:hAnsi="Times" w:cs="Times New Roman"/>
                <w:b/>
                <w:sz w:val="20"/>
                <w:szCs w:val="20"/>
              </w:rPr>
              <w:t>bp</w:t>
            </w:r>
            <w:proofErr w:type="spellEnd"/>
            <w:r w:rsidRPr="00A11DF0">
              <w:rPr>
                <w:rFonts w:ascii="Times" w:hAnsi="Times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DCFC6E" w14:textId="77777777" w:rsidR="00174D59" w:rsidRPr="00A11DF0" w:rsidRDefault="00174D59" w:rsidP="00202E76">
            <w:pPr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b/>
                <w:sz w:val="20"/>
                <w:szCs w:val="20"/>
              </w:rPr>
              <w:t>Ci-Bra occ.</w:t>
            </w:r>
            <w:r w:rsidRPr="00A11DF0">
              <w:rPr>
                <w:rFonts w:ascii="Times" w:hAnsi="Times" w:cs="Times New Roman"/>
                <w:b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CCE58B" w14:textId="77777777" w:rsidR="00174D59" w:rsidRPr="00A11DF0" w:rsidRDefault="00174D59" w:rsidP="00202E76">
            <w:pPr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b/>
                <w:sz w:val="20"/>
                <w:szCs w:val="20"/>
              </w:rPr>
              <w:t>Ci-</w:t>
            </w:r>
            <w:proofErr w:type="spellStart"/>
            <w:r w:rsidRPr="00A11DF0">
              <w:rPr>
                <w:rFonts w:ascii="Times" w:hAnsi="Times" w:cs="Times New Roman"/>
                <w:b/>
                <w:sz w:val="20"/>
                <w:szCs w:val="20"/>
              </w:rPr>
              <w:t>FoxA</w:t>
            </w:r>
            <w:proofErr w:type="spellEnd"/>
            <w:r w:rsidRPr="00A11DF0">
              <w:rPr>
                <w:rFonts w:ascii="Times" w:hAnsi="Times" w:cs="Times New Roman"/>
                <w:b/>
                <w:sz w:val="20"/>
                <w:szCs w:val="20"/>
              </w:rPr>
              <w:t>-a occ.</w:t>
            </w:r>
            <w:r w:rsidRPr="00A11DF0">
              <w:rPr>
                <w:rFonts w:ascii="Times" w:hAnsi="Times" w:cs="Times New Roman"/>
                <w:b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8F00AD" w14:textId="77777777" w:rsidR="00174D59" w:rsidRPr="00A11DF0" w:rsidRDefault="00174D59" w:rsidP="00202E76">
            <w:pPr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b/>
                <w:sz w:val="20"/>
                <w:szCs w:val="20"/>
              </w:rPr>
              <w:t xml:space="preserve">Differences from </w:t>
            </w:r>
            <w:proofErr w:type="spellStart"/>
            <w:r w:rsidRPr="00A11DF0">
              <w:rPr>
                <w:rFonts w:ascii="Times" w:hAnsi="Times" w:cs="Times New Roman"/>
                <w:b/>
                <w:sz w:val="20"/>
                <w:szCs w:val="20"/>
              </w:rPr>
              <w:t>CRM</w:t>
            </w:r>
            <w:r w:rsidRPr="00A11DF0">
              <w:rPr>
                <w:rFonts w:ascii="Times" w:hAnsi="Times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A3B04A" w14:textId="0FB2CC76" w:rsidR="00174D59" w:rsidRPr="00A11DF0" w:rsidRDefault="00174D59" w:rsidP="00202E76">
            <w:pPr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b/>
                <w:sz w:val="20"/>
                <w:szCs w:val="20"/>
              </w:rPr>
              <w:t xml:space="preserve">Nearby </w:t>
            </w:r>
            <w:proofErr w:type="spellStart"/>
            <w:r w:rsidRPr="00A11DF0">
              <w:rPr>
                <w:rFonts w:ascii="Times" w:hAnsi="Times" w:cs="Times New Roman"/>
                <w:b/>
                <w:sz w:val="20"/>
                <w:szCs w:val="20"/>
              </w:rPr>
              <w:t>noto</w:t>
            </w:r>
            <w:proofErr w:type="spellEnd"/>
            <w:r w:rsidRPr="00A11DF0">
              <w:rPr>
                <w:rFonts w:ascii="Times" w:hAnsi="Times" w:cs="Times New Roman"/>
                <w:b/>
                <w:sz w:val="20"/>
                <w:szCs w:val="20"/>
              </w:rPr>
              <w:t>. gene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19DE5C" w14:textId="0A4D57B3" w:rsidR="00174D59" w:rsidRPr="00A11DF0" w:rsidRDefault="002F5379" w:rsidP="00202E76">
            <w:pPr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proofErr w:type="spellStart"/>
            <w:r w:rsidRPr="00A11DF0">
              <w:rPr>
                <w:rFonts w:ascii="Times" w:hAnsi="Times" w:cs="Times New Roman"/>
                <w:b/>
                <w:sz w:val="22"/>
                <w:szCs w:val="22"/>
              </w:rPr>
              <w:t>Noto</w:t>
            </w:r>
            <w:proofErr w:type="spellEnd"/>
            <w:r w:rsidRPr="00A11DF0">
              <w:rPr>
                <w:rFonts w:ascii="Times" w:hAnsi="Times" w:cs="Times New Roman"/>
                <w:b/>
                <w:sz w:val="22"/>
                <w:szCs w:val="22"/>
              </w:rPr>
              <w:t xml:space="preserve">. </w:t>
            </w:r>
            <w:proofErr w:type="spellStart"/>
            <w:r w:rsidRPr="00A11DF0">
              <w:rPr>
                <w:rFonts w:ascii="Times" w:hAnsi="Times" w:cs="Times New Roman"/>
                <w:b/>
                <w:sz w:val="22"/>
                <w:szCs w:val="22"/>
              </w:rPr>
              <w:t>activ</w:t>
            </w:r>
            <w:proofErr w:type="spellEnd"/>
            <w:r w:rsidRPr="00A11DF0">
              <w:rPr>
                <w:rFonts w:ascii="Times" w:hAnsi="Times" w:cs="Times New Roman"/>
                <w:b/>
                <w:sz w:val="22"/>
                <w:szCs w:val="22"/>
              </w:rPr>
              <w:t>.</w:t>
            </w:r>
          </w:p>
        </w:tc>
      </w:tr>
      <w:tr w:rsidR="00B82FFE" w:rsidRPr="00A11DF0" w14:paraId="2BC1E1F6" w14:textId="77777777" w:rsidTr="00BA6D92">
        <w:trPr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D2A4D9" w14:textId="77777777" w:rsidR="00B82FFE" w:rsidRPr="00A11DF0" w:rsidRDefault="00B82FFE" w:rsidP="00A91D0B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Ci-CRM76</w:t>
            </w:r>
          </w:p>
          <w:p w14:paraId="51FC32A9" w14:textId="77777777" w:rsidR="00B82FFE" w:rsidRPr="00A11DF0" w:rsidRDefault="00B82FFE" w:rsidP="00606B44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305CDA" w14:textId="5CD30956" w:rsidR="00B82FFE" w:rsidRPr="001C4EF9" w:rsidRDefault="00DE02C0" w:rsidP="00202E76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Kh</w:t>
            </w:r>
            <w:r w:rsidR="00EE4C58" w:rsidRPr="001C4EF9">
              <w:rPr>
                <w:rFonts w:ascii="Times" w:hAnsi="Times" w:cs="Times New Roman"/>
                <w:sz w:val="20"/>
                <w:szCs w:val="20"/>
              </w:rPr>
              <w:t>L130</w:t>
            </w:r>
            <w:r w:rsidR="001C4EF9" w:rsidRPr="001C4EF9">
              <w:rPr>
                <w:rFonts w:ascii="Times" w:hAnsi="Times" w:cs="Times New Roman"/>
                <w:sz w:val="20"/>
                <w:szCs w:val="20"/>
              </w:rPr>
              <w:t>:</w:t>
            </w:r>
            <w:r w:rsidR="001C4EF9">
              <w:rPr>
                <w:rFonts w:ascii="Times" w:hAnsi="Times" w:cs="Times New Roman"/>
                <w:sz w:val="20"/>
                <w:szCs w:val="20"/>
              </w:rPr>
              <w:t>13</w:t>
            </w:r>
            <w:r w:rsidR="000E4CB4">
              <w:rPr>
                <w:rFonts w:ascii="Times" w:hAnsi="Times" w:cs="Times New Roman"/>
                <w:sz w:val="20"/>
                <w:szCs w:val="20"/>
              </w:rPr>
              <w:t>,</w:t>
            </w:r>
            <w:r w:rsidR="00497918">
              <w:rPr>
                <w:rFonts w:ascii="Times" w:hAnsi="Times" w:cs="Times New Roman"/>
                <w:sz w:val="20"/>
                <w:szCs w:val="20"/>
              </w:rPr>
              <w:t>791</w:t>
            </w:r>
            <w:r w:rsidR="001C4EF9">
              <w:rPr>
                <w:rFonts w:ascii="Times" w:hAnsi="Times" w:cs="Times New Roman"/>
                <w:sz w:val="20"/>
                <w:szCs w:val="20"/>
              </w:rPr>
              <w:t>-</w:t>
            </w:r>
            <w:r w:rsidR="00D10447">
              <w:rPr>
                <w:rFonts w:ascii="Times" w:hAnsi="Times" w:cs="Times New Roman"/>
                <w:sz w:val="20"/>
                <w:szCs w:val="20"/>
              </w:rPr>
              <w:t>13,989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6700C6" w14:textId="77777777" w:rsidR="00B82FFE" w:rsidRPr="000D2427" w:rsidRDefault="00B82FFE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2427">
              <w:rPr>
                <w:rFonts w:ascii="Times" w:hAnsi="Times" w:cs="Times New Roman"/>
                <w:sz w:val="20"/>
                <w:szCs w:val="20"/>
              </w:rPr>
              <w:t>198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955CC8" w14:textId="77777777" w:rsidR="00B82FFE" w:rsidRPr="000D2427" w:rsidRDefault="00B82FFE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2427">
              <w:rPr>
                <w:rFonts w:ascii="Times" w:hAnsi="Times" w:cs="Times New Roman"/>
                <w:sz w:val="20"/>
                <w:szCs w:val="20"/>
              </w:rPr>
              <w:t>(++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154EFB" w14:textId="77777777" w:rsidR="00B82FFE" w:rsidRPr="000D2427" w:rsidRDefault="00B82FFE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2427">
              <w:rPr>
                <w:rFonts w:ascii="Times" w:hAnsi="Times" w:cs="Times New Roman"/>
                <w:sz w:val="20"/>
                <w:szCs w:val="20"/>
              </w:rPr>
              <w:t>(+)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3CED3" w14:textId="241E9C2A" w:rsidR="00B82FFE" w:rsidRPr="000D2427" w:rsidRDefault="00C2757C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2427">
              <w:rPr>
                <w:rFonts w:ascii="Times" w:hAnsi="Times" w:cs="Times New Roman"/>
                <w:sz w:val="22"/>
                <w:szCs w:val="22"/>
              </w:rPr>
              <w:t>None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2F5759" w14:textId="77777777" w:rsidR="00B82FFE" w:rsidRPr="008B19E0" w:rsidRDefault="00B82FFE" w:rsidP="00202E76">
            <w:pPr>
              <w:jc w:val="center"/>
              <w:rPr>
                <w:rFonts w:ascii="Times" w:hAnsi="Times" w:cs="Times New Roman"/>
                <w:sz w:val="20"/>
                <w:szCs w:val="20"/>
                <w:vertAlign w:val="superscript"/>
              </w:rPr>
            </w:pPr>
            <w:r w:rsidRPr="008B19E0">
              <w:rPr>
                <w:rFonts w:ascii="Times" w:hAnsi="Times" w:cs="Times New Roman"/>
                <w:sz w:val="20"/>
                <w:szCs w:val="20"/>
              </w:rPr>
              <w:t>KH.L130.1</w:t>
            </w:r>
            <w:r w:rsidRPr="008B19E0">
              <w:rPr>
                <w:rFonts w:ascii="Times" w:hAnsi="Times" w:cs="Times New Roman"/>
                <w:sz w:val="20"/>
                <w:szCs w:val="20"/>
                <w:vertAlign w:val="superscript"/>
              </w:rPr>
              <w:t>c</w:t>
            </w:r>
          </w:p>
          <w:p w14:paraId="1E4C1241" w14:textId="2236D2AB" w:rsidR="00464C70" w:rsidRPr="003B01F5" w:rsidRDefault="00464C70" w:rsidP="00202E76">
            <w:pPr>
              <w:jc w:val="center"/>
              <w:rPr>
                <w:rFonts w:ascii="Times" w:hAnsi="Times" w:cs="Times New Roman"/>
                <w:i/>
                <w:color w:val="FF0000"/>
                <w:sz w:val="20"/>
                <w:szCs w:val="20"/>
              </w:rPr>
            </w:pPr>
            <w:r w:rsidRPr="008B19E0">
              <w:rPr>
                <w:rFonts w:ascii="Times" w:hAnsi="Times" w:cs="Times New Roman"/>
                <w:i/>
                <w:sz w:val="18"/>
                <w:szCs w:val="20"/>
              </w:rPr>
              <w:t>ITA3,ITA6,ITA7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A22DC0" w14:textId="22884A65" w:rsidR="00B82FFE" w:rsidRPr="00A11DF0" w:rsidRDefault="006F412C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No</w:t>
            </w:r>
          </w:p>
        </w:tc>
      </w:tr>
      <w:tr w:rsidR="00B82FFE" w:rsidRPr="00A11DF0" w14:paraId="14AF6C73" w14:textId="77777777" w:rsidTr="00BA6D92">
        <w:trPr>
          <w:jc w:val="center"/>
        </w:trPr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067195" w14:textId="77777777" w:rsidR="00B82FFE" w:rsidRPr="00A11DF0" w:rsidRDefault="00B82FFE" w:rsidP="00A91D0B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404B74" w14:textId="2D052356" w:rsidR="00B82FFE" w:rsidRPr="00A11DF0" w:rsidRDefault="00DE02C0" w:rsidP="00202E76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Kh</w:t>
            </w:r>
            <w:r w:rsidR="00F62C65">
              <w:rPr>
                <w:rFonts w:ascii="Times" w:hAnsi="Times" w:cs="Times New Roman"/>
                <w:sz w:val="20"/>
                <w:szCs w:val="20"/>
              </w:rPr>
              <w:t>L22</w:t>
            </w:r>
            <w:r w:rsidR="00F62C65" w:rsidRPr="001C4EF9">
              <w:rPr>
                <w:rFonts w:ascii="Times" w:hAnsi="Times" w:cs="Times New Roman"/>
                <w:sz w:val="20"/>
                <w:szCs w:val="20"/>
              </w:rPr>
              <w:t>:</w:t>
            </w:r>
            <w:r w:rsidR="00613C51">
              <w:rPr>
                <w:rFonts w:ascii="Times" w:hAnsi="Times" w:cs="Times New Roman"/>
                <w:sz w:val="20"/>
                <w:szCs w:val="20"/>
              </w:rPr>
              <w:t>339,714-</w:t>
            </w:r>
            <w:r w:rsidR="0061491A">
              <w:rPr>
                <w:rFonts w:ascii="Times" w:hAnsi="Times" w:cs="Times New Roman"/>
                <w:sz w:val="20"/>
                <w:szCs w:val="20"/>
              </w:rPr>
              <w:t>339</w:t>
            </w:r>
            <w:r w:rsidR="00613C51">
              <w:rPr>
                <w:rFonts w:ascii="Times" w:hAnsi="Times" w:cs="Times New Roman"/>
                <w:sz w:val="20"/>
                <w:szCs w:val="20"/>
              </w:rPr>
              <w:t>,</w:t>
            </w:r>
            <w:r w:rsidR="0061491A">
              <w:rPr>
                <w:rFonts w:ascii="Times" w:hAnsi="Times" w:cs="Times New Roman"/>
                <w:sz w:val="20"/>
                <w:szCs w:val="20"/>
              </w:rPr>
              <w:t>950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9B7150" w14:textId="68A4A87E" w:rsidR="00B82FFE" w:rsidRPr="00A11DF0" w:rsidRDefault="00B82FFE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236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56F18B" w14:textId="77777777" w:rsidR="00B82FFE" w:rsidRPr="00A11DF0" w:rsidRDefault="00B82FFE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(+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7D0F0E" w14:textId="77777777" w:rsidR="00B82FFE" w:rsidRPr="00A11DF0" w:rsidRDefault="00B82FFE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(++)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75058" w14:textId="5695196C" w:rsidR="00B82FFE" w:rsidRPr="00A11DF0" w:rsidRDefault="00B82FFE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2"/>
                <w:szCs w:val="22"/>
              </w:rPr>
              <w:t>None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F3C355" w14:textId="084629AE" w:rsidR="00B82FFE" w:rsidRPr="00A11DF0" w:rsidRDefault="009A375A" w:rsidP="00202E76">
            <w:pPr>
              <w:jc w:val="center"/>
              <w:rPr>
                <w:rFonts w:ascii="Times" w:hAnsi="Times" w:cs="Times New Roman"/>
                <w:sz w:val="20"/>
                <w:szCs w:val="20"/>
                <w:vertAlign w:val="superscript"/>
              </w:rPr>
            </w:pPr>
            <w:r w:rsidRPr="009A375A">
              <w:rPr>
                <w:rFonts w:ascii="Times" w:hAnsi="Times" w:cs="Helvetica"/>
                <w:sz w:val="20"/>
                <w:szCs w:val="20"/>
              </w:rPr>
              <w:t>KH.</w:t>
            </w:r>
            <w:r w:rsidR="00C43D83">
              <w:rPr>
                <w:rFonts w:ascii="Times" w:hAnsi="Times" w:cs="Helvetica"/>
                <w:sz w:val="20"/>
                <w:szCs w:val="20"/>
              </w:rPr>
              <w:t>L22.45</w:t>
            </w:r>
            <w:r w:rsidR="00B82FFE" w:rsidRPr="00A11DF0">
              <w:rPr>
                <w:rFonts w:ascii="Times" w:hAnsi="Times" w:cs="Times New Roman"/>
                <w:sz w:val="20"/>
                <w:szCs w:val="20"/>
                <w:vertAlign w:val="superscript"/>
              </w:rPr>
              <w:t>d</w:t>
            </w:r>
          </w:p>
          <w:p w14:paraId="28A54BA8" w14:textId="2C0A923A" w:rsidR="00B82FFE" w:rsidRPr="00A11DF0" w:rsidRDefault="00C24487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267E0">
              <w:rPr>
                <w:rFonts w:ascii="Times" w:hAnsi="Times" w:cs="Times New Roman"/>
                <w:i/>
                <w:sz w:val="20"/>
                <w:szCs w:val="20"/>
              </w:rPr>
              <w:t>EGFR-</w:t>
            </w:r>
            <w:r w:rsidR="00E511FF" w:rsidRPr="001267E0">
              <w:rPr>
                <w:rFonts w:ascii="Times" w:hAnsi="Times" w:cs="Times New Roman"/>
                <w:i/>
                <w:sz w:val="20"/>
                <w:szCs w:val="20"/>
              </w:rPr>
              <w:t>a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922C04" w14:textId="0BAB8C5A" w:rsidR="00B82FFE" w:rsidRPr="00A11DF0" w:rsidRDefault="006F412C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No</w:t>
            </w:r>
          </w:p>
        </w:tc>
      </w:tr>
      <w:tr w:rsidR="00B82FFE" w:rsidRPr="00A11DF0" w14:paraId="1E8FEE47" w14:textId="77777777" w:rsidTr="00BA6D92">
        <w:trPr>
          <w:jc w:val="center"/>
        </w:trPr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E026D6" w14:textId="459989BE" w:rsidR="00B82FFE" w:rsidRPr="00A11DF0" w:rsidRDefault="00B82FFE" w:rsidP="00A91D0B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3E95EB" w14:textId="02D083EA" w:rsidR="00B82FFE" w:rsidRPr="00A11DF0" w:rsidRDefault="00DE02C0" w:rsidP="005D7C4A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Kh</w:t>
            </w:r>
            <w:r w:rsidR="00780F56">
              <w:rPr>
                <w:rFonts w:ascii="Times" w:hAnsi="Times" w:cs="Times New Roman"/>
                <w:sz w:val="20"/>
                <w:szCs w:val="20"/>
              </w:rPr>
              <w:t>C7</w:t>
            </w:r>
            <w:r w:rsidR="00780F56" w:rsidRPr="001C4EF9">
              <w:rPr>
                <w:rFonts w:ascii="Times" w:hAnsi="Times" w:cs="Times New Roman"/>
                <w:sz w:val="20"/>
                <w:szCs w:val="20"/>
              </w:rPr>
              <w:t>:</w:t>
            </w:r>
            <w:r w:rsidR="009677E6">
              <w:rPr>
                <w:rFonts w:ascii="Times" w:hAnsi="Times" w:cs="Times New Roman"/>
                <w:sz w:val="20"/>
                <w:szCs w:val="20"/>
              </w:rPr>
              <w:t>3</w:t>
            </w:r>
            <w:r w:rsidR="005D7C4A">
              <w:rPr>
                <w:rFonts w:ascii="Times" w:hAnsi="Times" w:cs="Times New Roman"/>
                <w:sz w:val="20"/>
                <w:szCs w:val="20"/>
              </w:rPr>
              <w:t>,</w:t>
            </w:r>
            <w:r w:rsidR="009677E6">
              <w:rPr>
                <w:rFonts w:ascii="Times" w:hAnsi="Times" w:cs="Times New Roman"/>
                <w:sz w:val="20"/>
                <w:szCs w:val="20"/>
              </w:rPr>
              <w:t>237</w:t>
            </w:r>
            <w:r w:rsidR="005D7C4A">
              <w:rPr>
                <w:rFonts w:ascii="Times" w:hAnsi="Times" w:cs="Times New Roman"/>
                <w:sz w:val="20"/>
                <w:szCs w:val="20"/>
              </w:rPr>
              <w:t>,</w:t>
            </w:r>
            <w:r w:rsidR="009677E6">
              <w:rPr>
                <w:rFonts w:ascii="Times" w:hAnsi="Times" w:cs="Times New Roman"/>
                <w:sz w:val="20"/>
                <w:szCs w:val="20"/>
              </w:rPr>
              <w:t>042</w:t>
            </w:r>
            <w:r w:rsidR="00B82FFE" w:rsidRPr="00A11DF0">
              <w:rPr>
                <w:rFonts w:ascii="Times" w:hAnsi="Times" w:cs="Times New Roman"/>
                <w:sz w:val="20"/>
                <w:szCs w:val="20"/>
              </w:rPr>
              <w:t>-</w:t>
            </w:r>
            <w:r w:rsidR="005D7C4A">
              <w:rPr>
                <w:rFonts w:ascii="Times" w:hAnsi="Times" w:cs="Times New Roman"/>
                <w:sz w:val="20"/>
                <w:szCs w:val="20"/>
              </w:rPr>
              <w:t>3,237,319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0A185D" w14:textId="0FE0D839" w:rsidR="00B82FFE" w:rsidRPr="00A11DF0" w:rsidRDefault="00B82FFE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277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555FE8" w14:textId="77777777" w:rsidR="00B82FFE" w:rsidRPr="00A11DF0" w:rsidRDefault="00B82FFE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(+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4D22FE" w14:textId="77777777" w:rsidR="00B82FFE" w:rsidRPr="00A11DF0" w:rsidRDefault="00B82FFE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(+)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450B4" w14:textId="7D0F6730" w:rsidR="00B82FFE" w:rsidRPr="00A11DF0" w:rsidRDefault="00B82FFE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2"/>
                <w:szCs w:val="22"/>
              </w:rPr>
              <w:t>None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D53489" w14:textId="25428629" w:rsidR="00B82FFE" w:rsidRPr="00A11DF0" w:rsidRDefault="004A2A77" w:rsidP="00202E76">
            <w:pPr>
              <w:jc w:val="center"/>
              <w:rPr>
                <w:rFonts w:ascii="Times" w:hAnsi="Times" w:cs="Times New Roman"/>
                <w:sz w:val="20"/>
                <w:szCs w:val="20"/>
                <w:vertAlign w:val="superscript"/>
              </w:rPr>
            </w:pPr>
            <w:r w:rsidRPr="004A2A77">
              <w:rPr>
                <w:rFonts w:ascii="Times" w:hAnsi="Times" w:cs="Times New Roman"/>
                <w:sz w:val="20"/>
                <w:szCs w:val="20"/>
              </w:rPr>
              <w:t>KH.C7.128</w:t>
            </w:r>
            <w:r w:rsidR="00B82FFE" w:rsidRPr="00A11DF0">
              <w:rPr>
                <w:rFonts w:ascii="Times" w:hAnsi="Times" w:cs="Times New Roman"/>
                <w:sz w:val="20"/>
                <w:szCs w:val="20"/>
                <w:vertAlign w:val="superscript"/>
              </w:rPr>
              <w:t>e</w:t>
            </w:r>
          </w:p>
          <w:p w14:paraId="0342F69C" w14:textId="7116D5E8" w:rsidR="00404E25" w:rsidRPr="000F5DEC" w:rsidRDefault="000F5DEC" w:rsidP="000F5DEC">
            <w:pPr>
              <w:jc w:val="center"/>
              <w:rPr>
                <w:rFonts w:ascii="Times" w:hAnsi="Times" w:cs="Times New Roman"/>
                <w:i/>
                <w:sz w:val="18"/>
                <w:szCs w:val="20"/>
              </w:rPr>
            </w:pPr>
            <w:r w:rsidRPr="003D489D">
              <w:rPr>
                <w:rFonts w:ascii="Times" w:hAnsi="Times" w:cs="Times New Roman"/>
                <w:i/>
                <w:sz w:val="18"/>
                <w:szCs w:val="20"/>
              </w:rPr>
              <w:t>ABL1,FAK1,</w:t>
            </w:r>
            <w:r w:rsidR="003D489D" w:rsidRPr="003D489D">
              <w:rPr>
                <w:rFonts w:ascii="Times" w:hAnsi="Times" w:cs="Times New Roman"/>
                <w:i/>
                <w:sz w:val="18"/>
                <w:szCs w:val="20"/>
              </w:rPr>
              <w:t xml:space="preserve"> </w:t>
            </w:r>
            <w:r w:rsidRPr="003D489D">
              <w:rPr>
                <w:rFonts w:ascii="Times" w:hAnsi="Times" w:cs="Times New Roman"/>
                <w:i/>
                <w:sz w:val="18"/>
                <w:szCs w:val="20"/>
              </w:rPr>
              <w:t>FAK2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D8C87B" w14:textId="1ABB260C" w:rsidR="00B82FFE" w:rsidRPr="00A11DF0" w:rsidRDefault="006F412C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No</w:t>
            </w:r>
          </w:p>
        </w:tc>
      </w:tr>
      <w:tr w:rsidR="00B82FFE" w:rsidRPr="00A11DF0" w14:paraId="17352AEA" w14:textId="77777777" w:rsidTr="00BA6D92">
        <w:trPr>
          <w:jc w:val="center"/>
        </w:trPr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B4DA3C" w14:textId="77777777" w:rsidR="00B82FFE" w:rsidRPr="00A11DF0" w:rsidRDefault="00B82FFE" w:rsidP="00A91D0B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24EB5E" w14:textId="74618857" w:rsidR="00B82FFE" w:rsidRPr="00A11DF0" w:rsidRDefault="00DE02C0" w:rsidP="0009116D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Kh</w:t>
            </w:r>
            <w:r w:rsidR="00BF2865">
              <w:rPr>
                <w:rFonts w:ascii="Times" w:hAnsi="Times" w:cs="Times New Roman"/>
                <w:sz w:val="20"/>
                <w:szCs w:val="20"/>
              </w:rPr>
              <w:t>C9</w:t>
            </w:r>
            <w:r w:rsidR="009F500F" w:rsidRPr="001C4EF9">
              <w:rPr>
                <w:rFonts w:ascii="Times" w:hAnsi="Times" w:cs="Times New Roman"/>
                <w:sz w:val="20"/>
                <w:szCs w:val="20"/>
              </w:rPr>
              <w:t>:</w:t>
            </w:r>
            <w:r w:rsidR="001D69ED">
              <w:rPr>
                <w:rFonts w:ascii="Times" w:hAnsi="Times" w:cs="Times New Roman"/>
                <w:sz w:val="20"/>
                <w:szCs w:val="20"/>
              </w:rPr>
              <w:t>316,897</w:t>
            </w:r>
            <w:r w:rsidR="00B82FFE" w:rsidRPr="00A11DF0">
              <w:rPr>
                <w:rFonts w:ascii="Times" w:hAnsi="Times" w:cs="Times New Roman"/>
                <w:sz w:val="20"/>
                <w:szCs w:val="20"/>
              </w:rPr>
              <w:t>-</w:t>
            </w:r>
            <w:r w:rsidR="008865F3">
              <w:rPr>
                <w:rFonts w:ascii="Times" w:hAnsi="Times" w:cs="Times New Roman"/>
                <w:sz w:val="20"/>
                <w:szCs w:val="20"/>
              </w:rPr>
              <w:t>317,075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663823" w14:textId="3FD3AC25" w:rsidR="00B82FFE" w:rsidRPr="00A11DF0" w:rsidRDefault="00B82FFE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178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845907" w14:textId="77777777" w:rsidR="00B82FFE" w:rsidRPr="00A11DF0" w:rsidRDefault="00B82FFE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(-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5831DD" w14:textId="77777777" w:rsidR="00B82FFE" w:rsidRPr="00A11DF0" w:rsidRDefault="00B82FFE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(+)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DE0B2" w14:textId="57AAEAEE" w:rsidR="00B82FFE" w:rsidRPr="00A11DF0" w:rsidRDefault="00B82FFE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2"/>
                <w:szCs w:val="22"/>
              </w:rPr>
              <w:t>None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A432F7" w14:textId="7B14F414" w:rsidR="00B82FFE" w:rsidRPr="00A11DF0" w:rsidRDefault="00B82FFE" w:rsidP="00202E76">
            <w:pPr>
              <w:jc w:val="center"/>
              <w:rPr>
                <w:rFonts w:ascii="Times" w:hAnsi="Times" w:cs="Times New Roman"/>
                <w:sz w:val="20"/>
                <w:szCs w:val="20"/>
                <w:vertAlign w:val="superscript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KH.C9.118</w:t>
            </w:r>
            <w:r w:rsidRPr="00A11DF0">
              <w:rPr>
                <w:rFonts w:ascii="Times" w:hAnsi="Times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21FEB5" w14:textId="1A12E7DB" w:rsidR="00B82FFE" w:rsidRPr="00A11DF0" w:rsidRDefault="006F412C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No</w:t>
            </w:r>
          </w:p>
        </w:tc>
      </w:tr>
      <w:tr w:rsidR="00B82FFE" w:rsidRPr="00A11DF0" w14:paraId="7C4685B8" w14:textId="77777777" w:rsidTr="00BA6D92">
        <w:trPr>
          <w:jc w:val="center"/>
        </w:trPr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BC1F95" w14:textId="77777777" w:rsidR="00B82FFE" w:rsidRPr="00A11DF0" w:rsidRDefault="00B82FFE" w:rsidP="00A91D0B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148965" w14:textId="2B46401F" w:rsidR="00B82FFE" w:rsidRPr="00A11DF0" w:rsidRDefault="00DE02C0" w:rsidP="00202E76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Kh</w:t>
            </w:r>
            <w:r w:rsidR="003F2A43">
              <w:rPr>
                <w:rFonts w:ascii="Times" w:hAnsi="Times" w:cs="Times New Roman"/>
                <w:sz w:val="20"/>
                <w:szCs w:val="20"/>
              </w:rPr>
              <w:t>C9</w:t>
            </w:r>
            <w:r w:rsidR="003F2A43" w:rsidRPr="001C4EF9">
              <w:rPr>
                <w:rFonts w:ascii="Times" w:hAnsi="Times" w:cs="Times New Roman"/>
                <w:sz w:val="20"/>
                <w:szCs w:val="20"/>
              </w:rPr>
              <w:t>:</w:t>
            </w:r>
            <w:r w:rsidR="00417C03">
              <w:rPr>
                <w:rFonts w:ascii="Times" w:hAnsi="Times" w:cs="Times New Roman"/>
                <w:sz w:val="20"/>
                <w:szCs w:val="20"/>
              </w:rPr>
              <w:t>928,192</w:t>
            </w:r>
            <w:r w:rsidR="002E7137">
              <w:rPr>
                <w:rFonts w:ascii="Times" w:hAnsi="Times" w:cs="Times New Roman"/>
                <w:sz w:val="20"/>
                <w:szCs w:val="20"/>
              </w:rPr>
              <w:t>-</w:t>
            </w:r>
            <w:r w:rsidR="003F2A43">
              <w:rPr>
                <w:rFonts w:ascii="Times" w:hAnsi="Times" w:cs="Times New Roman"/>
                <w:sz w:val="20"/>
                <w:szCs w:val="20"/>
              </w:rPr>
              <w:t>928,333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E7C1AE" w14:textId="367FCC14" w:rsidR="00B82FFE" w:rsidRPr="00A11DF0" w:rsidRDefault="00B82FFE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141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FE0FD1" w14:textId="77777777" w:rsidR="00B82FFE" w:rsidRPr="00A11DF0" w:rsidRDefault="00B82FFE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(++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B1BC70" w14:textId="77777777" w:rsidR="00B82FFE" w:rsidRPr="00A11DF0" w:rsidRDefault="00B82FFE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(-)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6E3AA" w14:textId="4BCACC8C" w:rsidR="00B82FFE" w:rsidRPr="00A11DF0" w:rsidRDefault="00B82FFE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2"/>
                <w:szCs w:val="22"/>
              </w:rPr>
              <w:t>None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E75219" w14:textId="71939C58" w:rsidR="00B82FFE" w:rsidRPr="00A11DF0" w:rsidRDefault="00B82FFE" w:rsidP="00202E76">
            <w:pPr>
              <w:jc w:val="center"/>
              <w:rPr>
                <w:rFonts w:ascii="Times" w:hAnsi="Times" w:cs="Times New Roman"/>
                <w:sz w:val="20"/>
                <w:szCs w:val="20"/>
                <w:vertAlign w:val="superscript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KH.C9.72</w:t>
            </w:r>
            <w:r w:rsidRPr="00A11DF0">
              <w:rPr>
                <w:rFonts w:ascii="Times" w:hAnsi="Times" w:cs="Times New Roman"/>
                <w:sz w:val="20"/>
                <w:szCs w:val="20"/>
                <w:vertAlign w:val="superscript"/>
              </w:rPr>
              <w:t>f</w:t>
            </w:r>
          </w:p>
          <w:p w14:paraId="7324D834" w14:textId="46A96260" w:rsidR="00B82FFE" w:rsidRPr="00A11DF0" w:rsidRDefault="00B82FFE" w:rsidP="00202E76">
            <w:pPr>
              <w:jc w:val="center"/>
              <w:rPr>
                <w:rFonts w:ascii="Times" w:hAnsi="Times" w:cs="Times New Roman"/>
                <w:i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i/>
                <w:sz w:val="20"/>
                <w:szCs w:val="20"/>
              </w:rPr>
              <w:t>Cadherin</w:t>
            </w:r>
            <w:r w:rsidR="00B71BD9" w:rsidRPr="00A11DF0">
              <w:rPr>
                <w:rFonts w:ascii="Times" w:hAnsi="Times" w:cs="Times New Roman"/>
                <w:i/>
                <w:sz w:val="20"/>
                <w:szCs w:val="20"/>
              </w:rPr>
              <w:t>8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A8B577" w14:textId="0230C106" w:rsidR="00B82FFE" w:rsidRPr="00A11DF0" w:rsidRDefault="006F412C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No</w:t>
            </w:r>
          </w:p>
        </w:tc>
      </w:tr>
      <w:tr w:rsidR="00B82FFE" w:rsidRPr="00A11DF0" w14:paraId="251C9B79" w14:textId="77777777" w:rsidTr="00BA6D92">
        <w:trPr>
          <w:jc w:val="center"/>
        </w:trPr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84EED6" w14:textId="7F454A31" w:rsidR="00B82FFE" w:rsidRPr="00A11DF0" w:rsidRDefault="00B82FFE" w:rsidP="00A91D0B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CB5F7B" w14:textId="1FF34287" w:rsidR="00B82FFE" w:rsidRPr="00A11DF0" w:rsidRDefault="00DE02C0" w:rsidP="00202E76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Kh</w:t>
            </w:r>
            <w:r w:rsidR="00087751">
              <w:rPr>
                <w:rFonts w:ascii="Times" w:hAnsi="Times" w:cs="Times New Roman"/>
                <w:sz w:val="20"/>
                <w:szCs w:val="20"/>
              </w:rPr>
              <w:t>C4</w:t>
            </w:r>
            <w:r w:rsidR="00087751" w:rsidRPr="001C4EF9">
              <w:rPr>
                <w:rFonts w:ascii="Times" w:hAnsi="Times" w:cs="Times New Roman"/>
                <w:sz w:val="20"/>
                <w:szCs w:val="20"/>
              </w:rPr>
              <w:t>:</w:t>
            </w:r>
            <w:r w:rsidR="00087751">
              <w:rPr>
                <w:rFonts w:ascii="Times" w:hAnsi="Times" w:cs="Times New Roman"/>
                <w:sz w:val="20"/>
                <w:szCs w:val="20"/>
              </w:rPr>
              <w:t>2</w:t>
            </w:r>
            <w:r w:rsidR="003A1003">
              <w:rPr>
                <w:rFonts w:ascii="Times" w:hAnsi="Times" w:cs="Times New Roman"/>
                <w:sz w:val="20"/>
                <w:szCs w:val="20"/>
              </w:rPr>
              <w:t>,</w:t>
            </w:r>
            <w:r w:rsidR="00087751">
              <w:rPr>
                <w:rFonts w:ascii="Times" w:hAnsi="Times" w:cs="Times New Roman"/>
                <w:sz w:val="20"/>
                <w:szCs w:val="20"/>
              </w:rPr>
              <w:t>310</w:t>
            </w:r>
            <w:r w:rsidR="003A1003">
              <w:rPr>
                <w:rFonts w:ascii="Times" w:hAnsi="Times" w:cs="Times New Roman"/>
                <w:sz w:val="20"/>
                <w:szCs w:val="20"/>
              </w:rPr>
              <w:t>,</w:t>
            </w:r>
            <w:r w:rsidR="00087751">
              <w:rPr>
                <w:rFonts w:ascii="Times" w:hAnsi="Times" w:cs="Times New Roman"/>
                <w:sz w:val="20"/>
                <w:szCs w:val="20"/>
              </w:rPr>
              <w:t>149-</w:t>
            </w:r>
            <w:r w:rsidR="00F45587">
              <w:rPr>
                <w:rFonts w:ascii="Times" w:hAnsi="Times" w:cs="Times New Roman"/>
                <w:sz w:val="20"/>
                <w:szCs w:val="20"/>
              </w:rPr>
              <w:t>2,310,299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1AE66C" w14:textId="5FC4DD6D" w:rsidR="00B82FFE" w:rsidRPr="00A11DF0" w:rsidRDefault="00B82FFE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150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0696ED" w14:textId="77777777" w:rsidR="00B82FFE" w:rsidRPr="00A11DF0" w:rsidRDefault="00B82FFE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(+++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D8C5D6" w14:textId="77777777" w:rsidR="00B82FFE" w:rsidRPr="00A11DF0" w:rsidRDefault="00B82FFE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(+)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A5E03" w14:textId="69B480B9" w:rsidR="00B82FFE" w:rsidRPr="00A11DF0" w:rsidRDefault="00B82FFE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2"/>
                <w:szCs w:val="22"/>
              </w:rPr>
              <w:t>None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A6640F" w14:textId="77777777" w:rsidR="00B82FFE" w:rsidRPr="00A11DF0" w:rsidRDefault="00B82FFE" w:rsidP="00202E76">
            <w:pPr>
              <w:jc w:val="center"/>
              <w:rPr>
                <w:rFonts w:ascii="Times" w:hAnsi="Times" w:cs="Times New Roman"/>
                <w:sz w:val="20"/>
                <w:szCs w:val="20"/>
                <w:vertAlign w:val="superscript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KH.C4.391</w:t>
            </w:r>
            <w:r w:rsidRPr="00A11DF0">
              <w:rPr>
                <w:rFonts w:ascii="Times" w:hAnsi="Times" w:cs="Times New Roman"/>
                <w:sz w:val="20"/>
                <w:szCs w:val="20"/>
                <w:vertAlign w:val="superscript"/>
              </w:rPr>
              <w:t>g</w:t>
            </w:r>
          </w:p>
          <w:p w14:paraId="4A344C54" w14:textId="78738D61" w:rsidR="00543CD8" w:rsidRPr="00A11DF0" w:rsidRDefault="00637AFD" w:rsidP="00202E76">
            <w:pPr>
              <w:jc w:val="center"/>
              <w:rPr>
                <w:rFonts w:ascii="Times" w:hAnsi="Times" w:cs="Times New Roman"/>
                <w:i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i/>
                <w:sz w:val="16"/>
                <w:szCs w:val="20"/>
              </w:rPr>
              <w:t>FRMD1/6,Pt</w:t>
            </w:r>
            <w:r w:rsidR="00543CD8" w:rsidRPr="00A11DF0">
              <w:rPr>
                <w:rFonts w:ascii="Times" w:hAnsi="Times" w:cs="Times New Roman"/>
                <w:i/>
                <w:sz w:val="16"/>
                <w:szCs w:val="20"/>
              </w:rPr>
              <w:t>n13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656691" w14:textId="29C7BA40" w:rsidR="00B82FFE" w:rsidRPr="00A11DF0" w:rsidRDefault="006F412C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No</w:t>
            </w:r>
          </w:p>
        </w:tc>
      </w:tr>
      <w:tr w:rsidR="00B82FFE" w:rsidRPr="00A11DF0" w14:paraId="61C27AF6" w14:textId="77777777" w:rsidTr="00BA6D92">
        <w:trPr>
          <w:jc w:val="center"/>
        </w:trPr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853FC8" w14:textId="77777777" w:rsidR="00B82FFE" w:rsidRPr="00A11DF0" w:rsidRDefault="00B82FFE" w:rsidP="00A91D0B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ECB8CA" w14:textId="44F8E9EE" w:rsidR="00B82FFE" w:rsidRPr="00A11DF0" w:rsidRDefault="00DE02C0" w:rsidP="00202E76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Kh</w:t>
            </w:r>
            <w:r w:rsidR="00EE11CD">
              <w:rPr>
                <w:rFonts w:ascii="Times" w:hAnsi="Times" w:cs="Times New Roman"/>
                <w:sz w:val="20"/>
                <w:szCs w:val="20"/>
              </w:rPr>
              <w:t>C1</w:t>
            </w:r>
            <w:r w:rsidR="00EE11CD" w:rsidRPr="001C4EF9">
              <w:rPr>
                <w:rFonts w:ascii="Times" w:hAnsi="Times" w:cs="Times New Roman"/>
                <w:sz w:val="20"/>
                <w:szCs w:val="20"/>
              </w:rPr>
              <w:t>:</w:t>
            </w:r>
            <w:r w:rsidR="00B40FB4">
              <w:rPr>
                <w:rFonts w:ascii="Times" w:hAnsi="Times" w:cs="Times New Roman"/>
                <w:sz w:val="20"/>
                <w:szCs w:val="20"/>
              </w:rPr>
              <w:t>692,941</w:t>
            </w:r>
            <w:r w:rsidR="000A3373">
              <w:rPr>
                <w:rFonts w:ascii="Times" w:hAnsi="Times" w:cs="Times New Roman"/>
                <w:sz w:val="20"/>
                <w:szCs w:val="20"/>
              </w:rPr>
              <w:t>-</w:t>
            </w:r>
            <w:r w:rsidR="00A76E13">
              <w:rPr>
                <w:rFonts w:ascii="Times" w:hAnsi="Times" w:cs="Times New Roman"/>
                <w:sz w:val="20"/>
                <w:szCs w:val="20"/>
              </w:rPr>
              <w:t>693,124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7A151E" w14:textId="1E6F875A" w:rsidR="00B82FFE" w:rsidRPr="00A11DF0" w:rsidRDefault="00B82FFE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183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8903ED" w14:textId="77777777" w:rsidR="00B82FFE" w:rsidRPr="00A11DF0" w:rsidRDefault="00B82FFE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(+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6887BF" w14:textId="77777777" w:rsidR="00B82FFE" w:rsidRPr="00A11DF0" w:rsidRDefault="00B82FFE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(-)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C6C8C" w14:textId="4576A43D" w:rsidR="00B82FFE" w:rsidRPr="00A11DF0" w:rsidRDefault="00B82FFE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2"/>
                <w:szCs w:val="22"/>
              </w:rPr>
              <w:t>None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976ACD" w14:textId="77777777" w:rsidR="00B82FFE" w:rsidRPr="00A11DF0" w:rsidRDefault="00B82FFE" w:rsidP="00202E76">
            <w:pPr>
              <w:jc w:val="center"/>
              <w:rPr>
                <w:rFonts w:ascii="Times" w:hAnsi="Times" w:cs="Times New Roman"/>
                <w:sz w:val="20"/>
                <w:szCs w:val="20"/>
                <w:vertAlign w:val="superscript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KH.C1.1039</w:t>
            </w:r>
            <w:r w:rsidRPr="00A11DF0">
              <w:rPr>
                <w:rFonts w:ascii="Times" w:hAnsi="Times" w:cs="Times New Roman"/>
                <w:sz w:val="20"/>
                <w:szCs w:val="20"/>
                <w:vertAlign w:val="superscript"/>
              </w:rPr>
              <w:t>e</w:t>
            </w:r>
          </w:p>
          <w:p w14:paraId="4E4063ED" w14:textId="5173D95E" w:rsidR="00005E50" w:rsidRPr="00A11DF0" w:rsidRDefault="00695128" w:rsidP="00202E76">
            <w:pPr>
              <w:jc w:val="center"/>
              <w:rPr>
                <w:rFonts w:ascii="Times" w:hAnsi="Times" w:cs="Times New Roman"/>
                <w:i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i/>
                <w:sz w:val="20"/>
                <w:szCs w:val="20"/>
              </w:rPr>
              <w:t>HGFA,NETR,Tmps</w:t>
            </w:r>
            <w:r w:rsidR="00005E50" w:rsidRPr="00A11DF0">
              <w:rPr>
                <w:rFonts w:ascii="Times" w:hAnsi="Times" w:cs="Times New Roman"/>
                <w:i/>
                <w:sz w:val="20"/>
                <w:szCs w:val="20"/>
              </w:rPr>
              <w:t>3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4D1F9D" w14:textId="4C857908" w:rsidR="00B82FFE" w:rsidRPr="00A11DF0" w:rsidRDefault="006F412C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No</w:t>
            </w:r>
          </w:p>
        </w:tc>
      </w:tr>
      <w:tr w:rsidR="00B82FFE" w:rsidRPr="00A11DF0" w14:paraId="0EDCF999" w14:textId="77777777" w:rsidTr="00BA6D92">
        <w:trPr>
          <w:jc w:val="center"/>
        </w:trPr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F420A8" w14:textId="77777777" w:rsidR="00B82FFE" w:rsidRPr="00A11DF0" w:rsidRDefault="00B82FFE" w:rsidP="00A91D0B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95BF73" w14:textId="6F76FB27" w:rsidR="00B82FFE" w:rsidRPr="00A11DF0" w:rsidRDefault="00DE02C0" w:rsidP="00202E76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Kh</w:t>
            </w:r>
            <w:r w:rsidR="00A50D84">
              <w:rPr>
                <w:rFonts w:ascii="Times" w:hAnsi="Times" w:cs="Times New Roman"/>
                <w:sz w:val="20"/>
                <w:szCs w:val="20"/>
              </w:rPr>
              <w:t>C3</w:t>
            </w:r>
            <w:r w:rsidR="00A50D84" w:rsidRPr="001C4EF9">
              <w:rPr>
                <w:rFonts w:ascii="Times" w:hAnsi="Times" w:cs="Times New Roman"/>
                <w:sz w:val="20"/>
                <w:szCs w:val="20"/>
              </w:rPr>
              <w:t>:</w:t>
            </w:r>
            <w:r w:rsidR="001E701F">
              <w:rPr>
                <w:rFonts w:ascii="Times" w:hAnsi="Times" w:cs="Times New Roman"/>
                <w:sz w:val="20"/>
                <w:szCs w:val="20"/>
              </w:rPr>
              <w:t>6,326,824</w:t>
            </w:r>
            <w:r w:rsidR="000471C9">
              <w:rPr>
                <w:rFonts w:ascii="Times" w:hAnsi="Times" w:cs="Times New Roman"/>
                <w:sz w:val="20"/>
                <w:szCs w:val="20"/>
              </w:rPr>
              <w:t>-6</w:t>
            </w:r>
            <w:r w:rsidR="001E701F">
              <w:rPr>
                <w:rFonts w:ascii="Times" w:hAnsi="Times" w:cs="Times New Roman"/>
                <w:sz w:val="20"/>
                <w:szCs w:val="20"/>
              </w:rPr>
              <w:t>,</w:t>
            </w:r>
            <w:r w:rsidR="000471C9">
              <w:rPr>
                <w:rFonts w:ascii="Times" w:hAnsi="Times" w:cs="Times New Roman"/>
                <w:sz w:val="20"/>
                <w:szCs w:val="20"/>
              </w:rPr>
              <w:t>327</w:t>
            </w:r>
            <w:r w:rsidR="001E701F">
              <w:rPr>
                <w:rFonts w:ascii="Times" w:hAnsi="Times" w:cs="Times New Roman"/>
                <w:sz w:val="20"/>
                <w:szCs w:val="20"/>
              </w:rPr>
              <w:t>,</w:t>
            </w:r>
            <w:r w:rsidR="000471C9">
              <w:rPr>
                <w:rFonts w:ascii="Times" w:hAnsi="Times" w:cs="Times New Roman"/>
                <w:sz w:val="20"/>
                <w:szCs w:val="20"/>
              </w:rPr>
              <w:t>017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DE6057" w14:textId="77777777" w:rsidR="00B82FFE" w:rsidRPr="00A11DF0" w:rsidRDefault="00B82FFE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193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22C0FA" w14:textId="77777777" w:rsidR="00B82FFE" w:rsidRPr="00A11DF0" w:rsidRDefault="00B82FFE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(+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51E25B" w14:textId="77777777" w:rsidR="00B82FFE" w:rsidRPr="00A11DF0" w:rsidRDefault="00B82FFE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(+)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584FE" w14:textId="0B018F14" w:rsidR="00B82FFE" w:rsidRPr="00A11DF0" w:rsidRDefault="001F6FB6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2"/>
                <w:szCs w:val="22"/>
              </w:rPr>
              <w:t>Sp.</w:t>
            </w:r>
            <w:r w:rsidR="00B82FFE" w:rsidRPr="00A11DF0">
              <w:rPr>
                <w:rFonts w:ascii="Times" w:hAnsi="Times" w:cs="Times New Roman"/>
                <w:sz w:val="22"/>
                <w:szCs w:val="22"/>
              </w:rPr>
              <w:t>, Ord</w:t>
            </w:r>
            <w:r w:rsidRPr="00A11DF0">
              <w:rPr>
                <w:rFonts w:ascii="Times" w:hAnsi="Times" w:cs="Times New Roman"/>
                <w:sz w:val="22"/>
                <w:szCs w:val="22"/>
              </w:rPr>
              <w:t>.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F158D6" w14:textId="148E081A" w:rsidR="00B82FFE" w:rsidRPr="00A11DF0" w:rsidRDefault="00B82FFE" w:rsidP="00202E76">
            <w:pPr>
              <w:jc w:val="center"/>
              <w:rPr>
                <w:rFonts w:ascii="Times" w:hAnsi="Times" w:cs="Times New Roman"/>
                <w:sz w:val="20"/>
                <w:szCs w:val="20"/>
                <w:vertAlign w:val="superscript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KH.C3.21</w:t>
            </w:r>
            <w:r w:rsidRPr="00A11DF0">
              <w:rPr>
                <w:rFonts w:ascii="Times" w:hAnsi="Times" w:cs="Times New Roman"/>
                <w:sz w:val="20"/>
                <w:szCs w:val="20"/>
                <w:vertAlign w:val="superscript"/>
              </w:rPr>
              <w:t>h</w:t>
            </w:r>
          </w:p>
          <w:p w14:paraId="023D9575" w14:textId="2B14B4B5" w:rsidR="00B82FFE" w:rsidRPr="00A11DF0" w:rsidRDefault="00BB7F57" w:rsidP="00202E76">
            <w:pPr>
              <w:jc w:val="center"/>
              <w:rPr>
                <w:rFonts w:ascii="Times" w:hAnsi="Times" w:cs="Times New Roman"/>
                <w:i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i/>
                <w:sz w:val="20"/>
                <w:szCs w:val="20"/>
              </w:rPr>
              <w:t>Ci-</w:t>
            </w:r>
            <w:proofErr w:type="spellStart"/>
            <w:r w:rsidRPr="00A11DF0">
              <w:rPr>
                <w:rFonts w:ascii="Times" w:hAnsi="Times" w:cs="Times New Roman"/>
                <w:i/>
                <w:sz w:val="20"/>
                <w:szCs w:val="20"/>
              </w:rPr>
              <w:t>p</w:t>
            </w:r>
            <w:r w:rsidR="00B82FFE" w:rsidRPr="00A11DF0">
              <w:rPr>
                <w:rFonts w:ascii="Times" w:hAnsi="Times" w:cs="Times New Roman"/>
                <w:i/>
                <w:sz w:val="20"/>
                <w:szCs w:val="20"/>
              </w:rPr>
              <w:t>erlecan</w:t>
            </w:r>
            <w:proofErr w:type="spellEnd"/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ABC623" w14:textId="6AAE53BF" w:rsidR="00B82FFE" w:rsidRPr="00A11DF0" w:rsidRDefault="006F412C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No</w:t>
            </w:r>
          </w:p>
        </w:tc>
      </w:tr>
      <w:tr w:rsidR="006353F9" w:rsidRPr="00A11DF0" w14:paraId="64DD76F2" w14:textId="77777777" w:rsidTr="00A91D0B">
        <w:trPr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40BBBD0" w14:textId="77777777" w:rsidR="00174D59" w:rsidRPr="00A11DF0" w:rsidRDefault="00174D59" w:rsidP="00A91D0B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Ci-CRM96</w:t>
            </w:r>
          </w:p>
          <w:p w14:paraId="4E600922" w14:textId="3FE9E455" w:rsidR="00BA6D92" w:rsidRPr="00A11DF0" w:rsidRDefault="00BA6D92" w:rsidP="00606B44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4B356E" w14:textId="5DCBF889" w:rsidR="00174D59" w:rsidRPr="00A11DF0" w:rsidRDefault="00DE02C0" w:rsidP="005F25D3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Kh</w:t>
            </w:r>
            <w:r w:rsidR="003E1757">
              <w:rPr>
                <w:rFonts w:ascii="Times" w:hAnsi="Times" w:cs="Times New Roman"/>
                <w:sz w:val="20"/>
                <w:szCs w:val="20"/>
              </w:rPr>
              <w:t>C2</w:t>
            </w:r>
            <w:r w:rsidR="00174D59" w:rsidRPr="00A11DF0">
              <w:rPr>
                <w:rFonts w:ascii="Times" w:hAnsi="Times" w:cs="Times New Roman"/>
                <w:sz w:val="20"/>
                <w:szCs w:val="20"/>
              </w:rPr>
              <w:t>:</w:t>
            </w:r>
            <w:r w:rsidR="004E6CD9">
              <w:rPr>
                <w:rFonts w:ascii="Times" w:hAnsi="Times" w:cs="Times New Roman"/>
                <w:sz w:val="20"/>
                <w:szCs w:val="20"/>
              </w:rPr>
              <w:t>1,654,484-</w:t>
            </w:r>
            <w:r w:rsidR="005F25D3">
              <w:rPr>
                <w:rFonts w:ascii="Times" w:hAnsi="Times" w:cs="Times New Roman"/>
                <w:sz w:val="20"/>
                <w:szCs w:val="20"/>
              </w:rPr>
              <w:t>1,654,661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4D9779" w14:textId="37A838A0" w:rsidR="00174D59" w:rsidRPr="00A11DF0" w:rsidRDefault="00174D59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177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B8E6FB" w14:textId="77777777" w:rsidR="00174D59" w:rsidRPr="00A11DF0" w:rsidRDefault="00174D59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(+++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8205D9" w14:textId="77777777" w:rsidR="00174D59" w:rsidRPr="00A11DF0" w:rsidRDefault="00174D59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(+)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27276E" w14:textId="5B4231C4" w:rsidR="00174D59" w:rsidRPr="00A11DF0" w:rsidRDefault="009A1B98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2"/>
                <w:szCs w:val="22"/>
              </w:rPr>
              <w:t>None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577600" w14:textId="279A3E72" w:rsidR="00174D59" w:rsidRPr="00A11DF0" w:rsidRDefault="007A3D97" w:rsidP="00202E76">
            <w:pPr>
              <w:jc w:val="center"/>
              <w:rPr>
                <w:rFonts w:ascii="Times" w:hAnsi="Times" w:cs="Times New Roman"/>
                <w:sz w:val="20"/>
                <w:szCs w:val="20"/>
                <w:vertAlign w:val="superscript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KH.C2.725</w:t>
            </w:r>
            <w:r w:rsidR="003610D5" w:rsidRPr="00A11DF0">
              <w:rPr>
                <w:rFonts w:ascii="Times" w:hAnsi="Times" w:cs="Times New Roman"/>
                <w:sz w:val="20"/>
                <w:szCs w:val="20"/>
                <w:vertAlign w:val="superscript"/>
              </w:rPr>
              <w:t>g</w:t>
            </w:r>
          </w:p>
          <w:p w14:paraId="53AD18FD" w14:textId="432F16F7" w:rsidR="007A3D97" w:rsidRPr="00A11DF0" w:rsidRDefault="007A3D97" w:rsidP="00202E76">
            <w:pPr>
              <w:jc w:val="center"/>
              <w:rPr>
                <w:rFonts w:ascii="Times" w:hAnsi="Times" w:cs="Times New Roman"/>
                <w:i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i/>
                <w:sz w:val="20"/>
                <w:szCs w:val="20"/>
              </w:rPr>
              <w:t>Su(H)/RBP-J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207961" w14:textId="085EB36A" w:rsidR="00174D59" w:rsidRPr="00A11DF0" w:rsidRDefault="006F412C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No</w:t>
            </w:r>
          </w:p>
        </w:tc>
      </w:tr>
      <w:tr w:rsidR="006353F9" w:rsidRPr="00A11DF0" w14:paraId="6005DDB5" w14:textId="77777777" w:rsidTr="00A91D0B">
        <w:trPr>
          <w:jc w:val="center"/>
        </w:trPr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2913A8" w14:textId="5C56BE6E" w:rsidR="00174D59" w:rsidRPr="00A11DF0" w:rsidRDefault="00174D59" w:rsidP="00A91D0B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E3E389" w14:textId="30802979" w:rsidR="00174D59" w:rsidRPr="00A11DF0" w:rsidRDefault="00DE02C0" w:rsidP="00202E76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Kh</w:t>
            </w:r>
            <w:r w:rsidR="00457863">
              <w:rPr>
                <w:rFonts w:ascii="Times" w:hAnsi="Times" w:cs="Times New Roman"/>
                <w:sz w:val="20"/>
                <w:szCs w:val="20"/>
              </w:rPr>
              <w:t>S534:18,581-18,729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9CA789" w14:textId="77777777" w:rsidR="00174D59" w:rsidRPr="00A11DF0" w:rsidRDefault="00174D59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148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D3DF0E" w14:textId="77777777" w:rsidR="00174D59" w:rsidRPr="00A11DF0" w:rsidRDefault="00174D59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(++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20DCF9" w14:textId="77777777" w:rsidR="00174D59" w:rsidRPr="00A11DF0" w:rsidRDefault="00174D59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(+)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CA21D6" w14:textId="77777777" w:rsidR="00174D59" w:rsidRPr="00A11DF0" w:rsidRDefault="00174D59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SS (F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939ECF" w14:textId="77777777" w:rsidR="00174D59" w:rsidRPr="00A11DF0" w:rsidRDefault="006129EF" w:rsidP="00202E76">
            <w:pPr>
              <w:jc w:val="center"/>
              <w:rPr>
                <w:rFonts w:ascii="Times" w:hAnsi="Times" w:cs="Times New Roman"/>
                <w:sz w:val="20"/>
                <w:szCs w:val="20"/>
                <w:vertAlign w:val="superscript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KH.S534.2</w:t>
            </w:r>
            <w:r w:rsidR="003610D5" w:rsidRPr="00A11DF0">
              <w:rPr>
                <w:rFonts w:ascii="Times" w:hAnsi="Times" w:cs="Times New Roman"/>
                <w:sz w:val="20"/>
                <w:szCs w:val="20"/>
                <w:vertAlign w:val="superscript"/>
              </w:rPr>
              <w:t>e</w:t>
            </w:r>
          </w:p>
          <w:p w14:paraId="6EB89D8D" w14:textId="11404D82" w:rsidR="00D14C63" w:rsidRPr="00A11DF0" w:rsidRDefault="00D14C63" w:rsidP="00202E76">
            <w:pPr>
              <w:jc w:val="center"/>
              <w:rPr>
                <w:rFonts w:ascii="Times" w:hAnsi="Times" w:cs="Times New Roman"/>
                <w:i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i/>
                <w:sz w:val="20"/>
                <w:szCs w:val="20"/>
              </w:rPr>
              <w:t>Rbcc1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80DF5D" w14:textId="3A5156F2" w:rsidR="00174D59" w:rsidRPr="00A11DF0" w:rsidRDefault="006F412C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No</w:t>
            </w:r>
          </w:p>
        </w:tc>
      </w:tr>
      <w:tr w:rsidR="006353F9" w:rsidRPr="00A11DF0" w14:paraId="37C3CBF4" w14:textId="77777777" w:rsidTr="00A91D0B">
        <w:trPr>
          <w:jc w:val="center"/>
        </w:trPr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174A62" w14:textId="77777777" w:rsidR="00174D59" w:rsidRPr="00A11DF0" w:rsidRDefault="00174D59" w:rsidP="00A91D0B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8D8572" w14:textId="53D6BA5B" w:rsidR="00174D59" w:rsidRPr="00A11DF0" w:rsidRDefault="00DE02C0" w:rsidP="00202E76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Kh</w:t>
            </w:r>
            <w:r w:rsidR="003A6F58">
              <w:rPr>
                <w:rFonts w:ascii="Times" w:hAnsi="Times" w:cs="Times New Roman"/>
                <w:sz w:val="20"/>
                <w:szCs w:val="20"/>
              </w:rPr>
              <w:t>S862:20,795-20</w:t>
            </w:r>
            <w:r w:rsidR="00FC347A">
              <w:rPr>
                <w:rFonts w:ascii="Times" w:hAnsi="Times" w:cs="Times New Roman"/>
                <w:sz w:val="20"/>
                <w:szCs w:val="20"/>
              </w:rPr>
              <w:t>,996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4512D9" w14:textId="77777777" w:rsidR="00174D59" w:rsidRPr="00A11DF0" w:rsidRDefault="00174D59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201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F0DDA9" w14:textId="77777777" w:rsidR="00174D59" w:rsidRPr="00A11DF0" w:rsidRDefault="00174D59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(++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74532B" w14:textId="77777777" w:rsidR="00174D59" w:rsidRPr="00A11DF0" w:rsidRDefault="00174D59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(+)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A769FD" w14:textId="77777777" w:rsidR="00174D59" w:rsidRPr="00A11DF0" w:rsidRDefault="00174D59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SS (F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734947" w14:textId="24964428" w:rsidR="00174D59" w:rsidRPr="00A11DF0" w:rsidRDefault="009B07CC" w:rsidP="00202E76">
            <w:pPr>
              <w:jc w:val="center"/>
              <w:rPr>
                <w:rFonts w:ascii="Times" w:hAnsi="Times" w:cs="Times New Roman"/>
                <w:sz w:val="20"/>
                <w:szCs w:val="20"/>
                <w:vertAlign w:val="superscript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KH.S862.1</w:t>
            </w:r>
            <w:r w:rsidR="00370B61" w:rsidRPr="00A11DF0">
              <w:rPr>
                <w:rFonts w:ascii="Times" w:hAnsi="Times" w:cs="Times New Roman"/>
                <w:sz w:val="20"/>
                <w:szCs w:val="20"/>
                <w:vertAlign w:val="superscript"/>
              </w:rPr>
              <w:t>i</w:t>
            </w:r>
          </w:p>
          <w:p w14:paraId="6584A67F" w14:textId="09FE94AF" w:rsidR="009B07CC" w:rsidRPr="00A11DF0" w:rsidRDefault="009B07CC" w:rsidP="00202E76">
            <w:pPr>
              <w:jc w:val="center"/>
              <w:rPr>
                <w:rFonts w:ascii="Times" w:hAnsi="Times" w:cs="Times New Roman"/>
                <w:i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i/>
                <w:sz w:val="20"/>
                <w:szCs w:val="20"/>
              </w:rPr>
              <w:t>Camk1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9A1927" w14:textId="46DD8A75" w:rsidR="00174D59" w:rsidRPr="00A11DF0" w:rsidRDefault="006F412C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No</w:t>
            </w:r>
          </w:p>
        </w:tc>
      </w:tr>
      <w:tr w:rsidR="006353F9" w:rsidRPr="00A11DF0" w14:paraId="2E201E3F" w14:textId="77777777" w:rsidTr="00A91D0B">
        <w:trPr>
          <w:jc w:val="center"/>
        </w:trPr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7420DC" w14:textId="77777777" w:rsidR="00174D59" w:rsidRPr="00A11DF0" w:rsidRDefault="00174D59" w:rsidP="00A91D0B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1D943B" w14:textId="04F7CA05" w:rsidR="00174D59" w:rsidRPr="00A11DF0" w:rsidRDefault="00DE02C0" w:rsidP="00202E76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Kh</w:t>
            </w:r>
            <w:r w:rsidR="00F84E47">
              <w:rPr>
                <w:rFonts w:ascii="Times" w:hAnsi="Times" w:cs="Times New Roman"/>
                <w:sz w:val="20"/>
                <w:szCs w:val="20"/>
              </w:rPr>
              <w:t>C3</w:t>
            </w:r>
            <w:r w:rsidR="00F84E47" w:rsidRPr="001C4EF9">
              <w:rPr>
                <w:rFonts w:ascii="Times" w:hAnsi="Times" w:cs="Times New Roman"/>
                <w:sz w:val="20"/>
                <w:szCs w:val="20"/>
              </w:rPr>
              <w:t>:</w:t>
            </w:r>
            <w:r w:rsidR="00D01049">
              <w:rPr>
                <w:rFonts w:ascii="Times" w:hAnsi="Times" w:cs="Times New Roman"/>
                <w:sz w:val="20"/>
                <w:szCs w:val="20"/>
              </w:rPr>
              <w:t>4,160,230-4,160,464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CC5C18" w14:textId="77777777" w:rsidR="00174D59" w:rsidRPr="00A11DF0" w:rsidRDefault="00174D59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234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F5FB8E" w14:textId="77777777" w:rsidR="00174D59" w:rsidRPr="00A11DF0" w:rsidRDefault="00174D59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(+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C05393" w14:textId="77777777" w:rsidR="00174D59" w:rsidRPr="00A11DF0" w:rsidRDefault="00174D59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(++)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52F1D6" w14:textId="77777777" w:rsidR="00174D59" w:rsidRPr="00A11DF0" w:rsidRDefault="00174D59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SS (F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51CA81" w14:textId="77777777" w:rsidR="00174D59" w:rsidRPr="00A11DF0" w:rsidRDefault="00346F3B" w:rsidP="00202E76">
            <w:pPr>
              <w:jc w:val="center"/>
              <w:rPr>
                <w:rFonts w:ascii="Times" w:hAnsi="Times" w:cs="Times New Roman"/>
                <w:sz w:val="20"/>
                <w:szCs w:val="20"/>
                <w:vertAlign w:val="superscript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KH.C3.40</w:t>
            </w:r>
            <w:r w:rsidR="003610D5" w:rsidRPr="00A11DF0">
              <w:rPr>
                <w:rFonts w:ascii="Times" w:hAnsi="Times" w:cs="Times New Roman"/>
                <w:sz w:val="20"/>
                <w:szCs w:val="20"/>
                <w:vertAlign w:val="superscript"/>
              </w:rPr>
              <w:t>e</w:t>
            </w:r>
          </w:p>
          <w:p w14:paraId="33848615" w14:textId="6AD293FF" w:rsidR="000E5723" w:rsidRPr="00A11DF0" w:rsidRDefault="000E5723" w:rsidP="00202E76">
            <w:pPr>
              <w:jc w:val="center"/>
              <w:rPr>
                <w:rFonts w:ascii="Times" w:hAnsi="Times" w:cs="Times New Roman"/>
                <w:i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i/>
                <w:sz w:val="20"/>
                <w:szCs w:val="20"/>
              </w:rPr>
              <w:t>WDR90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148ADE" w14:textId="20D37206" w:rsidR="00174D59" w:rsidRPr="00A11DF0" w:rsidRDefault="006F412C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No</w:t>
            </w:r>
          </w:p>
        </w:tc>
      </w:tr>
      <w:tr w:rsidR="006353F9" w:rsidRPr="00A11DF0" w14:paraId="25A1FB53" w14:textId="77777777" w:rsidTr="00A91D0B">
        <w:trPr>
          <w:jc w:val="center"/>
        </w:trPr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352830" w14:textId="77777777" w:rsidR="00174D59" w:rsidRPr="00A11DF0" w:rsidRDefault="00174D59" w:rsidP="00A91D0B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536FFD" w14:textId="7CE45715" w:rsidR="00174D59" w:rsidRPr="00A11DF0" w:rsidRDefault="00DE02C0" w:rsidP="00202E76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Kh</w:t>
            </w:r>
            <w:r w:rsidR="000B545D">
              <w:rPr>
                <w:rFonts w:ascii="Times" w:hAnsi="Times" w:cs="Times New Roman"/>
                <w:sz w:val="20"/>
                <w:szCs w:val="20"/>
              </w:rPr>
              <w:t>C1</w:t>
            </w:r>
            <w:r w:rsidR="000B545D" w:rsidRPr="001C4EF9">
              <w:rPr>
                <w:rFonts w:ascii="Times" w:hAnsi="Times" w:cs="Times New Roman"/>
                <w:sz w:val="20"/>
                <w:szCs w:val="20"/>
              </w:rPr>
              <w:t>:</w:t>
            </w:r>
            <w:r w:rsidR="00FE5C44">
              <w:rPr>
                <w:rFonts w:ascii="Times" w:hAnsi="Times" w:cs="Times New Roman"/>
                <w:sz w:val="20"/>
                <w:szCs w:val="20"/>
              </w:rPr>
              <w:t>848</w:t>
            </w:r>
            <w:r w:rsidR="00326E7D">
              <w:rPr>
                <w:rFonts w:ascii="Times" w:hAnsi="Times" w:cs="Times New Roman"/>
                <w:sz w:val="20"/>
                <w:szCs w:val="20"/>
              </w:rPr>
              <w:t>,</w:t>
            </w:r>
            <w:r w:rsidR="00FE5C44">
              <w:rPr>
                <w:rFonts w:ascii="Times" w:hAnsi="Times" w:cs="Times New Roman"/>
                <w:sz w:val="20"/>
                <w:szCs w:val="20"/>
              </w:rPr>
              <w:t>738</w:t>
            </w:r>
            <w:r w:rsidR="00326E7D">
              <w:rPr>
                <w:rFonts w:ascii="Times" w:hAnsi="Times" w:cs="Times New Roman"/>
                <w:sz w:val="20"/>
                <w:szCs w:val="20"/>
              </w:rPr>
              <w:t>-848,977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FBF961" w14:textId="77777777" w:rsidR="00174D59" w:rsidRPr="00A11DF0" w:rsidRDefault="00174D59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239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9AC81D" w14:textId="77777777" w:rsidR="00174D59" w:rsidRPr="00A11DF0" w:rsidRDefault="00174D59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(+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FC047D" w14:textId="77777777" w:rsidR="00174D59" w:rsidRPr="00A11DF0" w:rsidRDefault="00174D59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(+)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44DDF1" w14:textId="77777777" w:rsidR="00174D59" w:rsidRPr="00A11DF0" w:rsidRDefault="00174D59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SS (F), Ord.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16B8FF" w14:textId="315A1AC5" w:rsidR="00174D59" w:rsidRPr="00A11DF0" w:rsidRDefault="00346F3B" w:rsidP="00202E76">
            <w:pPr>
              <w:jc w:val="center"/>
              <w:rPr>
                <w:rFonts w:ascii="Times" w:hAnsi="Times" w:cs="Times New Roman"/>
                <w:sz w:val="20"/>
                <w:szCs w:val="20"/>
                <w:vertAlign w:val="superscript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KH.C1.10</w:t>
            </w:r>
            <w:r w:rsidR="003610D5" w:rsidRPr="00A11DF0">
              <w:rPr>
                <w:rFonts w:ascii="Times" w:hAnsi="Times" w:cs="Times New Roman"/>
                <w:sz w:val="20"/>
                <w:szCs w:val="20"/>
                <w:vertAlign w:val="superscript"/>
              </w:rPr>
              <w:t>e</w:t>
            </w:r>
          </w:p>
          <w:p w14:paraId="1198DF3B" w14:textId="5DC2DC39" w:rsidR="00346F3B" w:rsidRPr="00A11DF0" w:rsidRDefault="00D55F25" w:rsidP="00202E76">
            <w:pPr>
              <w:jc w:val="center"/>
              <w:rPr>
                <w:rFonts w:ascii="Times" w:hAnsi="Times" w:cs="Times New Roman"/>
                <w:i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i/>
                <w:sz w:val="20"/>
                <w:szCs w:val="20"/>
              </w:rPr>
              <w:t>LIM &amp; SH3 protein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0338AC" w14:textId="62DE56FF" w:rsidR="00174D59" w:rsidRPr="00A11DF0" w:rsidRDefault="006F412C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No</w:t>
            </w:r>
          </w:p>
        </w:tc>
      </w:tr>
      <w:tr w:rsidR="006353F9" w:rsidRPr="00A11DF0" w14:paraId="72CCE089" w14:textId="77777777" w:rsidTr="00A91D0B">
        <w:trPr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A181BB9" w14:textId="769992D9" w:rsidR="00174D59" w:rsidRPr="00A11DF0" w:rsidRDefault="00174D59" w:rsidP="00A91D0B">
            <w:pPr>
              <w:jc w:val="center"/>
              <w:rPr>
                <w:rFonts w:ascii="Times" w:hAnsi="Times" w:cs="Times New Roman"/>
                <w:sz w:val="20"/>
                <w:szCs w:val="20"/>
                <w:vertAlign w:val="superscript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Ci-CRM112</w:t>
            </w:r>
            <w:r w:rsidR="00A034D3">
              <w:rPr>
                <w:rFonts w:ascii="Times" w:hAnsi="Times" w:cs="Times New Roman"/>
                <w:sz w:val="20"/>
                <w:szCs w:val="20"/>
                <w:vertAlign w:val="superscript"/>
              </w:rPr>
              <w:t>j</w:t>
            </w:r>
          </w:p>
          <w:p w14:paraId="523354A6" w14:textId="5FC3BA18" w:rsidR="004A4730" w:rsidRPr="00A11DF0" w:rsidRDefault="004A4730" w:rsidP="006E316F">
            <w:pPr>
              <w:jc w:val="center"/>
              <w:rPr>
                <w:rFonts w:ascii="Times" w:hAnsi="Times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4358AC" w14:textId="64222512" w:rsidR="00174D59" w:rsidRPr="00446BFD" w:rsidRDefault="00DE02C0" w:rsidP="00202E76">
            <w:pPr>
              <w:rPr>
                <w:rFonts w:ascii="Times" w:hAnsi="Times" w:cs="Times New Roman"/>
                <w:sz w:val="20"/>
                <w:szCs w:val="20"/>
              </w:rPr>
            </w:pPr>
            <w:r w:rsidRPr="00446BFD">
              <w:rPr>
                <w:rFonts w:ascii="Times" w:hAnsi="Times" w:cs="Times New Roman"/>
                <w:sz w:val="20"/>
                <w:szCs w:val="20"/>
              </w:rPr>
              <w:t>Kh</w:t>
            </w:r>
            <w:r w:rsidR="00B62205" w:rsidRPr="00446BFD">
              <w:rPr>
                <w:rFonts w:ascii="Times" w:hAnsi="Times" w:cs="Times New Roman"/>
                <w:sz w:val="20"/>
                <w:szCs w:val="20"/>
              </w:rPr>
              <w:t>C12:</w:t>
            </w:r>
            <w:r w:rsidR="00A53A26" w:rsidRPr="00446BFD">
              <w:rPr>
                <w:rFonts w:ascii="Times" w:hAnsi="Times" w:cs="Times New Roman"/>
                <w:sz w:val="20"/>
                <w:szCs w:val="20"/>
              </w:rPr>
              <w:t>4</w:t>
            </w:r>
            <w:r w:rsidR="00BC3358" w:rsidRPr="00446BFD">
              <w:rPr>
                <w:rFonts w:ascii="Times" w:hAnsi="Times" w:cs="Times New Roman"/>
                <w:sz w:val="20"/>
                <w:szCs w:val="20"/>
              </w:rPr>
              <w:t>,</w:t>
            </w:r>
            <w:r w:rsidR="00A53A26" w:rsidRPr="00446BFD">
              <w:rPr>
                <w:rFonts w:ascii="Times" w:hAnsi="Times" w:cs="Times New Roman"/>
                <w:sz w:val="20"/>
                <w:szCs w:val="20"/>
              </w:rPr>
              <w:t>849</w:t>
            </w:r>
            <w:r w:rsidR="00BC3358" w:rsidRPr="00446BFD">
              <w:rPr>
                <w:rFonts w:ascii="Times" w:hAnsi="Times" w:cs="Times New Roman"/>
                <w:sz w:val="20"/>
                <w:szCs w:val="20"/>
              </w:rPr>
              <w:t>,</w:t>
            </w:r>
            <w:r w:rsidR="00A53A26" w:rsidRPr="00446BFD">
              <w:rPr>
                <w:rFonts w:ascii="Times" w:hAnsi="Times" w:cs="Times New Roman"/>
                <w:sz w:val="20"/>
                <w:szCs w:val="20"/>
              </w:rPr>
              <w:t>888</w:t>
            </w:r>
            <w:r w:rsidR="00BC3358" w:rsidRPr="00446BFD">
              <w:rPr>
                <w:rFonts w:ascii="Times" w:hAnsi="Times" w:cs="Times New Roman"/>
                <w:sz w:val="20"/>
                <w:szCs w:val="20"/>
              </w:rPr>
              <w:t>-</w:t>
            </w:r>
            <w:r w:rsidR="00F9180C" w:rsidRPr="00446BFD">
              <w:rPr>
                <w:rFonts w:ascii="Times" w:hAnsi="Times" w:cs="Times New Roman"/>
                <w:sz w:val="20"/>
                <w:szCs w:val="20"/>
              </w:rPr>
              <w:t>4,850,067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AD7555" w14:textId="77777777" w:rsidR="00174D59" w:rsidRPr="00A11DF0" w:rsidRDefault="00174D59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179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7B1639" w14:textId="77777777" w:rsidR="00174D59" w:rsidRPr="00A11DF0" w:rsidRDefault="00174D59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(+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10421A" w14:textId="77777777" w:rsidR="00174D59" w:rsidRPr="00A11DF0" w:rsidRDefault="00174D59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(++)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C4BE87" w14:textId="77777777" w:rsidR="00174D59" w:rsidRPr="00A11DF0" w:rsidRDefault="00174D59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A11DF0">
              <w:rPr>
                <w:rFonts w:ascii="Times" w:hAnsi="Times" w:cs="Times New Roman"/>
                <w:sz w:val="20"/>
                <w:szCs w:val="20"/>
              </w:rPr>
              <w:t>Ori</w:t>
            </w:r>
            <w:proofErr w:type="spellEnd"/>
            <w:r w:rsidRPr="00A11DF0">
              <w:rPr>
                <w:rFonts w:ascii="Times" w:hAnsi="Times" w:cs="Times New Roman"/>
                <w:sz w:val="20"/>
                <w:szCs w:val="20"/>
              </w:rPr>
              <w:t>. (AP1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3D38CF" w14:textId="552972AE" w:rsidR="00174D59" w:rsidRPr="00A11DF0" w:rsidRDefault="005B515D" w:rsidP="00202E76">
            <w:pPr>
              <w:jc w:val="center"/>
              <w:rPr>
                <w:rFonts w:ascii="Times" w:hAnsi="Times" w:cs="Times New Roman"/>
                <w:sz w:val="20"/>
                <w:szCs w:val="20"/>
                <w:vertAlign w:val="superscript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KH.C12.129</w:t>
            </w:r>
            <w:r w:rsidR="00CD0D3B" w:rsidRPr="00A11DF0">
              <w:rPr>
                <w:rFonts w:ascii="Times" w:hAnsi="Times" w:cs="Times New Roman"/>
                <w:sz w:val="20"/>
                <w:szCs w:val="20"/>
                <w:vertAlign w:val="superscript"/>
              </w:rPr>
              <w:t>k</w:t>
            </w:r>
          </w:p>
          <w:p w14:paraId="3190C7AF" w14:textId="180CC80D" w:rsidR="005B515D" w:rsidRPr="00A11DF0" w:rsidRDefault="00804BB7" w:rsidP="00202E76">
            <w:pPr>
              <w:jc w:val="center"/>
              <w:rPr>
                <w:rFonts w:ascii="Times" w:hAnsi="Times" w:cs="Times New Roman"/>
                <w:i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i/>
                <w:sz w:val="20"/>
                <w:szCs w:val="20"/>
              </w:rPr>
              <w:t>Ci-</w:t>
            </w:r>
            <w:r w:rsidR="005B515D" w:rsidRPr="00A11DF0">
              <w:rPr>
                <w:rFonts w:ascii="Times" w:hAnsi="Times" w:cs="Times New Roman"/>
                <w:i/>
                <w:sz w:val="20"/>
                <w:szCs w:val="20"/>
              </w:rPr>
              <w:t>ERM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CE2E24" w14:textId="01776BDC" w:rsidR="00174D59" w:rsidRPr="00A11DF0" w:rsidRDefault="006F412C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No</w:t>
            </w:r>
          </w:p>
        </w:tc>
      </w:tr>
      <w:tr w:rsidR="006353F9" w:rsidRPr="00A11DF0" w14:paraId="045911D9" w14:textId="77777777" w:rsidTr="00A91D0B">
        <w:trPr>
          <w:jc w:val="center"/>
        </w:trPr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CED038" w14:textId="70B942B9" w:rsidR="00174D59" w:rsidRPr="00A11DF0" w:rsidRDefault="00174D59" w:rsidP="00A91D0B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16D646" w14:textId="2EC0175E" w:rsidR="00174D59" w:rsidRPr="00A11DF0" w:rsidRDefault="00DE02C0" w:rsidP="00202E76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Kh</w:t>
            </w:r>
            <w:r w:rsidR="00B424AD">
              <w:rPr>
                <w:rFonts w:ascii="Times" w:hAnsi="Times" w:cs="Times New Roman"/>
                <w:sz w:val="20"/>
                <w:szCs w:val="20"/>
              </w:rPr>
              <w:t>C1</w:t>
            </w:r>
            <w:r w:rsidR="00B424AD" w:rsidRPr="001C4EF9">
              <w:rPr>
                <w:rFonts w:ascii="Times" w:hAnsi="Times" w:cs="Times New Roman"/>
                <w:sz w:val="20"/>
                <w:szCs w:val="20"/>
              </w:rPr>
              <w:t>:</w:t>
            </w:r>
            <w:r w:rsidR="00B424AD">
              <w:rPr>
                <w:rFonts w:ascii="Times" w:hAnsi="Times" w:cs="Times New Roman"/>
                <w:sz w:val="20"/>
                <w:szCs w:val="20"/>
              </w:rPr>
              <w:t>1</w:t>
            </w:r>
            <w:r w:rsidR="00C31B4E">
              <w:rPr>
                <w:rFonts w:ascii="Times" w:hAnsi="Times" w:cs="Times New Roman"/>
                <w:sz w:val="20"/>
                <w:szCs w:val="20"/>
              </w:rPr>
              <w:t>,</w:t>
            </w:r>
            <w:r w:rsidR="00B424AD">
              <w:rPr>
                <w:rFonts w:ascii="Times" w:hAnsi="Times" w:cs="Times New Roman"/>
                <w:sz w:val="20"/>
                <w:szCs w:val="20"/>
              </w:rPr>
              <w:t>742</w:t>
            </w:r>
            <w:r w:rsidR="00C31B4E">
              <w:rPr>
                <w:rFonts w:ascii="Times" w:hAnsi="Times" w:cs="Times New Roman"/>
                <w:sz w:val="20"/>
                <w:szCs w:val="20"/>
              </w:rPr>
              <w:t>,</w:t>
            </w:r>
            <w:r w:rsidR="00B424AD">
              <w:rPr>
                <w:rFonts w:ascii="Times" w:hAnsi="Times" w:cs="Times New Roman"/>
                <w:sz w:val="20"/>
                <w:szCs w:val="20"/>
              </w:rPr>
              <w:t>955</w:t>
            </w:r>
            <w:r w:rsidR="00C31B4E">
              <w:rPr>
                <w:rFonts w:ascii="Times" w:hAnsi="Times" w:cs="Times New Roman"/>
                <w:sz w:val="20"/>
                <w:szCs w:val="20"/>
              </w:rPr>
              <w:t>-1,743,191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2724C8" w14:textId="77777777" w:rsidR="00174D59" w:rsidRPr="00A11DF0" w:rsidRDefault="00174D59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236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BACF1E" w14:textId="77777777" w:rsidR="00174D59" w:rsidRPr="00A11DF0" w:rsidRDefault="00174D59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(+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A89028" w14:textId="77777777" w:rsidR="00174D59" w:rsidRPr="00A11DF0" w:rsidRDefault="00174D59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(++)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AF3BB5" w14:textId="4B911D0E" w:rsidR="00174D59" w:rsidRPr="00A11DF0" w:rsidRDefault="00174D59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A11DF0">
              <w:rPr>
                <w:rFonts w:ascii="Times" w:hAnsi="Times" w:cs="Times New Roman"/>
                <w:sz w:val="20"/>
                <w:szCs w:val="20"/>
              </w:rPr>
              <w:t>Ori</w:t>
            </w:r>
            <w:proofErr w:type="spellEnd"/>
            <w:r w:rsidRPr="00A11DF0">
              <w:rPr>
                <w:rFonts w:ascii="Times" w:hAnsi="Times" w:cs="Times New Roman"/>
                <w:sz w:val="20"/>
                <w:szCs w:val="20"/>
              </w:rPr>
              <w:t>. (HD),</w:t>
            </w:r>
          </w:p>
          <w:p w14:paraId="739234D1" w14:textId="77777777" w:rsidR="00174D59" w:rsidRPr="00A11DF0" w:rsidRDefault="00174D59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SS (F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1B87AA" w14:textId="72141BDC" w:rsidR="00174D59" w:rsidRPr="00A11DF0" w:rsidRDefault="005B515D" w:rsidP="00202E76">
            <w:pPr>
              <w:jc w:val="center"/>
              <w:rPr>
                <w:rFonts w:ascii="Times" w:hAnsi="Times" w:cs="Times New Roman"/>
                <w:sz w:val="20"/>
                <w:szCs w:val="20"/>
                <w:vertAlign w:val="superscript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KH.C1.832</w:t>
            </w:r>
            <w:r w:rsidR="007F16DB" w:rsidRPr="00A11DF0">
              <w:rPr>
                <w:rFonts w:ascii="Times" w:hAnsi="Times" w:cs="Times New Roman"/>
                <w:sz w:val="20"/>
                <w:szCs w:val="20"/>
                <w:vertAlign w:val="superscript"/>
              </w:rPr>
              <w:t>k</w:t>
            </w:r>
          </w:p>
          <w:p w14:paraId="075C8C5D" w14:textId="4C20D104" w:rsidR="005B515D" w:rsidRPr="00A11DF0" w:rsidRDefault="0083191A" w:rsidP="00202E76">
            <w:pPr>
              <w:jc w:val="center"/>
              <w:rPr>
                <w:rFonts w:ascii="Times" w:hAnsi="Times" w:cs="Times New Roman"/>
                <w:i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i/>
                <w:sz w:val="20"/>
                <w:szCs w:val="20"/>
              </w:rPr>
              <w:t>Ci-</w:t>
            </w:r>
            <w:proofErr w:type="spellStart"/>
            <w:r w:rsidRPr="00A11DF0">
              <w:rPr>
                <w:rFonts w:ascii="Times" w:hAnsi="Times" w:cs="Times New Roman"/>
                <w:i/>
                <w:sz w:val="20"/>
                <w:szCs w:val="20"/>
              </w:rPr>
              <w:t>fibrn</w:t>
            </w:r>
            <w:proofErr w:type="spellEnd"/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011A41" w14:textId="65421A78" w:rsidR="00174D59" w:rsidRPr="00A11DF0" w:rsidRDefault="006F412C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No</w:t>
            </w:r>
          </w:p>
        </w:tc>
      </w:tr>
      <w:tr w:rsidR="006353F9" w:rsidRPr="00A11DF0" w14:paraId="2E5A4790" w14:textId="77777777" w:rsidTr="00A91D0B">
        <w:trPr>
          <w:jc w:val="center"/>
        </w:trPr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0E6A53" w14:textId="3F30729A" w:rsidR="00174D59" w:rsidRPr="00A11DF0" w:rsidRDefault="00174D59" w:rsidP="00A91D0B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11F0B6" w14:textId="1FC75A2A" w:rsidR="00174D59" w:rsidRPr="00F20FB2" w:rsidRDefault="00DE02C0" w:rsidP="00202E76">
            <w:pPr>
              <w:rPr>
                <w:rFonts w:ascii="Times" w:hAnsi="Times" w:cs="Times New Roman"/>
                <w:sz w:val="20"/>
                <w:szCs w:val="20"/>
              </w:rPr>
            </w:pPr>
            <w:r w:rsidRPr="00F20FB2">
              <w:rPr>
                <w:rFonts w:ascii="Times" w:hAnsi="Times" w:cs="Times New Roman"/>
                <w:sz w:val="20"/>
                <w:szCs w:val="20"/>
              </w:rPr>
              <w:t>Kh</w:t>
            </w:r>
            <w:r w:rsidR="00D74B12" w:rsidRPr="00F20FB2">
              <w:rPr>
                <w:rFonts w:ascii="Times" w:hAnsi="Times" w:cs="Times New Roman"/>
                <w:sz w:val="20"/>
                <w:szCs w:val="20"/>
              </w:rPr>
              <w:t>C13:</w:t>
            </w:r>
            <w:r w:rsidR="00364844" w:rsidRPr="00F20FB2">
              <w:rPr>
                <w:rFonts w:ascii="Times" w:hAnsi="Times" w:cs="Times New Roman"/>
                <w:sz w:val="20"/>
                <w:szCs w:val="20"/>
              </w:rPr>
              <w:t>1,720,410-1,720,574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4C2194" w14:textId="77777777" w:rsidR="00174D59" w:rsidRPr="00A11DF0" w:rsidRDefault="00174D59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164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B0EBBB" w14:textId="77777777" w:rsidR="00174D59" w:rsidRPr="00A11DF0" w:rsidRDefault="00174D59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(+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502AEA" w14:textId="77777777" w:rsidR="00174D59" w:rsidRPr="00A11DF0" w:rsidRDefault="00174D59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(++)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8B45E0" w14:textId="19146E24" w:rsidR="00174D59" w:rsidRPr="00A11DF0" w:rsidRDefault="00174D59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A11DF0">
              <w:rPr>
                <w:rFonts w:ascii="Times" w:hAnsi="Times" w:cs="Times New Roman"/>
                <w:sz w:val="20"/>
                <w:szCs w:val="20"/>
              </w:rPr>
              <w:t>Ori</w:t>
            </w:r>
            <w:proofErr w:type="spellEnd"/>
            <w:r w:rsidRPr="00A11DF0">
              <w:rPr>
                <w:rFonts w:ascii="Times" w:hAnsi="Times" w:cs="Times New Roman"/>
                <w:sz w:val="20"/>
                <w:szCs w:val="20"/>
              </w:rPr>
              <w:t>. (HD),</w:t>
            </w:r>
          </w:p>
          <w:p w14:paraId="5404674F" w14:textId="77777777" w:rsidR="00174D59" w:rsidRPr="00A11DF0" w:rsidRDefault="00174D59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SS (F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B67D30" w14:textId="7C05DE2E" w:rsidR="00174D59" w:rsidRPr="00A11DF0" w:rsidRDefault="002764A3" w:rsidP="00202E76">
            <w:pPr>
              <w:jc w:val="center"/>
              <w:rPr>
                <w:rFonts w:ascii="Times" w:hAnsi="Times" w:cs="Times New Roman"/>
                <w:sz w:val="20"/>
                <w:szCs w:val="20"/>
                <w:vertAlign w:val="superscript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KH.C13.73</w:t>
            </w:r>
            <w:r w:rsidR="00904392" w:rsidRPr="00A11DF0">
              <w:rPr>
                <w:rFonts w:ascii="Times" w:hAnsi="Times" w:cs="Times New Roman"/>
                <w:sz w:val="20"/>
                <w:szCs w:val="20"/>
                <w:vertAlign w:val="superscript"/>
              </w:rPr>
              <w:t>l</w:t>
            </w:r>
          </w:p>
          <w:p w14:paraId="751354FF" w14:textId="7DEAFF52" w:rsidR="002764A3" w:rsidRPr="00A11DF0" w:rsidRDefault="002764A3" w:rsidP="00202E76">
            <w:pPr>
              <w:jc w:val="center"/>
              <w:rPr>
                <w:rFonts w:ascii="Times" w:hAnsi="Times" w:cs="Times New Roman"/>
                <w:i/>
                <w:sz w:val="20"/>
                <w:szCs w:val="20"/>
              </w:rPr>
            </w:pPr>
            <w:proofErr w:type="spellStart"/>
            <w:r w:rsidRPr="00A11DF0">
              <w:rPr>
                <w:rFonts w:ascii="Times" w:hAnsi="Times" w:cs="Times New Roman"/>
                <w:i/>
                <w:sz w:val="20"/>
                <w:szCs w:val="20"/>
              </w:rPr>
              <w:t>Rapostlin</w:t>
            </w:r>
            <w:proofErr w:type="spellEnd"/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FC1FBC" w14:textId="42BE5D2B" w:rsidR="00174D59" w:rsidRPr="00A11DF0" w:rsidRDefault="006F412C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No</w:t>
            </w:r>
          </w:p>
        </w:tc>
      </w:tr>
      <w:tr w:rsidR="006353F9" w:rsidRPr="00A11DF0" w14:paraId="73AD1216" w14:textId="77777777" w:rsidTr="00A91D0B">
        <w:trPr>
          <w:jc w:val="center"/>
        </w:trPr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78381A" w14:textId="77777777" w:rsidR="00174D59" w:rsidRPr="00A11DF0" w:rsidRDefault="00174D59" w:rsidP="00A91D0B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0D20A7" w14:textId="0DEB1DBC" w:rsidR="00174D59" w:rsidRPr="005079F8" w:rsidRDefault="00DE02C0" w:rsidP="00202E76">
            <w:pPr>
              <w:rPr>
                <w:rFonts w:ascii="Times" w:hAnsi="Times" w:cs="Times New Roman"/>
                <w:sz w:val="20"/>
                <w:szCs w:val="20"/>
              </w:rPr>
            </w:pPr>
            <w:r w:rsidRPr="005079F8">
              <w:rPr>
                <w:rFonts w:ascii="Times" w:hAnsi="Times" w:cs="Times New Roman"/>
                <w:sz w:val="20"/>
                <w:szCs w:val="20"/>
              </w:rPr>
              <w:t>Kh</w:t>
            </w:r>
            <w:r w:rsidR="00362D72" w:rsidRPr="005079F8">
              <w:rPr>
                <w:rFonts w:ascii="Times" w:hAnsi="Times" w:cs="Times New Roman"/>
                <w:sz w:val="20"/>
                <w:szCs w:val="20"/>
              </w:rPr>
              <w:t>C3:</w:t>
            </w:r>
            <w:r w:rsidR="00017486" w:rsidRPr="005079F8">
              <w:rPr>
                <w:rFonts w:ascii="Times" w:hAnsi="Times" w:cs="Times New Roman"/>
                <w:sz w:val="20"/>
                <w:szCs w:val="20"/>
              </w:rPr>
              <w:t>4</w:t>
            </w:r>
            <w:r w:rsidR="00497E22" w:rsidRPr="005079F8">
              <w:rPr>
                <w:rFonts w:ascii="Times" w:hAnsi="Times" w:cs="Times New Roman"/>
                <w:sz w:val="20"/>
                <w:szCs w:val="20"/>
              </w:rPr>
              <w:t>,</w:t>
            </w:r>
            <w:r w:rsidR="00017486" w:rsidRPr="005079F8">
              <w:rPr>
                <w:rFonts w:ascii="Times" w:hAnsi="Times" w:cs="Times New Roman"/>
                <w:sz w:val="20"/>
                <w:szCs w:val="20"/>
              </w:rPr>
              <w:t>417</w:t>
            </w:r>
            <w:r w:rsidR="00497E22" w:rsidRPr="005079F8">
              <w:rPr>
                <w:rFonts w:ascii="Times" w:hAnsi="Times" w:cs="Times New Roman"/>
                <w:sz w:val="20"/>
                <w:szCs w:val="20"/>
              </w:rPr>
              <w:t>,</w:t>
            </w:r>
            <w:r w:rsidR="00017486" w:rsidRPr="005079F8">
              <w:rPr>
                <w:rFonts w:ascii="Times" w:hAnsi="Times" w:cs="Times New Roman"/>
                <w:sz w:val="20"/>
                <w:szCs w:val="20"/>
              </w:rPr>
              <w:t>287-</w:t>
            </w:r>
            <w:r w:rsidR="000A2346" w:rsidRPr="005079F8">
              <w:rPr>
                <w:rFonts w:ascii="Times" w:hAnsi="Times" w:cs="Times New Roman"/>
                <w:sz w:val="20"/>
                <w:szCs w:val="20"/>
              </w:rPr>
              <w:t>4</w:t>
            </w:r>
            <w:r w:rsidR="00497E22" w:rsidRPr="005079F8">
              <w:rPr>
                <w:rFonts w:ascii="Times" w:hAnsi="Times" w:cs="Times New Roman"/>
                <w:sz w:val="20"/>
                <w:szCs w:val="20"/>
              </w:rPr>
              <w:t>,</w:t>
            </w:r>
            <w:r w:rsidR="000A2346" w:rsidRPr="005079F8">
              <w:rPr>
                <w:rFonts w:ascii="Times" w:hAnsi="Times" w:cs="Times New Roman"/>
                <w:sz w:val="20"/>
                <w:szCs w:val="20"/>
              </w:rPr>
              <w:t>417</w:t>
            </w:r>
            <w:r w:rsidR="00497E22" w:rsidRPr="005079F8">
              <w:rPr>
                <w:rFonts w:ascii="Times" w:hAnsi="Times" w:cs="Times New Roman"/>
                <w:sz w:val="20"/>
                <w:szCs w:val="20"/>
              </w:rPr>
              <w:t>,</w:t>
            </w:r>
            <w:r w:rsidR="000A2346" w:rsidRPr="005079F8">
              <w:rPr>
                <w:rFonts w:ascii="Times" w:hAnsi="Times" w:cs="Times New Roman"/>
                <w:sz w:val="20"/>
                <w:szCs w:val="20"/>
              </w:rPr>
              <w:t>495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AA6D06" w14:textId="77777777" w:rsidR="00174D59" w:rsidRPr="00A11DF0" w:rsidRDefault="00174D59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208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256E86" w14:textId="77777777" w:rsidR="00174D59" w:rsidRPr="00A11DF0" w:rsidRDefault="00174D59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(+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0DE186" w14:textId="77777777" w:rsidR="00174D59" w:rsidRPr="00A11DF0" w:rsidRDefault="00174D59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(+)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919929" w14:textId="77777777" w:rsidR="00174D59" w:rsidRPr="00A11DF0" w:rsidRDefault="00174D59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Sp.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925D36" w14:textId="77777777" w:rsidR="002764A3" w:rsidRPr="00A11DF0" w:rsidRDefault="002764A3" w:rsidP="00202E76">
            <w:pPr>
              <w:jc w:val="center"/>
              <w:rPr>
                <w:rFonts w:ascii="Times" w:hAnsi="Times" w:cs="Times New Roman"/>
                <w:sz w:val="20"/>
                <w:szCs w:val="20"/>
                <w:vertAlign w:val="superscript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KH.C3.487</w:t>
            </w:r>
            <w:r w:rsidR="003610D5" w:rsidRPr="00A11DF0">
              <w:rPr>
                <w:rFonts w:ascii="Times" w:hAnsi="Times" w:cs="Times New Roman"/>
                <w:sz w:val="20"/>
                <w:szCs w:val="20"/>
                <w:vertAlign w:val="superscript"/>
              </w:rPr>
              <w:t>g</w:t>
            </w:r>
          </w:p>
          <w:p w14:paraId="6FACCD83" w14:textId="58802C25" w:rsidR="001476CC" w:rsidRPr="00A11DF0" w:rsidRDefault="001476CC" w:rsidP="00202E76">
            <w:pPr>
              <w:jc w:val="center"/>
              <w:rPr>
                <w:rFonts w:ascii="Times" w:hAnsi="Times" w:cs="Times New Roman"/>
                <w:i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i/>
                <w:sz w:val="20"/>
                <w:szCs w:val="20"/>
              </w:rPr>
              <w:t>Mot12,Mot2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AD9EAC" w14:textId="252BCFFA" w:rsidR="00174D59" w:rsidRPr="00A11DF0" w:rsidRDefault="006F412C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No</w:t>
            </w:r>
          </w:p>
        </w:tc>
      </w:tr>
      <w:tr w:rsidR="006353F9" w:rsidRPr="00A11DF0" w14:paraId="571A7530" w14:textId="77777777" w:rsidTr="00A91D0B">
        <w:trPr>
          <w:jc w:val="center"/>
        </w:trPr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9BBB85" w14:textId="5112FE57" w:rsidR="00174D59" w:rsidRPr="00A11DF0" w:rsidRDefault="00174D59" w:rsidP="00A91D0B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75BBF3" w14:textId="2EAA6AE8" w:rsidR="00174D59" w:rsidRPr="00AF16FD" w:rsidRDefault="00DE02C0" w:rsidP="00202E76">
            <w:pPr>
              <w:rPr>
                <w:rFonts w:ascii="Times" w:hAnsi="Times" w:cs="Times New Roman"/>
                <w:sz w:val="20"/>
                <w:szCs w:val="20"/>
              </w:rPr>
            </w:pPr>
            <w:r w:rsidRPr="00AF16FD">
              <w:rPr>
                <w:rFonts w:ascii="Times" w:hAnsi="Times" w:cs="Times New Roman"/>
                <w:sz w:val="20"/>
                <w:szCs w:val="20"/>
              </w:rPr>
              <w:t>Kh</w:t>
            </w:r>
            <w:r w:rsidR="00154AF8" w:rsidRPr="00AF16FD">
              <w:rPr>
                <w:rFonts w:ascii="Times" w:hAnsi="Times" w:cs="Times New Roman"/>
                <w:sz w:val="20"/>
                <w:szCs w:val="20"/>
              </w:rPr>
              <w:t>C5:</w:t>
            </w:r>
            <w:r w:rsidR="00B43146" w:rsidRPr="00AF16FD">
              <w:rPr>
                <w:rFonts w:ascii="Times" w:hAnsi="Times" w:cs="Times New Roman"/>
                <w:sz w:val="20"/>
                <w:szCs w:val="20"/>
              </w:rPr>
              <w:t>385</w:t>
            </w:r>
            <w:r w:rsidR="00BC5551" w:rsidRPr="00AF16FD">
              <w:rPr>
                <w:rFonts w:ascii="Times" w:hAnsi="Times" w:cs="Times New Roman"/>
                <w:sz w:val="20"/>
                <w:szCs w:val="20"/>
              </w:rPr>
              <w:t>,</w:t>
            </w:r>
            <w:r w:rsidR="00B43146" w:rsidRPr="00AF16FD">
              <w:rPr>
                <w:rFonts w:ascii="Times" w:hAnsi="Times" w:cs="Times New Roman"/>
                <w:sz w:val="20"/>
                <w:szCs w:val="20"/>
              </w:rPr>
              <w:t>641</w:t>
            </w:r>
            <w:r w:rsidR="00844631" w:rsidRPr="00AF16FD">
              <w:rPr>
                <w:rFonts w:ascii="Times" w:hAnsi="Times" w:cs="Times New Roman"/>
                <w:sz w:val="20"/>
                <w:szCs w:val="20"/>
              </w:rPr>
              <w:t>-385</w:t>
            </w:r>
            <w:r w:rsidR="00BC5551" w:rsidRPr="00AF16FD">
              <w:rPr>
                <w:rFonts w:ascii="Times" w:hAnsi="Times" w:cs="Times New Roman"/>
                <w:sz w:val="20"/>
                <w:szCs w:val="20"/>
              </w:rPr>
              <w:t>,</w:t>
            </w:r>
            <w:r w:rsidR="00844631" w:rsidRPr="00AF16FD">
              <w:rPr>
                <w:rFonts w:ascii="Times" w:hAnsi="Times" w:cs="Times New Roman"/>
                <w:sz w:val="20"/>
                <w:szCs w:val="20"/>
              </w:rPr>
              <w:t>824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B842ED" w14:textId="77777777" w:rsidR="00174D59" w:rsidRPr="00A11DF0" w:rsidRDefault="00174D59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183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EC5C48" w14:textId="77777777" w:rsidR="00174D59" w:rsidRPr="00A11DF0" w:rsidRDefault="00174D59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(+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9D1C5C" w14:textId="77777777" w:rsidR="00174D59" w:rsidRPr="00A11DF0" w:rsidRDefault="00174D59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(+)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55C5F7" w14:textId="77777777" w:rsidR="00174D59" w:rsidRPr="00A11DF0" w:rsidRDefault="00174D59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Sp.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E3425A" w14:textId="593DF76D" w:rsidR="002764A3" w:rsidRDefault="00150E2A" w:rsidP="00202E76">
            <w:pPr>
              <w:jc w:val="center"/>
              <w:rPr>
                <w:rFonts w:ascii="Times" w:hAnsi="Times" w:cs="Times New Roman"/>
                <w:sz w:val="20"/>
                <w:szCs w:val="20"/>
                <w:vertAlign w:val="superscript"/>
              </w:rPr>
            </w:pPr>
            <w:r w:rsidRPr="00363F21">
              <w:rPr>
                <w:rFonts w:ascii="Times" w:hAnsi="Times" w:cs="Times"/>
                <w:sz w:val="20"/>
              </w:rPr>
              <w:t>KH.C5.128</w:t>
            </w:r>
            <w:r w:rsidR="003610D5" w:rsidRPr="00A11DF0">
              <w:rPr>
                <w:rFonts w:ascii="Times" w:hAnsi="Times" w:cs="Times New Roman"/>
                <w:sz w:val="20"/>
                <w:szCs w:val="20"/>
                <w:vertAlign w:val="superscript"/>
              </w:rPr>
              <w:t>g</w:t>
            </w:r>
          </w:p>
          <w:p w14:paraId="7F9C0CE7" w14:textId="033B1E8E" w:rsidR="0010416E" w:rsidRPr="00084F00" w:rsidRDefault="002F1CB1" w:rsidP="00004BEA">
            <w:pPr>
              <w:jc w:val="center"/>
              <w:rPr>
                <w:rFonts w:ascii="Times" w:hAnsi="Times" w:cs="Times New Roman"/>
                <w:i/>
                <w:sz w:val="20"/>
                <w:szCs w:val="20"/>
              </w:rPr>
            </w:pPr>
            <w:r w:rsidRPr="00084F00">
              <w:rPr>
                <w:rFonts w:ascii="Times" w:hAnsi="Times" w:cs="Helvetica"/>
                <w:i/>
                <w:sz w:val="20"/>
                <w:szCs w:val="20"/>
              </w:rPr>
              <w:t>PDE4A,PDE4B,</w:t>
            </w:r>
            <w:r w:rsidR="00363F21" w:rsidRPr="00084F00">
              <w:rPr>
                <w:rFonts w:ascii="Times" w:hAnsi="Times" w:cs="Helvetica"/>
                <w:i/>
                <w:sz w:val="20"/>
                <w:szCs w:val="20"/>
              </w:rPr>
              <w:t>PDE4D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989F0D" w14:textId="6BFEA224" w:rsidR="00174D59" w:rsidRPr="00A11DF0" w:rsidRDefault="006F412C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No</w:t>
            </w:r>
          </w:p>
        </w:tc>
      </w:tr>
      <w:tr w:rsidR="006353F9" w:rsidRPr="00A11DF0" w14:paraId="75E1D6AC" w14:textId="77777777" w:rsidTr="00A91D0B">
        <w:trPr>
          <w:jc w:val="center"/>
        </w:trPr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0E8682" w14:textId="60E9F908" w:rsidR="00174D59" w:rsidRPr="00A11DF0" w:rsidRDefault="00174D59" w:rsidP="00A91D0B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4B06E4" w14:textId="13631F28" w:rsidR="00174D59" w:rsidRPr="00F21310" w:rsidRDefault="00DE02C0" w:rsidP="00202E76">
            <w:pPr>
              <w:rPr>
                <w:rFonts w:ascii="Times" w:hAnsi="Times" w:cs="Times New Roman"/>
                <w:sz w:val="20"/>
                <w:szCs w:val="20"/>
              </w:rPr>
            </w:pPr>
            <w:r w:rsidRPr="00F21310">
              <w:rPr>
                <w:rFonts w:ascii="Times" w:hAnsi="Times" w:cs="Times New Roman"/>
                <w:sz w:val="20"/>
                <w:szCs w:val="20"/>
              </w:rPr>
              <w:t>Kh</w:t>
            </w:r>
            <w:r w:rsidR="00476291" w:rsidRPr="00F21310">
              <w:rPr>
                <w:rFonts w:ascii="Times" w:hAnsi="Times" w:cs="Times New Roman"/>
                <w:sz w:val="20"/>
                <w:szCs w:val="20"/>
              </w:rPr>
              <w:t>C14:</w:t>
            </w:r>
            <w:r w:rsidR="004E2ABE" w:rsidRPr="00F21310">
              <w:rPr>
                <w:rFonts w:ascii="Times" w:hAnsi="Times" w:cs="Times New Roman"/>
                <w:sz w:val="20"/>
                <w:szCs w:val="20"/>
              </w:rPr>
              <w:t>1</w:t>
            </w:r>
            <w:r w:rsidR="00032AD9" w:rsidRPr="00F21310">
              <w:rPr>
                <w:rFonts w:ascii="Times" w:hAnsi="Times" w:cs="Times New Roman"/>
                <w:sz w:val="20"/>
                <w:szCs w:val="20"/>
              </w:rPr>
              <w:t>,</w:t>
            </w:r>
            <w:r w:rsidR="004E2ABE" w:rsidRPr="00F21310">
              <w:rPr>
                <w:rFonts w:ascii="Times" w:hAnsi="Times" w:cs="Times New Roman"/>
                <w:sz w:val="20"/>
                <w:szCs w:val="20"/>
              </w:rPr>
              <w:t>306</w:t>
            </w:r>
            <w:r w:rsidR="00032AD9" w:rsidRPr="00F21310">
              <w:rPr>
                <w:rFonts w:ascii="Times" w:hAnsi="Times" w:cs="Times New Roman"/>
                <w:sz w:val="20"/>
                <w:szCs w:val="20"/>
              </w:rPr>
              <w:t>,</w:t>
            </w:r>
            <w:r w:rsidR="004E2ABE" w:rsidRPr="00F21310">
              <w:rPr>
                <w:rFonts w:ascii="Times" w:hAnsi="Times" w:cs="Times New Roman"/>
                <w:sz w:val="20"/>
                <w:szCs w:val="20"/>
              </w:rPr>
              <w:t>308</w:t>
            </w:r>
            <w:r w:rsidR="00A2013B" w:rsidRPr="00F21310">
              <w:rPr>
                <w:rFonts w:ascii="Times" w:hAnsi="Times" w:cs="Times New Roman"/>
                <w:sz w:val="20"/>
                <w:szCs w:val="20"/>
              </w:rPr>
              <w:t>-</w:t>
            </w:r>
            <w:r w:rsidR="00432CE8" w:rsidRPr="00F21310">
              <w:rPr>
                <w:rFonts w:ascii="Times" w:hAnsi="Times" w:cs="Times New Roman"/>
                <w:sz w:val="20"/>
                <w:szCs w:val="20"/>
              </w:rPr>
              <w:t>1,306,</w:t>
            </w:r>
            <w:r w:rsidR="001A061C" w:rsidRPr="00F21310">
              <w:rPr>
                <w:rFonts w:ascii="Times" w:hAnsi="Times" w:cs="Times New Roman"/>
                <w:sz w:val="20"/>
                <w:szCs w:val="20"/>
              </w:rPr>
              <w:t>481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540E40" w14:textId="77777777" w:rsidR="00174D59" w:rsidRPr="00A11DF0" w:rsidRDefault="00174D59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173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B39AA5" w14:textId="77777777" w:rsidR="00174D59" w:rsidRPr="00A11DF0" w:rsidRDefault="00174D59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(+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408D47" w14:textId="77777777" w:rsidR="00174D59" w:rsidRPr="00A11DF0" w:rsidRDefault="00174D59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(++)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788E78" w14:textId="77777777" w:rsidR="00174D59" w:rsidRPr="00A11DF0" w:rsidRDefault="00174D59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Sp.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30796A" w14:textId="115F0B98" w:rsidR="00174D59" w:rsidRPr="00A11DF0" w:rsidRDefault="004E1115" w:rsidP="00202E76">
            <w:pPr>
              <w:jc w:val="center"/>
              <w:rPr>
                <w:rFonts w:ascii="Times" w:hAnsi="Times" w:cs="Times New Roman"/>
                <w:sz w:val="20"/>
                <w:szCs w:val="20"/>
                <w:vertAlign w:val="superscript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KH.C14.88</w:t>
            </w:r>
            <w:r w:rsidR="005D37F6" w:rsidRPr="00A11DF0">
              <w:rPr>
                <w:rFonts w:ascii="Times" w:hAnsi="Times" w:cs="Times New Roman"/>
                <w:sz w:val="20"/>
                <w:szCs w:val="20"/>
                <w:vertAlign w:val="superscript"/>
              </w:rPr>
              <w:t>m</w:t>
            </w:r>
          </w:p>
          <w:p w14:paraId="6644B3AA" w14:textId="3F60EAC8" w:rsidR="004E1115" w:rsidRPr="00A11DF0" w:rsidRDefault="004E1115" w:rsidP="00202E76">
            <w:pPr>
              <w:jc w:val="center"/>
              <w:rPr>
                <w:rFonts w:ascii="Times" w:hAnsi="Times" w:cs="Times New Roman"/>
                <w:i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i/>
                <w:sz w:val="20"/>
                <w:szCs w:val="20"/>
              </w:rPr>
              <w:t>Cadherin-related-6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FE7BD8" w14:textId="52821C85" w:rsidR="00174D59" w:rsidRPr="00A11DF0" w:rsidRDefault="006F412C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No</w:t>
            </w:r>
          </w:p>
        </w:tc>
      </w:tr>
      <w:tr w:rsidR="006353F9" w:rsidRPr="00A11DF0" w14:paraId="3DDC4ACA" w14:textId="77777777" w:rsidTr="00A91D0B">
        <w:trPr>
          <w:jc w:val="center"/>
        </w:trPr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F57014" w14:textId="46AE85AA" w:rsidR="00174D59" w:rsidRPr="00A11DF0" w:rsidRDefault="00174D59" w:rsidP="00A91D0B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D9A92D" w14:textId="4141A525" w:rsidR="00174D59" w:rsidRPr="00830924" w:rsidRDefault="00DE02C0" w:rsidP="00202E76">
            <w:pPr>
              <w:rPr>
                <w:rFonts w:ascii="Times" w:hAnsi="Times" w:cs="Times New Roman"/>
                <w:sz w:val="20"/>
                <w:szCs w:val="20"/>
              </w:rPr>
            </w:pPr>
            <w:r w:rsidRPr="00830924">
              <w:rPr>
                <w:rFonts w:ascii="Times" w:hAnsi="Times" w:cs="Times New Roman"/>
                <w:sz w:val="20"/>
                <w:szCs w:val="20"/>
              </w:rPr>
              <w:t>Kh</w:t>
            </w:r>
            <w:r w:rsidR="00077C1E" w:rsidRPr="00830924">
              <w:rPr>
                <w:rFonts w:ascii="Times" w:hAnsi="Times" w:cs="Times New Roman"/>
                <w:sz w:val="20"/>
                <w:szCs w:val="20"/>
              </w:rPr>
              <w:t>C3:</w:t>
            </w:r>
            <w:r w:rsidR="00D810B1" w:rsidRPr="00830924">
              <w:rPr>
                <w:rFonts w:ascii="Times" w:hAnsi="Times" w:cs="Times New Roman"/>
                <w:sz w:val="20"/>
                <w:szCs w:val="20"/>
              </w:rPr>
              <w:t>6,401,942</w:t>
            </w:r>
            <w:r w:rsidR="00822DE8" w:rsidRPr="00830924">
              <w:rPr>
                <w:rFonts w:ascii="Times" w:hAnsi="Times" w:cs="Times New Roman"/>
                <w:sz w:val="20"/>
                <w:szCs w:val="20"/>
              </w:rPr>
              <w:t>-6</w:t>
            </w:r>
            <w:r w:rsidR="00D810B1" w:rsidRPr="00830924">
              <w:rPr>
                <w:rFonts w:ascii="Times" w:hAnsi="Times" w:cs="Times New Roman"/>
                <w:sz w:val="20"/>
                <w:szCs w:val="20"/>
              </w:rPr>
              <w:t>,</w:t>
            </w:r>
            <w:r w:rsidR="00822DE8" w:rsidRPr="00830924">
              <w:rPr>
                <w:rFonts w:ascii="Times" w:hAnsi="Times" w:cs="Times New Roman"/>
                <w:sz w:val="20"/>
                <w:szCs w:val="20"/>
              </w:rPr>
              <w:t>402</w:t>
            </w:r>
            <w:r w:rsidR="00D810B1" w:rsidRPr="00830924">
              <w:rPr>
                <w:rFonts w:ascii="Times" w:hAnsi="Times" w:cs="Times New Roman"/>
                <w:sz w:val="20"/>
                <w:szCs w:val="20"/>
              </w:rPr>
              <w:t>,</w:t>
            </w:r>
            <w:r w:rsidR="00822DE8" w:rsidRPr="00830924">
              <w:rPr>
                <w:rFonts w:ascii="Times" w:hAnsi="Times" w:cs="Times New Roman"/>
                <w:sz w:val="20"/>
                <w:szCs w:val="20"/>
              </w:rPr>
              <w:t>151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3BEB35" w14:textId="77777777" w:rsidR="00174D59" w:rsidRPr="00A11DF0" w:rsidRDefault="00174D59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209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BB0B25" w14:textId="77777777" w:rsidR="00174D59" w:rsidRPr="00A11DF0" w:rsidRDefault="00174D59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(+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A781CD" w14:textId="77777777" w:rsidR="00174D59" w:rsidRPr="00A11DF0" w:rsidRDefault="00174D59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(+)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2B7CF3" w14:textId="77777777" w:rsidR="00174D59" w:rsidRPr="00A11DF0" w:rsidRDefault="00174D59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Sp.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280EED" w14:textId="77777777" w:rsidR="00174D59" w:rsidRPr="00A11DF0" w:rsidRDefault="00081506" w:rsidP="00202E76">
            <w:pPr>
              <w:jc w:val="center"/>
              <w:rPr>
                <w:rFonts w:ascii="Times" w:hAnsi="Times" w:cs="Times New Roman"/>
                <w:sz w:val="20"/>
                <w:szCs w:val="20"/>
                <w:vertAlign w:val="superscript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KH.C3.225</w:t>
            </w:r>
            <w:r w:rsidR="003610D5" w:rsidRPr="00A11DF0">
              <w:rPr>
                <w:rFonts w:ascii="Times" w:hAnsi="Times" w:cs="Times New Roman"/>
                <w:sz w:val="20"/>
                <w:szCs w:val="20"/>
                <w:vertAlign w:val="superscript"/>
              </w:rPr>
              <w:t>e</w:t>
            </w:r>
          </w:p>
          <w:p w14:paraId="3EAC5560" w14:textId="30886757" w:rsidR="00611E8C" w:rsidRPr="00A11DF0" w:rsidRDefault="00611E8C" w:rsidP="00202E76">
            <w:pPr>
              <w:jc w:val="center"/>
              <w:rPr>
                <w:rFonts w:ascii="Times" w:hAnsi="Times" w:cs="Times New Roman"/>
                <w:i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i/>
                <w:sz w:val="18"/>
                <w:szCs w:val="20"/>
              </w:rPr>
              <w:t>Fbn1/2/3,Ltbp4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654A32" w14:textId="10487FA5" w:rsidR="00174D59" w:rsidRPr="00A11DF0" w:rsidRDefault="006F412C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No</w:t>
            </w:r>
          </w:p>
        </w:tc>
      </w:tr>
      <w:tr w:rsidR="006353F9" w:rsidRPr="00A11DF0" w14:paraId="55920F74" w14:textId="77777777" w:rsidTr="00A91D0B">
        <w:trPr>
          <w:jc w:val="center"/>
        </w:trPr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2DED24" w14:textId="77777777" w:rsidR="00174D59" w:rsidRPr="00A11DF0" w:rsidRDefault="00174D59" w:rsidP="00A91D0B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EF5C0A" w14:textId="7B2B2DCC" w:rsidR="00174D59" w:rsidRPr="00830924" w:rsidRDefault="00DE02C0" w:rsidP="00202E76">
            <w:pPr>
              <w:rPr>
                <w:rFonts w:ascii="Times" w:hAnsi="Times" w:cs="Times New Roman"/>
                <w:sz w:val="20"/>
                <w:szCs w:val="20"/>
              </w:rPr>
            </w:pPr>
            <w:r w:rsidRPr="00830924">
              <w:rPr>
                <w:rFonts w:ascii="Times" w:hAnsi="Times" w:cs="Times New Roman"/>
                <w:sz w:val="20"/>
                <w:szCs w:val="20"/>
              </w:rPr>
              <w:t>Kh</w:t>
            </w:r>
            <w:r w:rsidR="002F40BC" w:rsidRPr="00830924">
              <w:rPr>
                <w:rFonts w:ascii="Times" w:hAnsi="Times" w:cs="Times New Roman"/>
                <w:sz w:val="20"/>
                <w:szCs w:val="20"/>
              </w:rPr>
              <w:t>C7:</w:t>
            </w:r>
            <w:r w:rsidR="003B6192" w:rsidRPr="00830924">
              <w:rPr>
                <w:rFonts w:ascii="Times" w:hAnsi="Times" w:cs="Times New Roman"/>
                <w:sz w:val="20"/>
                <w:szCs w:val="20"/>
              </w:rPr>
              <w:t>4</w:t>
            </w:r>
            <w:r w:rsidR="00886DEB" w:rsidRPr="00830924">
              <w:rPr>
                <w:rFonts w:ascii="Times" w:hAnsi="Times" w:cs="Times New Roman"/>
                <w:sz w:val="20"/>
                <w:szCs w:val="20"/>
              </w:rPr>
              <w:t>,</w:t>
            </w:r>
            <w:r w:rsidR="003B6192" w:rsidRPr="00830924">
              <w:rPr>
                <w:rFonts w:ascii="Times" w:hAnsi="Times" w:cs="Times New Roman"/>
                <w:sz w:val="20"/>
                <w:szCs w:val="20"/>
              </w:rPr>
              <w:t>905</w:t>
            </w:r>
            <w:r w:rsidR="00886DEB" w:rsidRPr="00830924">
              <w:rPr>
                <w:rFonts w:ascii="Times" w:hAnsi="Times" w:cs="Times New Roman"/>
                <w:sz w:val="20"/>
                <w:szCs w:val="20"/>
              </w:rPr>
              <w:t>,</w:t>
            </w:r>
            <w:r w:rsidR="003B6192" w:rsidRPr="00830924">
              <w:rPr>
                <w:rFonts w:ascii="Times" w:hAnsi="Times" w:cs="Times New Roman"/>
                <w:sz w:val="20"/>
                <w:szCs w:val="20"/>
              </w:rPr>
              <w:t>980-4</w:t>
            </w:r>
            <w:r w:rsidR="00886DEB" w:rsidRPr="00830924">
              <w:rPr>
                <w:rFonts w:ascii="Times" w:hAnsi="Times" w:cs="Times New Roman"/>
                <w:sz w:val="20"/>
                <w:szCs w:val="20"/>
              </w:rPr>
              <w:t>,</w:t>
            </w:r>
            <w:r w:rsidR="003B6192" w:rsidRPr="00830924">
              <w:rPr>
                <w:rFonts w:ascii="Times" w:hAnsi="Times" w:cs="Times New Roman"/>
                <w:sz w:val="20"/>
                <w:szCs w:val="20"/>
              </w:rPr>
              <w:t>90</w:t>
            </w:r>
            <w:r w:rsidR="00886DEB" w:rsidRPr="00830924">
              <w:rPr>
                <w:rFonts w:ascii="Times" w:hAnsi="Times" w:cs="Times New Roman"/>
                <w:sz w:val="20"/>
                <w:szCs w:val="20"/>
              </w:rPr>
              <w:t>6,113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AABCEE" w14:textId="77777777" w:rsidR="00174D59" w:rsidRPr="00A11DF0" w:rsidRDefault="00174D59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133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1ED35F" w14:textId="77777777" w:rsidR="00174D59" w:rsidRPr="00A11DF0" w:rsidRDefault="00174D59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(+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9FC657" w14:textId="77777777" w:rsidR="00174D59" w:rsidRPr="00A11DF0" w:rsidRDefault="00174D59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(++)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88E7DA" w14:textId="77777777" w:rsidR="00174D59" w:rsidRPr="00A11DF0" w:rsidRDefault="00174D59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Ord., Sp.</w:t>
            </w:r>
          </w:p>
          <w:p w14:paraId="35334D6B" w14:textId="77777777" w:rsidR="00174D59" w:rsidRPr="00A11DF0" w:rsidRDefault="00174D59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A11DF0">
              <w:rPr>
                <w:rFonts w:ascii="Times" w:hAnsi="Times" w:cs="Times New Roman"/>
                <w:sz w:val="20"/>
                <w:szCs w:val="20"/>
              </w:rPr>
              <w:t>Ori</w:t>
            </w:r>
            <w:proofErr w:type="spellEnd"/>
            <w:r w:rsidRPr="00A11DF0">
              <w:rPr>
                <w:rFonts w:ascii="Times" w:hAnsi="Times" w:cs="Times New Roman"/>
                <w:sz w:val="20"/>
                <w:szCs w:val="20"/>
              </w:rPr>
              <w:t>. (HD, F, AP1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77BA92" w14:textId="77777777" w:rsidR="00174D59" w:rsidRPr="0011654C" w:rsidRDefault="005B515D" w:rsidP="00202E76">
            <w:pPr>
              <w:jc w:val="center"/>
              <w:rPr>
                <w:rFonts w:ascii="Times" w:hAnsi="Times" w:cs="Times New Roman"/>
                <w:sz w:val="20"/>
                <w:szCs w:val="20"/>
                <w:vertAlign w:val="superscript"/>
              </w:rPr>
            </w:pPr>
            <w:r w:rsidRPr="0011654C">
              <w:rPr>
                <w:rFonts w:ascii="Times" w:hAnsi="Times" w:cs="Times New Roman"/>
                <w:sz w:val="20"/>
                <w:szCs w:val="20"/>
              </w:rPr>
              <w:t>KH.C7.781</w:t>
            </w:r>
            <w:r w:rsidR="003610D5" w:rsidRPr="0011654C">
              <w:rPr>
                <w:rFonts w:ascii="Times" w:hAnsi="Times" w:cs="Times New Roman"/>
                <w:sz w:val="20"/>
                <w:szCs w:val="20"/>
                <w:vertAlign w:val="superscript"/>
              </w:rPr>
              <w:t>g</w:t>
            </w:r>
          </w:p>
          <w:p w14:paraId="5B7A7657" w14:textId="33348E05" w:rsidR="00EF1AB3" w:rsidRPr="00A11DF0" w:rsidRDefault="00EF1AB3" w:rsidP="00202E76">
            <w:pPr>
              <w:jc w:val="center"/>
              <w:rPr>
                <w:rFonts w:ascii="Times" w:hAnsi="Times" w:cs="Times New Roman"/>
                <w:i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i/>
                <w:sz w:val="20"/>
                <w:szCs w:val="20"/>
              </w:rPr>
              <w:t>Fgd1/2/4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2DD6B2" w14:textId="150B10A0" w:rsidR="00174D59" w:rsidRPr="00A11DF0" w:rsidRDefault="006F412C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No</w:t>
            </w:r>
          </w:p>
        </w:tc>
      </w:tr>
      <w:tr w:rsidR="006353F9" w:rsidRPr="00A11DF0" w14:paraId="37C228B1" w14:textId="77777777" w:rsidTr="00A91D0B">
        <w:trPr>
          <w:jc w:val="center"/>
        </w:trPr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67B619" w14:textId="77777777" w:rsidR="00174D59" w:rsidRPr="00A11DF0" w:rsidRDefault="00174D59" w:rsidP="00A91D0B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C1B892" w14:textId="19B54E04" w:rsidR="00174D59" w:rsidRPr="0032592B" w:rsidRDefault="00DE02C0" w:rsidP="00202E76">
            <w:pPr>
              <w:rPr>
                <w:rFonts w:ascii="Times" w:hAnsi="Times" w:cs="Times New Roman"/>
                <w:sz w:val="20"/>
                <w:szCs w:val="20"/>
              </w:rPr>
            </w:pPr>
            <w:r w:rsidRPr="0032592B">
              <w:rPr>
                <w:rFonts w:ascii="Times" w:hAnsi="Times" w:cs="Times New Roman"/>
                <w:sz w:val="20"/>
                <w:szCs w:val="20"/>
              </w:rPr>
              <w:t>Kh</w:t>
            </w:r>
            <w:r w:rsidR="00E244A1" w:rsidRPr="0032592B">
              <w:rPr>
                <w:rFonts w:ascii="Times" w:hAnsi="Times" w:cs="Times New Roman"/>
                <w:sz w:val="20"/>
                <w:szCs w:val="20"/>
              </w:rPr>
              <w:t>C12:</w:t>
            </w:r>
            <w:r w:rsidR="00EB2827" w:rsidRPr="0032592B">
              <w:rPr>
                <w:rFonts w:ascii="Times" w:hAnsi="Times" w:cs="Times New Roman"/>
                <w:sz w:val="20"/>
                <w:szCs w:val="20"/>
              </w:rPr>
              <w:t>4</w:t>
            </w:r>
            <w:r w:rsidR="003F4190" w:rsidRPr="0032592B">
              <w:rPr>
                <w:rFonts w:ascii="Times" w:hAnsi="Times" w:cs="Times New Roman"/>
                <w:sz w:val="20"/>
                <w:szCs w:val="20"/>
              </w:rPr>
              <w:t>,</w:t>
            </w:r>
            <w:r w:rsidR="00EB2827" w:rsidRPr="0032592B">
              <w:rPr>
                <w:rFonts w:ascii="Times" w:hAnsi="Times" w:cs="Times New Roman"/>
                <w:sz w:val="20"/>
                <w:szCs w:val="20"/>
              </w:rPr>
              <w:t>670</w:t>
            </w:r>
            <w:r w:rsidR="003F4190" w:rsidRPr="0032592B">
              <w:rPr>
                <w:rFonts w:ascii="Times" w:hAnsi="Times" w:cs="Times New Roman"/>
                <w:sz w:val="20"/>
                <w:szCs w:val="20"/>
              </w:rPr>
              <w:t>,</w:t>
            </w:r>
            <w:r w:rsidR="00EB2827" w:rsidRPr="0032592B">
              <w:rPr>
                <w:rFonts w:ascii="Times" w:hAnsi="Times" w:cs="Times New Roman"/>
                <w:sz w:val="20"/>
                <w:szCs w:val="20"/>
              </w:rPr>
              <w:t>577-</w:t>
            </w:r>
            <w:r w:rsidR="006E71BB" w:rsidRPr="0032592B">
              <w:rPr>
                <w:rFonts w:ascii="Times" w:hAnsi="Times" w:cs="Times New Roman"/>
                <w:sz w:val="20"/>
                <w:szCs w:val="20"/>
              </w:rPr>
              <w:t>4</w:t>
            </w:r>
            <w:r w:rsidR="003F4190" w:rsidRPr="0032592B">
              <w:rPr>
                <w:rFonts w:ascii="Times" w:hAnsi="Times" w:cs="Times New Roman"/>
                <w:sz w:val="20"/>
                <w:szCs w:val="20"/>
              </w:rPr>
              <w:t>,</w:t>
            </w:r>
            <w:r w:rsidR="006E71BB" w:rsidRPr="0032592B">
              <w:rPr>
                <w:rFonts w:ascii="Times" w:hAnsi="Times" w:cs="Times New Roman"/>
                <w:sz w:val="20"/>
                <w:szCs w:val="20"/>
              </w:rPr>
              <w:t>670</w:t>
            </w:r>
            <w:r w:rsidR="003F4190" w:rsidRPr="0032592B">
              <w:rPr>
                <w:rFonts w:ascii="Times" w:hAnsi="Times" w:cs="Times New Roman"/>
                <w:sz w:val="20"/>
                <w:szCs w:val="20"/>
              </w:rPr>
              <w:t>,</w:t>
            </w:r>
            <w:r w:rsidR="006E71BB" w:rsidRPr="0032592B">
              <w:rPr>
                <w:rFonts w:ascii="Times" w:hAnsi="Times" w:cs="Times New Roman"/>
                <w:sz w:val="20"/>
                <w:szCs w:val="20"/>
              </w:rPr>
              <w:t>725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D28A90" w14:textId="77777777" w:rsidR="00174D59" w:rsidRPr="00A11DF0" w:rsidRDefault="00174D59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148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1A81C3" w14:textId="77777777" w:rsidR="00174D59" w:rsidRPr="00A11DF0" w:rsidRDefault="00174D59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(++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F112AC" w14:textId="77777777" w:rsidR="00174D59" w:rsidRPr="00A11DF0" w:rsidRDefault="00174D59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(++)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661B7C" w14:textId="77777777" w:rsidR="00174D59" w:rsidRPr="00A11DF0" w:rsidRDefault="00174D59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Sp., Ord.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404E3A" w14:textId="40BB3A29" w:rsidR="00174D59" w:rsidRDefault="00146FD5" w:rsidP="005558AC">
            <w:pPr>
              <w:jc w:val="center"/>
              <w:rPr>
                <w:rFonts w:ascii="Times" w:hAnsi="Times" w:cs="Times New Roman"/>
                <w:sz w:val="20"/>
                <w:szCs w:val="20"/>
                <w:vertAlign w:val="superscript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KH.C12.487</w:t>
            </w:r>
            <w:r w:rsidRPr="00A11DF0">
              <w:rPr>
                <w:rFonts w:ascii="Times" w:hAnsi="Times" w:cs="Times New Roman"/>
                <w:sz w:val="20"/>
                <w:szCs w:val="20"/>
                <w:vertAlign w:val="superscript"/>
              </w:rPr>
              <w:t>g</w:t>
            </w:r>
          </w:p>
          <w:p w14:paraId="119E828A" w14:textId="54C68EA6" w:rsidR="00146FD5" w:rsidRPr="00146FD5" w:rsidRDefault="00146FD5" w:rsidP="005558AC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746200">
              <w:rPr>
                <w:rFonts w:ascii="Times" w:hAnsi="Times" w:cs="Times New Roman"/>
                <w:i/>
                <w:sz w:val="20"/>
                <w:szCs w:val="20"/>
              </w:rPr>
              <w:t>Ctrb1,</w:t>
            </w:r>
            <w:r w:rsidRPr="00A11DF0">
              <w:rPr>
                <w:rFonts w:ascii="Times" w:hAnsi="Times" w:cs="Times New Roman"/>
                <w:i/>
                <w:sz w:val="20"/>
                <w:szCs w:val="20"/>
              </w:rPr>
              <w:t>HGFA,</w:t>
            </w:r>
            <w:r w:rsidRPr="00A11DF0">
              <w:rPr>
                <w:rFonts w:ascii="Times" w:hAnsi="Times" w:cs="Times New Roman"/>
                <w:i/>
                <w:sz w:val="20"/>
                <w:szCs w:val="20"/>
              </w:rPr>
              <w:lastRenderedPageBreak/>
              <w:t>NETR,Tmps</w:t>
            </w:r>
            <w:r w:rsidR="00845520">
              <w:rPr>
                <w:rFonts w:ascii="Times" w:hAnsi="Times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395D6E" w14:textId="09DAEC2A" w:rsidR="00174D59" w:rsidRPr="00A11DF0" w:rsidRDefault="006F412C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lastRenderedPageBreak/>
              <w:t>No</w:t>
            </w:r>
          </w:p>
        </w:tc>
      </w:tr>
      <w:tr w:rsidR="00202E76" w:rsidRPr="00A11DF0" w14:paraId="39158587" w14:textId="77777777" w:rsidTr="00A91D0B">
        <w:trPr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E9FDF13" w14:textId="2AC151DC" w:rsidR="00202E76" w:rsidRPr="00A11DF0" w:rsidRDefault="00202E76" w:rsidP="00A91D0B">
            <w:pPr>
              <w:jc w:val="center"/>
              <w:rPr>
                <w:rFonts w:ascii="Times" w:hAnsi="Times" w:cs="Times New Roman"/>
                <w:sz w:val="20"/>
                <w:szCs w:val="20"/>
                <w:vertAlign w:val="superscript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lastRenderedPageBreak/>
              <w:t>Ci-CRM24</w:t>
            </w:r>
            <w:r w:rsidR="00A034D3">
              <w:rPr>
                <w:rFonts w:ascii="Times" w:hAnsi="Times" w:cs="Times New Roman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3DAE66" w14:textId="26E0D7BE" w:rsidR="00202E76" w:rsidRPr="00A11DF0" w:rsidRDefault="00DE02C0" w:rsidP="00202E76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Kh</w:t>
            </w:r>
            <w:r w:rsidR="006901BA">
              <w:rPr>
                <w:rFonts w:ascii="Times" w:hAnsi="Times" w:cs="Times New Roman"/>
                <w:sz w:val="20"/>
                <w:szCs w:val="20"/>
              </w:rPr>
              <w:t>L119</w:t>
            </w:r>
            <w:r w:rsidR="006901BA" w:rsidRPr="001C4EF9">
              <w:rPr>
                <w:rFonts w:ascii="Times" w:hAnsi="Times" w:cs="Times New Roman"/>
                <w:sz w:val="20"/>
                <w:szCs w:val="20"/>
              </w:rPr>
              <w:t>:</w:t>
            </w:r>
            <w:r w:rsidR="00B771C0">
              <w:rPr>
                <w:rFonts w:ascii="Times" w:hAnsi="Times" w:cs="Times New Roman"/>
                <w:sz w:val="20"/>
                <w:szCs w:val="20"/>
              </w:rPr>
              <w:t>179</w:t>
            </w:r>
            <w:r w:rsidR="00E15E4E">
              <w:rPr>
                <w:rFonts w:ascii="Times" w:hAnsi="Times" w:cs="Times New Roman"/>
                <w:sz w:val="20"/>
                <w:szCs w:val="20"/>
              </w:rPr>
              <w:t>,</w:t>
            </w:r>
            <w:r w:rsidR="00B771C0">
              <w:rPr>
                <w:rFonts w:ascii="Times" w:hAnsi="Times" w:cs="Times New Roman"/>
                <w:sz w:val="20"/>
                <w:szCs w:val="20"/>
              </w:rPr>
              <w:t>207-</w:t>
            </w:r>
            <w:r w:rsidR="00804AFB">
              <w:rPr>
                <w:rFonts w:ascii="Times" w:hAnsi="Times" w:cs="Times New Roman"/>
                <w:sz w:val="20"/>
                <w:szCs w:val="20"/>
              </w:rPr>
              <w:t>179</w:t>
            </w:r>
            <w:r w:rsidR="00E15E4E">
              <w:rPr>
                <w:rFonts w:ascii="Times" w:hAnsi="Times" w:cs="Times New Roman"/>
                <w:sz w:val="20"/>
                <w:szCs w:val="20"/>
              </w:rPr>
              <w:t>,</w:t>
            </w:r>
            <w:r w:rsidR="00804AFB">
              <w:rPr>
                <w:rFonts w:ascii="Times" w:hAnsi="Times" w:cs="Times New Roman"/>
                <w:sz w:val="20"/>
                <w:szCs w:val="20"/>
              </w:rPr>
              <w:t>383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58585E" w14:textId="77777777" w:rsidR="00202E76" w:rsidRPr="00A11DF0" w:rsidRDefault="00202E76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176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42FBC5" w14:textId="77777777" w:rsidR="00202E76" w:rsidRPr="00A11DF0" w:rsidRDefault="00202E76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(++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C18470" w14:textId="77777777" w:rsidR="00202E76" w:rsidRPr="00A11DF0" w:rsidRDefault="00202E76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(+)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02AEA8" w14:textId="3FD21C91" w:rsidR="00202E76" w:rsidRPr="00A11DF0" w:rsidRDefault="00202E76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A11DF0">
              <w:rPr>
                <w:rFonts w:ascii="Times" w:hAnsi="Times" w:cs="Times New Roman"/>
                <w:sz w:val="20"/>
                <w:szCs w:val="20"/>
              </w:rPr>
              <w:t>Ori</w:t>
            </w:r>
            <w:proofErr w:type="spellEnd"/>
            <w:r w:rsidRPr="00A11DF0">
              <w:rPr>
                <w:rFonts w:ascii="Times" w:hAnsi="Times" w:cs="Times New Roman"/>
                <w:sz w:val="20"/>
                <w:szCs w:val="20"/>
              </w:rPr>
              <w:t>. (F1),</w:t>
            </w:r>
          </w:p>
          <w:p w14:paraId="43F32112" w14:textId="77777777" w:rsidR="00202E76" w:rsidRPr="00A11DF0" w:rsidRDefault="00202E76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SS (F1, B4, F2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51D66C" w14:textId="47499407" w:rsidR="00202E76" w:rsidRPr="00A11DF0" w:rsidRDefault="00202E76" w:rsidP="00202E76">
            <w:pPr>
              <w:jc w:val="center"/>
              <w:rPr>
                <w:rFonts w:ascii="Times" w:hAnsi="Times" w:cs="Times New Roman"/>
                <w:sz w:val="20"/>
                <w:szCs w:val="20"/>
                <w:vertAlign w:val="superscript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KH.L119.9</w:t>
            </w:r>
            <w:r w:rsidR="00D069BA" w:rsidRPr="00A11DF0">
              <w:rPr>
                <w:rFonts w:ascii="Times" w:hAnsi="Times" w:cs="Times New Roman"/>
                <w:sz w:val="20"/>
                <w:szCs w:val="20"/>
                <w:vertAlign w:val="superscript"/>
              </w:rPr>
              <w:t>e</w:t>
            </w:r>
          </w:p>
          <w:p w14:paraId="425DD543" w14:textId="4A9BE5DE" w:rsidR="003D1CAF" w:rsidRPr="00A11DF0" w:rsidRDefault="003D1CAF" w:rsidP="00202E76">
            <w:pPr>
              <w:jc w:val="center"/>
              <w:rPr>
                <w:rFonts w:ascii="Times" w:hAnsi="Times" w:cs="Times New Roman"/>
                <w:i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i/>
                <w:sz w:val="20"/>
                <w:szCs w:val="20"/>
              </w:rPr>
              <w:t>Ptcd1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4898A9" w14:textId="3394F376" w:rsidR="00202E76" w:rsidRPr="00A11DF0" w:rsidRDefault="006F412C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No</w:t>
            </w:r>
          </w:p>
        </w:tc>
      </w:tr>
      <w:tr w:rsidR="00202E76" w:rsidRPr="00A11DF0" w14:paraId="62C5926D" w14:textId="77777777" w:rsidTr="00202E76">
        <w:trPr>
          <w:jc w:val="center"/>
        </w:trPr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B068BC" w14:textId="77777777" w:rsidR="00202E76" w:rsidRPr="00A11DF0" w:rsidRDefault="00202E76" w:rsidP="00202E76">
            <w:pPr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AE9BDC" w14:textId="7A9EB712" w:rsidR="00202E76" w:rsidRPr="00A11DF0" w:rsidRDefault="00202E76" w:rsidP="00202E76">
            <w:pPr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KhC11:1,520,981-1,521,144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9E1D29" w14:textId="77777777" w:rsidR="00202E76" w:rsidRPr="00A11DF0" w:rsidRDefault="00202E76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164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D1B0B8" w14:textId="77777777" w:rsidR="00202E76" w:rsidRPr="00A11DF0" w:rsidRDefault="00202E76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(+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756260" w14:textId="77777777" w:rsidR="00202E76" w:rsidRPr="00A11DF0" w:rsidRDefault="00202E76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(++)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4BED6B" w14:textId="77777777" w:rsidR="00202E76" w:rsidRPr="00A11DF0" w:rsidRDefault="00202E76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A11DF0">
              <w:rPr>
                <w:rFonts w:ascii="Times" w:hAnsi="Times" w:cs="Times New Roman"/>
                <w:sz w:val="20"/>
                <w:szCs w:val="20"/>
              </w:rPr>
              <w:t>Ori</w:t>
            </w:r>
            <w:proofErr w:type="spellEnd"/>
            <w:r w:rsidRPr="00A11DF0">
              <w:rPr>
                <w:rFonts w:ascii="Times" w:hAnsi="Times" w:cs="Times New Roman"/>
                <w:sz w:val="20"/>
                <w:szCs w:val="20"/>
              </w:rPr>
              <w:t>. (F2, F3), Sp., SS (F1-F3, B4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0B2633" w14:textId="77777777" w:rsidR="00202E76" w:rsidRPr="00A11DF0" w:rsidRDefault="00202E76" w:rsidP="00202E76">
            <w:pPr>
              <w:jc w:val="center"/>
              <w:rPr>
                <w:rFonts w:ascii="Times" w:hAnsi="Times" w:cs="Times New Roman"/>
                <w:sz w:val="20"/>
                <w:szCs w:val="20"/>
                <w:vertAlign w:val="superscript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KH.C11.456</w:t>
            </w:r>
            <w:proofErr w:type="gramStart"/>
            <w:r w:rsidRPr="00A11DF0">
              <w:rPr>
                <w:rFonts w:ascii="Times" w:hAnsi="Times" w:cs="Times New Roman"/>
                <w:sz w:val="20"/>
                <w:szCs w:val="20"/>
                <w:vertAlign w:val="superscript"/>
              </w:rPr>
              <w:t>e,h</w:t>
            </w:r>
            <w:proofErr w:type="gramEnd"/>
          </w:p>
          <w:p w14:paraId="2277E66C" w14:textId="1C517A83" w:rsidR="00A65B10" w:rsidRPr="00A11DF0" w:rsidRDefault="00887374" w:rsidP="00202E76">
            <w:pPr>
              <w:jc w:val="center"/>
              <w:rPr>
                <w:rFonts w:ascii="Times" w:hAnsi="Times" w:cs="Times New Roman"/>
                <w:i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i/>
                <w:sz w:val="20"/>
                <w:szCs w:val="20"/>
              </w:rPr>
              <w:t>Myh</w:t>
            </w:r>
            <w:r w:rsidR="00A65B10" w:rsidRPr="00A11DF0">
              <w:rPr>
                <w:rFonts w:ascii="Times" w:hAnsi="Times" w:cs="Times New Roman"/>
                <w:i/>
                <w:sz w:val="20"/>
                <w:szCs w:val="20"/>
              </w:rPr>
              <w:t>9</w:t>
            </w:r>
            <w:r w:rsidR="005F2415" w:rsidRPr="00A11DF0">
              <w:rPr>
                <w:rFonts w:ascii="Times" w:hAnsi="Times" w:cs="Times New Roman"/>
                <w:i/>
                <w:sz w:val="20"/>
                <w:szCs w:val="20"/>
              </w:rPr>
              <w:t>/10/11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DFF4F8" w14:textId="41254BCC" w:rsidR="00202E76" w:rsidRPr="00A11DF0" w:rsidRDefault="006F412C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No</w:t>
            </w:r>
          </w:p>
        </w:tc>
      </w:tr>
      <w:tr w:rsidR="00202E76" w:rsidRPr="00A11DF0" w14:paraId="7271FFEE" w14:textId="77777777" w:rsidTr="00202E76">
        <w:trPr>
          <w:jc w:val="center"/>
        </w:trPr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08F529D" w14:textId="77777777" w:rsidR="00202E76" w:rsidRPr="00A11DF0" w:rsidRDefault="00202E76" w:rsidP="00BA6D92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6123E8" w14:textId="6ED04059" w:rsidR="00202E76" w:rsidRPr="00A11DF0" w:rsidRDefault="00763EF2" w:rsidP="00202E76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KhC13</w:t>
            </w:r>
            <w:r w:rsidRPr="00A11DF0">
              <w:rPr>
                <w:rFonts w:ascii="Times" w:hAnsi="Times" w:cs="Times New Roman"/>
                <w:sz w:val="20"/>
                <w:szCs w:val="20"/>
              </w:rPr>
              <w:t>:</w:t>
            </w:r>
            <w:r w:rsidR="005B7231">
              <w:rPr>
                <w:rFonts w:ascii="Times" w:hAnsi="Times" w:cs="Times New Roman"/>
                <w:sz w:val="20"/>
                <w:szCs w:val="20"/>
              </w:rPr>
              <w:t>1</w:t>
            </w:r>
            <w:r w:rsidR="00922D78">
              <w:rPr>
                <w:rFonts w:ascii="Times" w:hAnsi="Times" w:cs="Times New Roman"/>
                <w:sz w:val="20"/>
                <w:szCs w:val="20"/>
              </w:rPr>
              <w:t>,</w:t>
            </w:r>
            <w:r w:rsidR="005B7231">
              <w:rPr>
                <w:rFonts w:ascii="Times" w:hAnsi="Times" w:cs="Times New Roman"/>
                <w:sz w:val="20"/>
                <w:szCs w:val="20"/>
              </w:rPr>
              <w:t>609</w:t>
            </w:r>
            <w:r w:rsidR="00922D78">
              <w:rPr>
                <w:rFonts w:ascii="Times" w:hAnsi="Times" w:cs="Times New Roman"/>
                <w:sz w:val="20"/>
                <w:szCs w:val="20"/>
              </w:rPr>
              <w:t>,</w:t>
            </w:r>
            <w:r w:rsidR="005B7231">
              <w:rPr>
                <w:rFonts w:ascii="Times" w:hAnsi="Times" w:cs="Times New Roman"/>
                <w:sz w:val="20"/>
                <w:szCs w:val="20"/>
              </w:rPr>
              <w:t>016-1</w:t>
            </w:r>
            <w:r w:rsidR="00922D78">
              <w:rPr>
                <w:rFonts w:ascii="Times" w:hAnsi="Times" w:cs="Times New Roman"/>
                <w:sz w:val="20"/>
                <w:szCs w:val="20"/>
              </w:rPr>
              <w:t>,</w:t>
            </w:r>
            <w:r w:rsidR="005B7231">
              <w:rPr>
                <w:rFonts w:ascii="Times" w:hAnsi="Times" w:cs="Times New Roman"/>
                <w:sz w:val="20"/>
                <w:szCs w:val="20"/>
              </w:rPr>
              <w:t>609</w:t>
            </w:r>
            <w:r w:rsidR="00922D78">
              <w:rPr>
                <w:rFonts w:ascii="Times" w:hAnsi="Times" w:cs="Times New Roman"/>
                <w:sz w:val="20"/>
                <w:szCs w:val="20"/>
              </w:rPr>
              <w:t>,</w:t>
            </w:r>
            <w:r w:rsidR="005B7231">
              <w:rPr>
                <w:rFonts w:ascii="Times" w:hAnsi="Times" w:cs="Times New Roman"/>
                <w:sz w:val="20"/>
                <w:szCs w:val="20"/>
              </w:rPr>
              <w:t>294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AB5114" w14:textId="77777777" w:rsidR="00202E76" w:rsidRPr="00A11DF0" w:rsidRDefault="00202E76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278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521EEB" w14:textId="77777777" w:rsidR="00202E76" w:rsidRPr="00A11DF0" w:rsidRDefault="00202E76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(+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78EF1F" w14:textId="77777777" w:rsidR="00202E76" w:rsidRPr="00A11DF0" w:rsidRDefault="00202E76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(++)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7A3242" w14:textId="35E229EC" w:rsidR="00202E76" w:rsidRPr="00A11DF0" w:rsidRDefault="00202E76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Sp.,</w:t>
            </w:r>
          </w:p>
          <w:p w14:paraId="0AE6D816" w14:textId="77777777" w:rsidR="00202E76" w:rsidRPr="00A11DF0" w:rsidRDefault="00202E76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SS (F1, F2, F3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0D4CE6" w14:textId="60C5F1CA" w:rsidR="00202E76" w:rsidRPr="00A11DF0" w:rsidRDefault="00202E76" w:rsidP="00202E76">
            <w:pPr>
              <w:jc w:val="center"/>
              <w:rPr>
                <w:rFonts w:ascii="Times" w:hAnsi="Times" w:cs="Times New Roman"/>
                <w:sz w:val="20"/>
                <w:szCs w:val="20"/>
                <w:vertAlign w:val="superscript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KH.C13.116</w:t>
            </w:r>
            <w:r w:rsidRPr="00A11DF0">
              <w:rPr>
                <w:rFonts w:ascii="Times" w:hAnsi="Times" w:cs="Times New Roman"/>
                <w:sz w:val="20"/>
                <w:szCs w:val="20"/>
                <w:vertAlign w:val="superscript"/>
              </w:rPr>
              <w:t>h</w:t>
            </w:r>
          </w:p>
          <w:p w14:paraId="719054D5" w14:textId="433D9BAE" w:rsidR="00202E76" w:rsidRPr="00A11DF0" w:rsidRDefault="008A56AC" w:rsidP="00202E76">
            <w:pPr>
              <w:jc w:val="center"/>
              <w:rPr>
                <w:rFonts w:ascii="Times" w:hAnsi="Times" w:cs="Times New Roman"/>
                <w:i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i/>
                <w:sz w:val="20"/>
                <w:szCs w:val="20"/>
              </w:rPr>
              <w:t>Ci-Collagen alpha 1-2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FC69C1" w14:textId="1026B674" w:rsidR="00202E76" w:rsidRPr="00A11DF0" w:rsidRDefault="006F412C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No</w:t>
            </w:r>
          </w:p>
        </w:tc>
      </w:tr>
      <w:tr w:rsidR="00202E76" w:rsidRPr="00A11DF0" w14:paraId="360E7297" w14:textId="77777777" w:rsidTr="00202E76">
        <w:trPr>
          <w:jc w:val="center"/>
        </w:trPr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A74401B" w14:textId="154BCD41" w:rsidR="00202E76" w:rsidRPr="00A11DF0" w:rsidRDefault="00202E76" w:rsidP="00BA6D92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CBFBFC" w14:textId="3CE8C13E" w:rsidR="00202E76" w:rsidRPr="00A11DF0" w:rsidRDefault="001F1FBB" w:rsidP="00202E76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KhC9</w:t>
            </w:r>
            <w:r w:rsidRPr="00A11DF0">
              <w:rPr>
                <w:rFonts w:ascii="Times" w:hAnsi="Times" w:cs="Times New Roman"/>
                <w:sz w:val="20"/>
                <w:szCs w:val="20"/>
              </w:rPr>
              <w:t>:</w:t>
            </w:r>
            <w:r w:rsidR="00CC479F">
              <w:rPr>
                <w:rFonts w:ascii="Times" w:hAnsi="Times" w:cs="Times New Roman"/>
                <w:sz w:val="20"/>
                <w:szCs w:val="20"/>
              </w:rPr>
              <w:t>36</w:t>
            </w:r>
            <w:r w:rsidR="00A210D1">
              <w:rPr>
                <w:rFonts w:ascii="Times" w:hAnsi="Times" w:cs="Times New Roman"/>
                <w:sz w:val="20"/>
                <w:szCs w:val="20"/>
              </w:rPr>
              <w:t>,</w:t>
            </w:r>
            <w:r w:rsidR="00CC479F">
              <w:rPr>
                <w:rFonts w:ascii="Times" w:hAnsi="Times" w:cs="Times New Roman"/>
                <w:sz w:val="20"/>
                <w:szCs w:val="20"/>
              </w:rPr>
              <w:t>593-</w:t>
            </w:r>
            <w:r w:rsidR="00AF56FF">
              <w:rPr>
                <w:rFonts w:ascii="Times" w:hAnsi="Times" w:cs="Times New Roman"/>
                <w:sz w:val="20"/>
                <w:szCs w:val="20"/>
              </w:rPr>
              <w:t>36</w:t>
            </w:r>
            <w:r w:rsidR="00A210D1">
              <w:rPr>
                <w:rFonts w:ascii="Times" w:hAnsi="Times" w:cs="Times New Roman"/>
                <w:sz w:val="20"/>
                <w:szCs w:val="20"/>
              </w:rPr>
              <w:t>,</w:t>
            </w:r>
            <w:r w:rsidR="00AF56FF">
              <w:rPr>
                <w:rFonts w:ascii="Times" w:hAnsi="Times" w:cs="Times New Roman"/>
                <w:sz w:val="20"/>
                <w:szCs w:val="20"/>
              </w:rPr>
              <w:t>720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8EEAE2" w14:textId="77777777" w:rsidR="00202E76" w:rsidRPr="00A11DF0" w:rsidRDefault="00202E76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127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D5AF27" w14:textId="77777777" w:rsidR="00202E76" w:rsidRPr="00A11DF0" w:rsidRDefault="00202E76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(+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AD36D8" w14:textId="77777777" w:rsidR="00202E76" w:rsidRPr="00A11DF0" w:rsidRDefault="00202E76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(+)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1DE7D7" w14:textId="406F0A4B" w:rsidR="00202E76" w:rsidRPr="00A11DF0" w:rsidRDefault="00202E76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Ord., Sp.,</w:t>
            </w:r>
          </w:p>
          <w:p w14:paraId="2354081C" w14:textId="77777777" w:rsidR="00202E76" w:rsidRPr="00A11DF0" w:rsidRDefault="00202E76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SS (F1, F2, F3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C5C3A7" w14:textId="234F1FD1" w:rsidR="00202E76" w:rsidRPr="00A11DF0" w:rsidRDefault="00202E76" w:rsidP="00202E76">
            <w:pPr>
              <w:jc w:val="center"/>
              <w:rPr>
                <w:rFonts w:ascii="Times" w:hAnsi="Times" w:cs="Times New Roman"/>
                <w:sz w:val="20"/>
                <w:szCs w:val="20"/>
                <w:vertAlign w:val="superscript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KH.C9.778</w:t>
            </w:r>
            <w:r w:rsidRPr="00A11DF0">
              <w:rPr>
                <w:rFonts w:ascii="Times" w:hAnsi="Times" w:cs="Times New Roman"/>
                <w:sz w:val="20"/>
                <w:szCs w:val="20"/>
                <w:vertAlign w:val="superscript"/>
              </w:rPr>
              <w:t>e</w:t>
            </w:r>
          </w:p>
          <w:p w14:paraId="07BE0F20" w14:textId="2ED04E82" w:rsidR="00202E76" w:rsidRPr="00A11DF0" w:rsidRDefault="00A11DF0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i/>
                <w:sz w:val="20"/>
                <w:szCs w:val="23"/>
              </w:rPr>
              <w:t>Ci-Fkbp9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C7EE50" w14:textId="778E961B" w:rsidR="00202E76" w:rsidRPr="00A11DF0" w:rsidRDefault="006F412C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No</w:t>
            </w:r>
          </w:p>
        </w:tc>
      </w:tr>
      <w:tr w:rsidR="00202E76" w:rsidRPr="00A11DF0" w14:paraId="6FD1AC78" w14:textId="77777777" w:rsidTr="00202E76">
        <w:trPr>
          <w:jc w:val="center"/>
        </w:trPr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34EEA89" w14:textId="77777777" w:rsidR="00202E76" w:rsidRPr="00A11DF0" w:rsidRDefault="00202E76" w:rsidP="00BA6D92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88883F" w14:textId="4F53A9A4" w:rsidR="00202E76" w:rsidRPr="00A11DF0" w:rsidRDefault="00550DC0" w:rsidP="00202E76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KhC9</w:t>
            </w:r>
            <w:r w:rsidRPr="00A11DF0">
              <w:rPr>
                <w:rFonts w:ascii="Times" w:hAnsi="Times" w:cs="Times New Roman"/>
                <w:sz w:val="20"/>
                <w:szCs w:val="20"/>
              </w:rPr>
              <w:t>:</w:t>
            </w:r>
            <w:r>
              <w:rPr>
                <w:rFonts w:ascii="Times" w:hAnsi="Times" w:cs="Times New Roman"/>
                <w:sz w:val="20"/>
                <w:szCs w:val="20"/>
              </w:rPr>
              <w:t>36,593-36,919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DFCA1B" w14:textId="77777777" w:rsidR="00202E76" w:rsidRPr="00A11DF0" w:rsidRDefault="00202E76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326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5932E5" w14:textId="77777777" w:rsidR="00202E76" w:rsidRPr="00A11DF0" w:rsidRDefault="00202E76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(+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0240CD" w14:textId="77777777" w:rsidR="00202E76" w:rsidRPr="00A11DF0" w:rsidRDefault="00202E76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(+)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7CC87E" w14:textId="7EEAA4A0" w:rsidR="00202E76" w:rsidRPr="00A11DF0" w:rsidRDefault="00202E76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Sp.,</w:t>
            </w:r>
          </w:p>
          <w:p w14:paraId="212489AE" w14:textId="77777777" w:rsidR="00202E76" w:rsidRPr="00A11DF0" w:rsidRDefault="00202E76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SS (F1- F3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018612" w14:textId="4B891329" w:rsidR="00202E76" w:rsidRPr="00A11DF0" w:rsidRDefault="00202E76" w:rsidP="00202E76">
            <w:pPr>
              <w:jc w:val="center"/>
              <w:rPr>
                <w:rFonts w:ascii="Times" w:hAnsi="Times" w:cs="Times New Roman"/>
                <w:sz w:val="20"/>
                <w:szCs w:val="20"/>
                <w:vertAlign w:val="superscript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KH.C9.778</w:t>
            </w:r>
            <w:r w:rsidRPr="00A11DF0">
              <w:rPr>
                <w:rFonts w:ascii="Times" w:hAnsi="Times" w:cs="Times New Roman"/>
                <w:sz w:val="20"/>
                <w:szCs w:val="20"/>
                <w:vertAlign w:val="superscript"/>
              </w:rPr>
              <w:t>e</w:t>
            </w:r>
          </w:p>
          <w:p w14:paraId="1D8A5887" w14:textId="361FE841" w:rsidR="00202E76" w:rsidRPr="00A11DF0" w:rsidRDefault="0001745F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1D7111">
              <w:rPr>
                <w:rFonts w:ascii="Times" w:hAnsi="Times" w:cs="Times New Roman"/>
                <w:i/>
                <w:sz w:val="20"/>
                <w:szCs w:val="23"/>
              </w:rPr>
              <w:t>Ci-Fkbp9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C28E16" w14:textId="01BED49F" w:rsidR="00202E76" w:rsidRPr="00A11DF0" w:rsidRDefault="006F412C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No</w:t>
            </w:r>
          </w:p>
        </w:tc>
      </w:tr>
      <w:tr w:rsidR="00202E76" w:rsidRPr="00A11DF0" w14:paraId="482B58FB" w14:textId="77777777" w:rsidTr="00202E76">
        <w:trPr>
          <w:jc w:val="center"/>
        </w:trPr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26690" w14:textId="59814C5C" w:rsidR="00202E76" w:rsidRPr="00A11DF0" w:rsidRDefault="00202E76" w:rsidP="00BA6D92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B57C99" w14:textId="0827F9E7" w:rsidR="00202E76" w:rsidRPr="00A11DF0" w:rsidRDefault="00DE02C0" w:rsidP="00202E76">
            <w:pPr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>Kh</w:t>
            </w:r>
            <w:r w:rsidR="00817657">
              <w:rPr>
                <w:rFonts w:ascii="Times" w:hAnsi="Times" w:cs="Times New Roman"/>
                <w:sz w:val="20"/>
                <w:szCs w:val="20"/>
              </w:rPr>
              <w:t>S417:</w:t>
            </w:r>
            <w:r w:rsidR="002C4D10">
              <w:rPr>
                <w:rFonts w:ascii="Times" w:hAnsi="Times" w:cs="Times New Roman"/>
                <w:sz w:val="20"/>
                <w:szCs w:val="20"/>
              </w:rPr>
              <w:t>28,334-</w:t>
            </w:r>
            <w:r w:rsidR="00826CFA">
              <w:rPr>
                <w:rFonts w:ascii="Times" w:hAnsi="Times" w:cs="Times New Roman"/>
                <w:sz w:val="20"/>
                <w:szCs w:val="20"/>
              </w:rPr>
              <w:t>28,769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79F511" w14:textId="77777777" w:rsidR="00202E76" w:rsidRPr="00A11DF0" w:rsidRDefault="00202E76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435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BB4DD7" w14:textId="77777777" w:rsidR="00202E76" w:rsidRPr="00A11DF0" w:rsidRDefault="00202E76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(+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A60194" w14:textId="77777777" w:rsidR="00202E76" w:rsidRPr="00A11DF0" w:rsidRDefault="00202E76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(++)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9767C0" w14:textId="77777777" w:rsidR="00202E76" w:rsidRPr="00A11DF0" w:rsidRDefault="00202E76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 xml:space="preserve">Sp., </w:t>
            </w:r>
            <w:proofErr w:type="spellStart"/>
            <w:r w:rsidRPr="00A11DF0">
              <w:rPr>
                <w:rFonts w:ascii="Times" w:hAnsi="Times" w:cs="Times New Roman"/>
                <w:sz w:val="20"/>
                <w:szCs w:val="20"/>
              </w:rPr>
              <w:t>Ori</w:t>
            </w:r>
            <w:proofErr w:type="spellEnd"/>
            <w:r w:rsidRPr="00A11DF0">
              <w:rPr>
                <w:rFonts w:ascii="Times" w:hAnsi="Times" w:cs="Times New Roman"/>
                <w:sz w:val="20"/>
                <w:szCs w:val="20"/>
              </w:rPr>
              <w:t>. (F1), SS (F1,F3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1CAE3D" w14:textId="5F2A93F0" w:rsidR="00202E76" w:rsidRPr="00A11DF0" w:rsidRDefault="00202E76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KH.S417.6</w:t>
            </w:r>
            <w:r w:rsidRPr="00A11DF0">
              <w:rPr>
                <w:rFonts w:ascii="Times" w:hAnsi="Times" w:cs="Times New Roman"/>
                <w:sz w:val="20"/>
                <w:szCs w:val="20"/>
                <w:vertAlign w:val="superscript"/>
              </w:rPr>
              <w:t>f</w:t>
            </w:r>
          </w:p>
          <w:p w14:paraId="587D9168" w14:textId="5BA6BE97" w:rsidR="00202E76" w:rsidRPr="007277EC" w:rsidRDefault="00EE55C2" w:rsidP="00202E76">
            <w:pPr>
              <w:jc w:val="center"/>
              <w:rPr>
                <w:rFonts w:ascii="Times" w:hAnsi="Times" w:cs="Times New Roman"/>
                <w:i/>
                <w:sz w:val="20"/>
                <w:szCs w:val="20"/>
              </w:rPr>
            </w:pPr>
            <w:r w:rsidRPr="007277EC">
              <w:rPr>
                <w:rFonts w:ascii="Times" w:hAnsi="Times" w:cs="Times New Roman"/>
                <w:i/>
                <w:sz w:val="20"/>
                <w:szCs w:val="20"/>
              </w:rPr>
              <w:t>Ci-</w:t>
            </w:r>
            <w:proofErr w:type="spellStart"/>
            <w:r w:rsidRPr="007277EC">
              <w:rPr>
                <w:rFonts w:ascii="Times" w:hAnsi="Times" w:cs="Times New Roman"/>
                <w:i/>
                <w:sz w:val="20"/>
                <w:szCs w:val="20"/>
              </w:rPr>
              <w:t>fibronectin</w:t>
            </w:r>
            <w:proofErr w:type="spellEnd"/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741A8C" w14:textId="51DFC7C6" w:rsidR="00202E76" w:rsidRPr="00A11DF0" w:rsidRDefault="006F412C" w:rsidP="00202E76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A11DF0">
              <w:rPr>
                <w:rFonts w:ascii="Times" w:hAnsi="Times" w:cs="Times New Roman"/>
                <w:sz w:val="20"/>
                <w:szCs w:val="20"/>
              </w:rPr>
              <w:t>No</w:t>
            </w:r>
          </w:p>
        </w:tc>
      </w:tr>
      <w:tr w:rsidR="00FC319B" w:rsidRPr="00A11DF0" w14:paraId="7E1A7942" w14:textId="77777777" w:rsidTr="0080675C">
        <w:trPr>
          <w:jc w:val="center"/>
        </w:trPr>
        <w:tc>
          <w:tcPr>
            <w:tcW w:w="9360" w:type="dxa"/>
            <w:gridSpan w:val="8"/>
            <w:tcBorders>
              <w:top w:val="single" w:sz="4" w:space="0" w:color="auto"/>
            </w:tcBorders>
          </w:tcPr>
          <w:p w14:paraId="42017338" w14:textId="6B8D5C2D" w:rsidR="00FC319B" w:rsidRPr="00A11DF0" w:rsidRDefault="00FC319B" w:rsidP="00174D59">
            <w:pPr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A11DF0">
              <w:rPr>
                <w:rFonts w:ascii="Times" w:hAnsi="Times" w:cs="Times New Roman"/>
                <w:sz w:val="28"/>
                <w:szCs w:val="28"/>
                <w:vertAlign w:val="superscript"/>
              </w:rPr>
              <w:t>a</w:t>
            </w:r>
            <w:r w:rsidR="00B601A8" w:rsidRPr="00A11DF0">
              <w:rPr>
                <w:rFonts w:ascii="Times" w:hAnsi="Times" w:cs="Times New Roman"/>
                <w:sz w:val="20"/>
                <w:szCs w:val="20"/>
              </w:rPr>
              <w:t>Data</w:t>
            </w:r>
            <w:proofErr w:type="spellEnd"/>
            <w:r w:rsidR="00B601A8" w:rsidRPr="00A11DF0">
              <w:rPr>
                <w:rFonts w:ascii="Times" w:hAnsi="Times" w:cs="Times New Roman"/>
                <w:sz w:val="20"/>
                <w:szCs w:val="20"/>
              </w:rPr>
              <w:t xml:space="preserve"> compiled from [</w:t>
            </w:r>
            <w:r w:rsidR="0055748F">
              <w:rPr>
                <w:rFonts w:ascii="Times" w:hAnsi="Times" w:cs="Times New Roman"/>
                <w:sz w:val="20"/>
                <w:szCs w:val="20"/>
              </w:rPr>
              <w:t>6</w:t>
            </w:r>
            <w:r w:rsidRPr="00A11DF0">
              <w:rPr>
                <w:rFonts w:ascii="Times" w:hAnsi="Times" w:cs="Times New Roman"/>
                <w:sz w:val="20"/>
                <w:szCs w:val="20"/>
              </w:rPr>
              <w:t>]; (-)</w:t>
            </w:r>
            <w:bookmarkStart w:id="0" w:name="_GoBack"/>
            <w:bookmarkEnd w:id="0"/>
            <w:r w:rsidRPr="00A11DF0">
              <w:rPr>
                <w:rFonts w:ascii="Times" w:hAnsi="Times" w:cs="Times New Roman"/>
                <w:sz w:val="20"/>
                <w:szCs w:val="20"/>
              </w:rPr>
              <w:t>, no apparent signal; 0</w:t>
            </w:r>
            <w:proofErr w:type="gramStart"/>
            <w:r w:rsidRPr="00A11DF0">
              <w:rPr>
                <w:rFonts w:ascii="Times" w:hAnsi="Times" w:cs="Times New Roman"/>
                <w:sz w:val="20"/>
                <w:szCs w:val="20"/>
              </w:rPr>
              <w:t>&lt;(</w:t>
            </w:r>
            <w:proofErr w:type="gramEnd"/>
            <w:r w:rsidRPr="00A11DF0">
              <w:rPr>
                <w:rFonts w:ascii="Times" w:hAnsi="Times" w:cs="Times New Roman"/>
                <w:sz w:val="20"/>
                <w:szCs w:val="20"/>
              </w:rPr>
              <w:t xml:space="preserve">+)&lt;1; 1&lt;(++)&lt;2; (+++)&gt;2 fold enrichment based upon the highest peaks within 250 </w:t>
            </w:r>
            <w:proofErr w:type="spellStart"/>
            <w:r w:rsidRPr="00A11DF0">
              <w:rPr>
                <w:rFonts w:ascii="Times" w:hAnsi="Times" w:cs="Times New Roman"/>
                <w:sz w:val="20"/>
                <w:szCs w:val="20"/>
              </w:rPr>
              <w:t>bp</w:t>
            </w:r>
            <w:proofErr w:type="spellEnd"/>
            <w:r w:rsidRPr="00A11DF0">
              <w:rPr>
                <w:rFonts w:ascii="Times" w:hAnsi="Times" w:cs="Times New Roman"/>
                <w:sz w:val="20"/>
                <w:szCs w:val="20"/>
              </w:rPr>
              <w:t xml:space="preserve"> of each construct.</w:t>
            </w:r>
          </w:p>
          <w:p w14:paraId="4CAE039C" w14:textId="2DF12977" w:rsidR="00FC319B" w:rsidRPr="00A11DF0" w:rsidRDefault="00FC319B" w:rsidP="00174D59">
            <w:pPr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A11DF0">
              <w:rPr>
                <w:rFonts w:ascii="Times" w:hAnsi="Times" w:cs="Times New Roman"/>
                <w:sz w:val="28"/>
                <w:szCs w:val="28"/>
                <w:vertAlign w:val="superscript"/>
              </w:rPr>
              <w:t>b</w:t>
            </w:r>
            <w:r w:rsidRPr="00A11DF0">
              <w:rPr>
                <w:rFonts w:ascii="Times" w:hAnsi="Times" w:cs="Times New Roman"/>
                <w:sz w:val="20"/>
                <w:szCs w:val="20"/>
              </w:rPr>
              <w:t>Our</w:t>
            </w:r>
            <w:proofErr w:type="spellEnd"/>
            <w:r w:rsidRPr="00A11DF0">
              <w:rPr>
                <w:rFonts w:ascii="Times" w:hAnsi="Times" w:cs="Times New Roman"/>
                <w:sz w:val="20"/>
                <w:szCs w:val="20"/>
              </w:rPr>
              <w:t xml:space="preserve"> database of genomic regions surrounding notochord genes was searched for areas containing the nucleotides, spacing and orientation of the putative transcription factor binding sites necessary for the notochord activity o</w:t>
            </w:r>
            <w:r w:rsidR="00CA3C09">
              <w:rPr>
                <w:rFonts w:ascii="Times" w:hAnsi="Times" w:cs="Times New Roman"/>
                <w:sz w:val="20"/>
                <w:szCs w:val="20"/>
              </w:rPr>
              <w:t>f the example CRM.  Architectural</w:t>
            </w:r>
            <w:r w:rsidRPr="00A11DF0">
              <w:rPr>
                <w:rFonts w:ascii="Times" w:hAnsi="Times" w:cs="Times New Roman"/>
                <w:sz w:val="20"/>
                <w:szCs w:val="20"/>
              </w:rPr>
              <w:t xml:space="preserve"> changes from the query CRM are listed with the differing site(s) denoted in parentheses where appropriate.</w:t>
            </w:r>
          </w:p>
          <w:p w14:paraId="609D2A92" w14:textId="5CA96B32" w:rsidR="007505FE" w:rsidRPr="00A11DF0" w:rsidRDefault="003610D5" w:rsidP="00174D59">
            <w:pPr>
              <w:rPr>
                <w:rFonts w:ascii="Times" w:hAnsi="Times" w:cs="Times New Roman"/>
                <w:sz w:val="20"/>
                <w:szCs w:val="20"/>
              </w:rPr>
            </w:pPr>
            <w:proofErr w:type="gramStart"/>
            <w:r w:rsidRPr="00A11DF0">
              <w:rPr>
                <w:rFonts w:ascii="Times" w:hAnsi="Times" w:cs="Times New Roman"/>
                <w:sz w:val="28"/>
                <w:szCs w:val="28"/>
                <w:vertAlign w:val="superscript"/>
              </w:rPr>
              <w:t>c</w:t>
            </w:r>
            <w:r w:rsidR="00C06784" w:rsidRPr="00A11DF0">
              <w:rPr>
                <w:rFonts w:ascii="Times" w:hAnsi="Times" w:cs="Times New Roman"/>
                <w:sz w:val="20"/>
                <w:szCs w:val="20"/>
              </w:rPr>
              <w:t>[</w:t>
            </w:r>
            <w:proofErr w:type="gramEnd"/>
            <w:r w:rsidR="0055748F">
              <w:rPr>
                <w:rFonts w:ascii="Times" w:hAnsi="Times" w:cs="Times New Roman"/>
                <w:sz w:val="20"/>
                <w:szCs w:val="20"/>
              </w:rPr>
              <w:t>3</w:t>
            </w:r>
            <w:r w:rsidR="00AB20C5" w:rsidRPr="00A11DF0">
              <w:rPr>
                <w:rFonts w:ascii="Times" w:hAnsi="Times" w:cs="Times New Roman"/>
                <w:sz w:val="20"/>
                <w:szCs w:val="20"/>
              </w:rPr>
              <w:t>]</w:t>
            </w:r>
            <w:r w:rsidR="00D73DFE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r w:rsidR="00A80B28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r w:rsidRPr="00A11DF0">
              <w:rPr>
                <w:rFonts w:ascii="Times" w:hAnsi="Times" w:cs="Times New Roman"/>
                <w:sz w:val="28"/>
                <w:szCs w:val="28"/>
                <w:vertAlign w:val="superscript"/>
              </w:rPr>
              <w:t>d</w:t>
            </w:r>
            <w:r w:rsidR="00C06784" w:rsidRPr="00A11DF0">
              <w:rPr>
                <w:rFonts w:ascii="Times" w:hAnsi="Times" w:cs="Times New Roman"/>
                <w:sz w:val="20"/>
                <w:szCs w:val="20"/>
              </w:rPr>
              <w:t>[</w:t>
            </w:r>
            <w:r w:rsidR="0055748F">
              <w:rPr>
                <w:rFonts w:ascii="Times" w:hAnsi="Times" w:cs="Times New Roman"/>
                <w:sz w:val="20"/>
                <w:szCs w:val="20"/>
              </w:rPr>
              <w:t>2</w:t>
            </w:r>
            <w:r w:rsidR="00C06784" w:rsidRPr="00A11DF0">
              <w:rPr>
                <w:rFonts w:ascii="Times" w:hAnsi="Times" w:cs="Times New Roman"/>
                <w:sz w:val="20"/>
                <w:szCs w:val="20"/>
              </w:rPr>
              <w:t>]</w:t>
            </w:r>
            <w:r w:rsidR="00D73DFE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r w:rsidR="00A80B28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r w:rsidRPr="00A11DF0">
              <w:rPr>
                <w:rFonts w:ascii="Times" w:hAnsi="Times" w:cs="Times New Roman"/>
                <w:sz w:val="28"/>
                <w:szCs w:val="28"/>
                <w:vertAlign w:val="superscript"/>
              </w:rPr>
              <w:t>e</w:t>
            </w:r>
            <w:r w:rsidR="00C06784" w:rsidRPr="00A11DF0">
              <w:rPr>
                <w:rFonts w:ascii="Times" w:hAnsi="Times" w:cs="Times New Roman"/>
                <w:sz w:val="20"/>
                <w:szCs w:val="20"/>
              </w:rPr>
              <w:t>[</w:t>
            </w:r>
            <w:r w:rsidR="0055748F">
              <w:rPr>
                <w:rFonts w:ascii="Times" w:hAnsi="Times" w:cs="Times New Roman"/>
                <w:sz w:val="20"/>
                <w:szCs w:val="20"/>
              </w:rPr>
              <w:t>4</w:t>
            </w:r>
            <w:r w:rsidR="00C06784" w:rsidRPr="00A11DF0">
              <w:rPr>
                <w:rFonts w:ascii="Times" w:hAnsi="Times" w:cs="Times New Roman"/>
                <w:sz w:val="20"/>
                <w:szCs w:val="20"/>
              </w:rPr>
              <w:t>]</w:t>
            </w:r>
            <w:r w:rsidR="00A80B28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r w:rsidR="00D73DFE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r w:rsidRPr="00A11DF0">
              <w:rPr>
                <w:rFonts w:ascii="Times" w:hAnsi="Times" w:cs="Times New Roman"/>
                <w:sz w:val="28"/>
                <w:szCs w:val="28"/>
                <w:vertAlign w:val="superscript"/>
              </w:rPr>
              <w:t>f</w:t>
            </w:r>
            <w:r w:rsidR="00C06784" w:rsidRPr="00A11DF0">
              <w:rPr>
                <w:rFonts w:ascii="Times" w:hAnsi="Times" w:cs="Times New Roman"/>
                <w:sz w:val="20"/>
                <w:szCs w:val="20"/>
              </w:rPr>
              <w:t>[</w:t>
            </w:r>
            <w:r w:rsidR="0055748F">
              <w:rPr>
                <w:rFonts w:ascii="Times" w:hAnsi="Times" w:cs="Times New Roman"/>
                <w:sz w:val="20"/>
                <w:szCs w:val="20"/>
              </w:rPr>
              <w:t>9</w:t>
            </w:r>
            <w:r w:rsidR="00C06784" w:rsidRPr="00A11DF0">
              <w:rPr>
                <w:rFonts w:ascii="Times" w:hAnsi="Times" w:cs="Times New Roman"/>
                <w:sz w:val="20"/>
                <w:szCs w:val="20"/>
              </w:rPr>
              <w:t>]</w:t>
            </w:r>
            <w:r w:rsidR="00D73DFE">
              <w:rPr>
                <w:rFonts w:ascii="Times" w:hAnsi="Times" w:cs="Times New Roman"/>
                <w:sz w:val="20"/>
                <w:szCs w:val="20"/>
              </w:rPr>
              <w:t xml:space="preserve">  </w:t>
            </w:r>
            <w:proofErr w:type="spellStart"/>
            <w:r w:rsidR="00370B61" w:rsidRPr="00A11DF0">
              <w:rPr>
                <w:rFonts w:ascii="Times" w:hAnsi="Times" w:cs="Times New Roman"/>
                <w:sz w:val="28"/>
                <w:szCs w:val="28"/>
                <w:vertAlign w:val="superscript"/>
              </w:rPr>
              <w:t>g</w:t>
            </w:r>
            <w:r w:rsidR="003633DC" w:rsidRPr="00A11DF0">
              <w:rPr>
                <w:rFonts w:ascii="Times" w:hAnsi="Times" w:cs="Times New Roman"/>
                <w:sz w:val="20"/>
                <w:szCs w:val="20"/>
              </w:rPr>
              <w:t>Our</w:t>
            </w:r>
            <w:proofErr w:type="spellEnd"/>
            <w:r w:rsidR="003633DC" w:rsidRPr="00A11DF0">
              <w:rPr>
                <w:rFonts w:ascii="Times" w:hAnsi="Times" w:cs="Times New Roman"/>
                <w:sz w:val="20"/>
                <w:szCs w:val="20"/>
              </w:rPr>
              <w:t xml:space="preserve"> unpublished results.</w:t>
            </w:r>
            <w:r w:rsidR="00D73DFE">
              <w:rPr>
                <w:rFonts w:ascii="Times" w:hAnsi="Times" w:cs="Times New Roman"/>
                <w:sz w:val="20"/>
                <w:szCs w:val="20"/>
              </w:rPr>
              <w:t xml:space="preserve">  </w:t>
            </w:r>
            <w:proofErr w:type="gramStart"/>
            <w:r w:rsidR="00370B61" w:rsidRPr="00A11DF0">
              <w:rPr>
                <w:rFonts w:ascii="Times" w:hAnsi="Times" w:cs="Times New Roman"/>
                <w:sz w:val="28"/>
                <w:szCs w:val="28"/>
                <w:vertAlign w:val="superscript"/>
              </w:rPr>
              <w:t>h</w:t>
            </w:r>
            <w:r w:rsidR="00450F02" w:rsidRPr="00A11DF0">
              <w:rPr>
                <w:rFonts w:ascii="Times" w:hAnsi="Times" w:cs="Times New Roman"/>
                <w:sz w:val="20"/>
                <w:szCs w:val="20"/>
              </w:rPr>
              <w:t>[</w:t>
            </w:r>
            <w:proofErr w:type="gramEnd"/>
            <w:r w:rsidR="0055748F">
              <w:rPr>
                <w:rFonts w:ascii="Times" w:hAnsi="Times" w:cs="Times New Roman"/>
                <w:sz w:val="20"/>
                <w:szCs w:val="20"/>
              </w:rPr>
              <w:t>7</w:t>
            </w:r>
            <w:r w:rsidR="00450F02" w:rsidRPr="00A11DF0">
              <w:rPr>
                <w:rFonts w:ascii="Times" w:hAnsi="Times" w:cs="Times New Roman"/>
                <w:sz w:val="20"/>
                <w:szCs w:val="20"/>
              </w:rPr>
              <w:t>]</w:t>
            </w:r>
            <w:r w:rsidR="00D73DFE">
              <w:rPr>
                <w:rFonts w:ascii="Times" w:hAnsi="Times" w:cs="Times New Roman"/>
                <w:sz w:val="20"/>
                <w:szCs w:val="20"/>
              </w:rPr>
              <w:t xml:space="preserve">  </w:t>
            </w:r>
            <w:proofErr w:type="spellStart"/>
            <w:r w:rsidR="00370B61" w:rsidRPr="00A11DF0">
              <w:rPr>
                <w:rFonts w:ascii="Times" w:hAnsi="Times" w:cs="Times New Roman"/>
                <w:sz w:val="28"/>
                <w:szCs w:val="28"/>
                <w:vertAlign w:val="superscript"/>
              </w:rPr>
              <w:t>i</w:t>
            </w:r>
            <w:proofErr w:type="spellEnd"/>
            <w:r w:rsidR="00CD0D3B" w:rsidRPr="00A11DF0">
              <w:rPr>
                <w:rFonts w:ascii="Times" w:hAnsi="Times" w:cs="Times New Roman"/>
                <w:sz w:val="20"/>
                <w:szCs w:val="20"/>
              </w:rPr>
              <w:t>[</w:t>
            </w:r>
            <w:r w:rsidR="0055748F">
              <w:rPr>
                <w:rFonts w:ascii="Times" w:hAnsi="Times" w:cs="Times New Roman"/>
                <w:sz w:val="20"/>
                <w:szCs w:val="20"/>
              </w:rPr>
              <w:t>10</w:t>
            </w:r>
            <w:r w:rsidR="00CD0D3B" w:rsidRPr="00A11DF0">
              <w:rPr>
                <w:rFonts w:ascii="Times" w:hAnsi="Times" w:cs="Times New Roman"/>
                <w:sz w:val="20"/>
                <w:szCs w:val="20"/>
              </w:rPr>
              <w:t>]</w:t>
            </w:r>
            <w:r w:rsidR="00D73DFE">
              <w:rPr>
                <w:rFonts w:ascii="Times" w:hAnsi="Times" w:cs="Times New Roman"/>
                <w:sz w:val="20"/>
                <w:szCs w:val="20"/>
              </w:rPr>
              <w:t xml:space="preserve">  </w:t>
            </w:r>
            <w:proofErr w:type="spellStart"/>
            <w:r w:rsidR="00370B61" w:rsidRPr="00A11DF0">
              <w:rPr>
                <w:rFonts w:ascii="Times" w:hAnsi="Times" w:cs="Times New Roman"/>
                <w:sz w:val="28"/>
                <w:szCs w:val="28"/>
                <w:vertAlign w:val="superscript"/>
              </w:rPr>
              <w:t>j</w:t>
            </w:r>
            <w:r w:rsidR="00370B61" w:rsidRPr="00A11DF0">
              <w:rPr>
                <w:rFonts w:ascii="Times" w:hAnsi="Times" w:cs="Times New Roman"/>
                <w:sz w:val="20"/>
                <w:szCs w:val="20"/>
              </w:rPr>
              <w:t>No</w:t>
            </w:r>
            <w:proofErr w:type="spellEnd"/>
            <w:r w:rsidR="00370B61" w:rsidRPr="00A11DF0">
              <w:rPr>
                <w:rFonts w:ascii="Times" w:hAnsi="Times" w:cs="Times New Roman"/>
                <w:sz w:val="20"/>
                <w:szCs w:val="20"/>
              </w:rPr>
              <w:t xml:space="preserve"> exact matches for this CRM within notochord gene database.</w:t>
            </w:r>
            <w:r w:rsidR="00D73DFE">
              <w:rPr>
                <w:rFonts w:ascii="Times" w:hAnsi="Times" w:cs="Times New Roman"/>
                <w:sz w:val="20"/>
                <w:szCs w:val="20"/>
              </w:rPr>
              <w:t xml:space="preserve">  </w:t>
            </w:r>
            <w:proofErr w:type="gramStart"/>
            <w:r w:rsidR="00CD0D3B" w:rsidRPr="00A11DF0">
              <w:rPr>
                <w:rFonts w:ascii="Times" w:hAnsi="Times" w:cs="Times New Roman"/>
                <w:sz w:val="28"/>
                <w:szCs w:val="28"/>
                <w:vertAlign w:val="superscript"/>
              </w:rPr>
              <w:t>k</w:t>
            </w:r>
            <w:r w:rsidR="00CD0D3B" w:rsidRPr="00A11DF0">
              <w:rPr>
                <w:rFonts w:ascii="Times" w:hAnsi="Times" w:cs="Times New Roman"/>
                <w:sz w:val="20"/>
                <w:szCs w:val="20"/>
              </w:rPr>
              <w:t>[</w:t>
            </w:r>
            <w:proofErr w:type="gramEnd"/>
            <w:r w:rsidR="0055748F">
              <w:rPr>
                <w:rFonts w:ascii="Times" w:hAnsi="Times" w:cs="Times New Roman"/>
                <w:sz w:val="20"/>
                <w:szCs w:val="20"/>
              </w:rPr>
              <w:t>11</w:t>
            </w:r>
            <w:r w:rsidR="00CD0D3B" w:rsidRPr="00A11DF0">
              <w:rPr>
                <w:rFonts w:ascii="Times" w:hAnsi="Times" w:cs="Times New Roman"/>
                <w:sz w:val="20"/>
                <w:szCs w:val="20"/>
              </w:rPr>
              <w:t>]</w:t>
            </w:r>
            <w:r w:rsidR="004A3DBC">
              <w:rPr>
                <w:rFonts w:ascii="Times" w:hAnsi="Times" w:cs="Times New Roman"/>
                <w:sz w:val="20"/>
                <w:szCs w:val="20"/>
              </w:rPr>
              <w:t xml:space="preserve">  </w:t>
            </w:r>
            <w:r w:rsidR="00904392" w:rsidRPr="00A11DF0">
              <w:rPr>
                <w:rFonts w:ascii="Times" w:hAnsi="Times" w:cs="Times New Roman"/>
                <w:sz w:val="28"/>
                <w:szCs w:val="28"/>
                <w:vertAlign w:val="superscript"/>
              </w:rPr>
              <w:t>l</w:t>
            </w:r>
            <w:r w:rsidR="00904392" w:rsidRPr="00A11DF0">
              <w:rPr>
                <w:rFonts w:ascii="Times" w:hAnsi="Times" w:cs="Times New Roman"/>
                <w:sz w:val="20"/>
                <w:szCs w:val="20"/>
              </w:rPr>
              <w:t>[</w:t>
            </w:r>
            <w:r w:rsidR="0055748F">
              <w:rPr>
                <w:rFonts w:ascii="Times" w:hAnsi="Times" w:cs="Times New Roman"/>
                <w:sz w:val="20"/>
                <w:szCs w:val="20"/>
              </w:rPr>
              <w:t>1</w:t>
            </w:r>
            <w:r w:rsidR="00904392" w:rsidRPr="00A11DF0">
              <w:rPr>
                <w:rFonts w:ascii="Times" w:hAnsi="Times" w:cs="Times New Roman"/>
                <w:sz w:val="20"/>
                <w:szCs w:val="20"/>
              </w:rPr>
              <w:t>]</w:t>
            </w:r>
            <w:r w:rsidR="004A3DBC">
              <w:rPr>
                <w:rFonts w:ascii="Times" w:hAnsi="Times" w:cs="Times New Roman"/>
                <w:sz w:val="20"/>
                <w:szCs w:val="20"/>
              </w:rPr>
              <w:t xml:space="preserve">  </w:t>
            </w:r>
            <w:r w:rsidR="005D37F6" w:rsidRPr="00A11DF0">
              <w:rPr>
                <w:rFonts w:ascii="Times" w:hAnsi="Times" w:cs="Times New Roman"/>
                <w:sz w:val="28"/>
                <w:szCs w:val="28"/>
                <w:vertAlign w:val="superscript"/>
              </w:rPr>
              <w:t>m</w:t>
            </w:r>
            <w:r w:rsidR="005D37F6" w:rsidRPr="00A11DF0">
              <w:rPr>
                <w:rFonts w:ascii="Times" w:hAnsi="Times" w:cs="Times New Roman"/>
                <w:sz w:val="20"/>
                <w:szCs w:val="20"/>
              </w:rPr>
              <w:t>[</w:t>
            </w:r>
            <w:r w:rsidR="0055748F">
              <w:rPr>
                <w:rFonts w:ascii="Times" w:hAnsi="Times" w:cs="Times New Roman"/>
                <w:sz w:val="20"/>
                <w:szCs w:val="20"/>
              </w:rPr>
              <w:t>12</w:t>
            </w:r>
            <w:r w:rsidR="005D37F6" w:rsidRPr="00A11DF0">
              <w:rPr>
                <w:rFonts w:ascii="Times" w:hAnsi="Times" w:cs="Times New Roman"/>
                <w:sz w:val="20"/>
                <w:szCs w:val="20"/>
              </w:rPr>
              <w:t>]</w:t>
            </w:r>
            <w:r w:rsidR="00532C74">
              <w:rPr>
                <w:rFonts w:ascii="Times" w:hAnsi="Times" w:cs="Times New Roman"/>
                <w:sz w:val="20"/>
                <w:szCs w:val="20"/>
              </w:rPr>
              <w:t xml:space="preserve">  </w:t>
            </w:r>
            <w:r w:rsidR="007505FE" w:rsidRPr="00A11DF0">
              <w:rPr>
                <w:rFonts w:ascii="Times" w:hAnsi="Times" w:cs="Times New Roman"/>
                <w:sz w:val="28"/>
                <w:szCs w:val="28"/>
                <w:vertAlign w:val="superscript"/>
              </w:rPr>
              <w:t>n</w:t>
            </w:r>
            <w:r w:rsidR="007505FE" w:rsidRPr="00A11DF0">
              <w:rPr>
                <w:rFonts w:ascii="Times" w:hAnsi="Times" w:cs="Times New Roman"/>
                <w:sz w:val="20"/>
                <w:szCs w:val="20"/>
              </w:rPr>
              <w:t>[</w:t>
            </w:r>
            <w:r w:rsidR="0055748F">
              <w:rPr>
                <w:rFonts w:ascii="Times" w:hAnsi="Times" w:cs="Times New Roman"/>
                <w:sz w:val="20"/>
                <w:szCs w:val="20"/>
              </w:rPr>
              <w:t>13</w:t>
            </w:r>
            <w:r w:rsidR="007505FE" w:rsidRPr="00A11DF0">
              <w:rPr>
                <w:rFonts w:ascii="Times" w:hAnsi="Times" w:cs="Times New Roman"/>
                <w:sz w:val="20"/>
                <w:szCs w:val="20"/>
              </w:rPr>
              <w:t>]</w:t>
            </w:r>
          </w:p>
          <w:p w14:paraId="4194A213" w14:textId="6ED0D430" w:rsidR="00FC319B" w:rsidRPr="00A11DF0" w:rsidRDefault="001F7DC5" w:rsidP="008762F8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 xml:space="preserve">Abbreviations: </w:t>
            </w:r>
            <w:proofErr w:type="spellStart"/>
            <w:r w:rsidR="00214529">
              <w:rPr>
                <w:rFonts w:ascii="Times" w:hAnsi="Times" w:cs="Times New Roman"/>
                <w:sz w:val="20"/>
                <w:szCs w:val="20"/>
              </w:rPr>
              <w:t>bp</w:t>
            </w:r>
            <w:proofErr w:type="spellEnd"/>
            <w:r w:rsidR="00214529">
              <w:rPr>
                <w:rFonts w:ascii="Times" w:hAnsi="Times" w:cs="Times New Roman"/>
                <w:sz w:val="20"/>
                <w:szCs w:val="20"/>
              </w:rPr>
              <w:t>:</w:t>
            </w:r>
            <w:r w:rsidR="00FC319B" w:rsidRPr="00A11DF0">
              <w:rPr>
                <w:rFonts w:ascii="Times" w:hAnsi="Times" w:cs="Times New Roman"/>
                <w:sz w:val="20"/>
                <w:szCs w:val="20"/>
              </w:rPr>
              <w:t xml:space="preserve"> base</w:t>
            </w:r>
            <w:r w:rsidR="00214529">
              <w:rPr>
                <w:rFonts w:ascii="Times" w:hAnsi="Times" w:cs="Times New Roman"/>
                <w:sz w:val="20"/>
                <w:szCs w:val="20"/>
              </w:rPr>
              <w:t xml:space="preserve"> pairs, occ.: </w:t>
            </w:r>
            <w:r w:rsidR="00CF21D9">
              <w:rPr>
                <w:rFonts w:ascii="Times" w:hAnsi="Times" w:cs="Times New Roman"/>
                <w:sz w:val="20"/>
                <w:szCs w:val="20"/>
              </w:rPr>
              <w:t xml:space="preserve">occupancy, </w:t>
            </w:r>
            <w:proofErr w:type="spellStart"/>
            <w:r w:rsidR="00CF21D9">
              <w:rPr>
                <w:rFonts w:ascii="Times" w:hAnsi="Times" w:cs="Times New Roman"/>
                <w:sz w:val="20"/>
                <w:szCs w:val="20"/>
              </w:rPr>
              <w:t>noto</w:t>
            </w:r>
            <w:proofErr w:type="spellEnd"/>
            <w:r w:rsidR="00CF21D9">
              <w:rPr>
                <w:rFonts w:ascii="Times" w:hAnsi="Times" w:cs="Times New Roman"/>
                <w:sz w:val="20"/>
                <w:szCs w:val="20"/>
              </w:rPr>
              <w:t>.: notochord,</w:t>
            </w:r>
            <w:r w:rsidR="00FC319B" w:rsidRPr="00A11DF0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="00CF21D9">
              <w:rPr>
                <w:rFonts w:ascii="Times" w:hAnsi="Times" w:cs="Times New Roman"/>
                <w:sz w:val="20"/>
                <w:szCs w:val="20"/>
              </w:rPr>
              <w:t>clust</w:t>
            </w:r>
            <w:proofErr w:type="spellEnd"/>
            <w:r w:rsidR="00CF21D9">
              <w:rPr>
                <w:rFonts w:ascii="Times" w:hAnsi="Times" w:cs="Times New Roman"/>
                <w:sz w:val="20"/>
                <w:szCs w:val="20"/>
              </w:rPr>
              <w:t>: cluster,</w:t>
            </w:r>
            <w:r w:rsidR="000D1E4C" w:rsidRPr="00A11DF0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r w:rsidR="008762F8">
              <w:rPr>
                <w:rFonts w:ascii="Times" w:hAnsi="Times" w:cs="Times New Roman"/>
                <w:sz w:val="20"/>
                <w:szCs w:val="20"/>
              </w:rPr>
              <w:t>act.:</w:t>
            </w:r>
            <w:r w:rsidR="008762F8" w:rsidRPr="00A11DF0">
              <w:rPr>
                <w:rFonts w:ascii="Times" w:hAnsi="Times" w:cs="Times New Roman"/>
                <w:sz w:val="20"/>
                <w:szCs w:val="20"/>
              </w:rPr>
              <w:t xml:space="preserve"> activity</w:t>
            </w:r>
            <w:r w:rsidR="008762F8">
              <w:rPr>
                <w:rFonts w:ascii="Times" w:hAnsi="Times" w:cs="Times New Roman"/>
                <w:sz w:val="20"/>
                <w:szCs w:val="20"/>
              </w:rPr>
              <w:t>,</w:t>
            </w:r>
            <w:r w:rsidR="000D1E4C" w:rsidRPr="00A11DF0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r w:rsidR="009C5DBA">
              <w:rPr>
                <w:rFonts w:ascii="Times" w:hAnsi="Times" w:cs="Times New Roman"/>
                <w:sz w:val="20"/>
                <w:szCs w:val="20"/>
              </w:rPr>
              <w:t>Sp.:</w:t>
            </w:r>
            <w:r w:rsidR="00F72903">
              <w:rPr>
                <w:rFonts w:ascii="Times" w:hAnsi="Times" w:cs="Times New Roman"/>
                <w:sz w:val="20"/>
                <w:szCs w:val="20"/>
              </w:rPr>
              <w:t xml:space="preserve"> spacing,</w:t>
            </w:r>
            <w:r w:rsidR="00EC6FC5">
              <w:rPr>
                <w:rFonts w:ascii="Times" w:hAnsi="Times" w:cs="Times New Roman"/>
                <w:sz w:val="20"/>
                <w:szCs w:val="20"/>
              </w:rPr>
              <w:t xml:space="preserve"> Ord.:</w:t>
            </w:r>
            <w:r w:rsidR="00B14A49">
              <w:rPr>
                <w:rFonts w:ascii="Times" w:hAnsi="Times" w:cs="Times New Roman"/>
                <w:sz w:val="20"/>
                <w:szCs w:val="20"/>
              </w:rPr>
              <w:t xml:space="preserve"> order,</w:t>
            </w:r>
            <w:r w:rsidR="00F10B03">
              <w:rPr>
                <w:rFonts w:ascii="Times" w:hAnsi="Times" w:cs="Times New Roman"/>
                <w:sz w:val="20"/>
                <w:szCs w:val="20"/>
              </w:rPr>
              <w:t xml:space="preserve"> SS:</w:t>
            </w:r>
            <w:r w:rsidR="00690D24">
              <w:rPr>
                <w:rFonts w:ascii="Times" w:hAnsi="Times" w:cs="Times New Roman"/>
                <w:sz w:val="20"/>
                <w:szCs w:val="20"/>
              </w:rPr>
              <w:t xml:space="preserve"> site sequence, </w:t>
            </w:r>
            <w:proofErr w:type="spellStart"/>
            <w:r w:rsidR="00690D24">
              <w:rPr>
                <w:rFonts w:ascii="Times" w:hAnsi="Times" w:cs="Times New Roman"/>
                <w:sz w:val="20"/>
                <w:szCs w:val="20"/>
              </w:rPr>
              <w:t>Ori</w:t>
            </w:r>
            <w:proofErr w:type="spellEnd"/>
            <w:r w:rsidR="00690D24">
              <w:rPr>
                <w:rFonts w:ascii="Times" w:hAnsi="Times" w:cs="Times New Roman"/>
                <w:sz w:val="20"/>
                <w:szCs w:val="20"/>
              </w:rPr>
              <w:t xml:space="preserve">.: orientation, F: Fox, HD: </w:t>
            </w:r>
            <w:proofErr w:type="spellStart"/>
            <w:r w:rsidR="00690D24">
              <w:rPr>
                <w:rFonts w:ascii="Times" w:hAnsi="Times" w:cs="Times New Roman"/>
                <w:sz w:val="20"/>
                <w:szCs w:val="20"/>
              </w:rPr>
              <w:t>Homeodomain</w:t>
            </w:r>
            <w:proofErr w:type="spellEnd"/>
            <w:r w:rsidR="00690D24">
              <w:rPr>
                <w:rFonts w:ascii="Times" w:hAnsi="Times" w:cs="Times New Roman"/>
                <w:sz w:val="20"/>
                <w:szCs w:val="20"/>
              </w:rPr>
              <w:t>, B/Bra.:</w:t>
            </w:r>
            <w:r w:rsidR="00FC319B" w:rsidRPr="00A11DF0">
              <w:rPr>
                <w:rFonts w:ascii="Times" w:hAnsi="Times" w:cs="Times New Roman"/>
                <w:sz w:val="20"/>
                <w:szCs w:val="20"/>
              </w:rPr>
              <w:t xml:space="preserve"> </w:t>
            </w:r>
            <w:proofErr w:type="spellStart"/>
            <w:r w:rsidR="00FC319B" w:rsidRPr="00A11DF0">
              <w:rPr>
                <w:rFonts w:ascii="Times" w:hAnsi="Times" w:cs="Times New Roman"/>
                <w:sz w:val="20"/>
                <w:szCs w:val="20"/>
              </w:rPr>
              <w:t>Brachyury</w:t>
            </w:r>
            <w:proofErr w:type="spellEnd"/>
            <w:r w:rsidR="00FC319B" w:rsidRPr="00A11DF0">
              <w:rPr>
                <w:rFonts w:ascii="Times" w:hAnsi="Times" w:cs="Times New Roman"/>
                <w:sz w:val="20"/>
                <w:szCs w:val="20"/>
              </w:rPr>
              <w:t>.</w:t>
            </w:r>
          </w:p>
        </w:tc>
      </w:tr>
    </w:tbl>
    <w:p w14:paraId="2AD3C8A2" w14:textId="77777777" w:rsidR="00824B29" w:rsidRPr="00A11DF0" w:rsidRDefault="00824B29" w:rsidP="008D4A04">
      <w:pPr>
        <w:rPr>
          <w:rFonts w:ascii="Times" w:hAnsi="Times"/>
          <w:sz w:val="2"/>
          <w:szCs w:val="2"/>
        </w:rPr>
      </w:pPr>
    </w:p>
    <w:sectPr w:rsidR="00824B29" w:rsidRPr="00A11DF0" w:rsidSect="008D4A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4A04"/>
    <w:rsid w:val="00004BEA"/>
    <w:rsid w:val="00005E50"/>
    <w:rsid w:val="00014AF1"/>
    <w:rsid w:val="0001745F"/>
    <w:rsid w:val="00017486"/>
    <w:rsid w:val="000220A6"/>
    <w:rsid w:val="00032AD9"/>
    <w:rsid w:val="00046C38"/>
    <w:rsid w:val="000471C9"/>
    <w:rsid w:val="00077C1E"/>
    <w:rsid w:val="00081506"/>
    <w:rsid w:val="00084F00"/>
    <w:rsid w:val="00087751"/>
    <w:rsid w:val="0009116D"/>
    <w:rsid w:val="000A2346"/>
    <w:rsid w:val="000A3373"/>
    <w:rsid w:val="000B545D"/>
    <w:rsid w:val="000C4D22"/>
    <w:rsid w:val="000D1E4C"/>
    <w:rsid w:val="000D2427"/>
    <w:rsid w:val="000E4CB4"/>
    <w:rsid w:val="000E5723"/>
    <w:rsid w:val="000F5DEC"/>
    <w:rsid w:val="000F7495"/>
    <w:rsid w:val="0010416E"/>
    <w:rsid w:val="0011654C"/>
    <w:rsid w:val="001267E0"/>
    <w:rsid w:val="00135D0E"/>
    <w:rsid w:val="00146FD5"/>
    <w:rsid w:val="001476CC"/>
    <w:rsid w:val="00150E2A"/>
    <w:rsid w:val="00154AF8"/>
    <w:rsid w:val="00174D59"/>
    <w:rsid w:val="001A061C"/>
    <w:rsid w:val="001A5A8C"/>
    <w:rsid w:val="001B045E"/>
    <w:rsid w:val="001B69F7"/>
    <w:rsid w:val="001C4EF9"/>
    <w:rsid w:val="001D69ED"/>
    <w:rsid w:val="001D7111"/>
    <w:rsid w:val="001E2F51"/>
    <w:rsid w:val="001E3230"/>
    <w:rsid w:val="001E701F"/>
    <w:rsid w:val="001F1FBB"/>
    <w:rsid w:val="001F6FB6"/>
    <w:rsid w:val="001F7DC5"/>
    <w:rsid w:val="00202E76"/>
    <w:rsid w:val="00214529"/>
    <w:rsid w:val="002764A3"/>
    <w:rsid w:val="002C4D10"/>
    <w:rsid w:val="002E7137"/>
    <w:rsid w:val="002F1CB1"/>
    <w:rsid w:val="002F40BC"/>
    <w:rsid w:val="002F5379"/>
    <w:rsid w:val="0032592B"/>
    <w:rsid w:val="00326E7D"/>
    <w:rsid w:val="00346F3B"/>
    <w:rsid w:val="003610D5"/>
    <w:rsid w:val="00362D72"/>
    <w:rsid w:val="003633DC"/>
    <w:rsid w:val="00363F21"/>
    <w:rsid w:val="00364844"/>
    <w:rsid w:val="00370B61"/>
    <w:rsid w:val="00374BAA"/>
    <w:rsid w:val="00395E47"/>
    <w:rsid w:val="003A1003"/>
    <w:rsid w:val="003A6F58"/>
    <w:rsid w:val="003B01F5"/>
    <w:rsid w:val="003B6192"/>
    <w:rsid w:val="003C5F4D"/>
    <w:rsid w:val="003D1CAF"/>
    <w:rsid w:val="003D489D"/>
    <w:rsid w:val="003E1757"/>
    <w:rsid w:val="003F2449"/>
    <w:rsid w:val="003F2A43"/>
    <w:rsid w:val="003F350F"/>
    <w:rsid w:val="003F4190"/>
    <w:rsid w:val="00404E25"/>
    <w:rsid w:val="00417C03"/>
    <w:rsid w:val="00432CE8"/>
    <w:rsid w:val="00446BFD"/>
    <w:rsid w:val="00450F02"/>
    <w:rsid w:val="00457863"/>
    <w:rsid w:val="00461AD1"/>
    <w:rsid w:val="00464C70"/>
    <w:rsid w:val="00476291"/>
    <w:rsid w:val="00496EEE"/>
    <w:rsid w:val="00497918"/>
    <w:rsid w:val="00497E22"/>
    <w:rsid w:val="004A0ED2"/>
    <w:rsid w:val="004A2A77"/>
    <w:rsid w:val="004A3DBC"/>
    <w:rsid w:val="004A4730"/>
    <w:rsid w:val="004B14D8"/>
    <w:rsid w:val="004E1115"/>
    <w:rsid w:val="004E2ABE"/>
    <w:rsid w:val="004E6CD9"/>
    <w:rsid w:val="005079F8"/>
    <w:rsid w:val="00515763"/>
    <w:rsid w:val="00532C74"/>
    <w:rsid w:val="00543CD8"/>
    <w:rsid w:val="00550DC0"/>
    <w:rsid w:val="005558AC"/>
    <w:rsid w:val="0055748F"/>
    <w:rsid w:val="005B515D"/>
    <w:rsid w:val="005B7231"/>
    <w:rsid w:val="005D37F6"/>
    <w:rsid w:val="005D7C4A"/>
    <w:rsid w:val="005F2415"/>
    <w:rsid w:val="005F25D3"/>
    <w:rsid w:val="00606B44"/>
    <w:rsid w:val="00611E8C"/>
    <w:rsid w:val="006129EF"/>
    <w:rsid w:val="00613C51"/>
    <w:rsid w:val="0061491A"/>
    <w:rsid w:val="006353F9"/>
    <w:rsid w:val="00637AFD"/>
    <w:rsid w:val="00641272"/>
    <w:rsid w:val="00645C7D"/>
    <w:rsid w:val="00656FA6"/>
    <w:rsid w:val="006901BA"/>
    <w:rsid w:val="00690D24"/>
    <w:rsid w:val="00695128"/>
    <w:rsid w:val="006A06AC"/>
    <w:rsid w:val="006B3AB2"/>
    <w:rsid w:val="006D0634"/>
    <w:rsid w:val="006E316F"/>
    <w:rsid w:val="006E71BB"/>
    <w:rsid w:val="006F412C"/>
    <w:rsid w:val="006F6AB8"/>
    <w:rsid w:val="007277EC"/>
    <w:rsid w:val="00746200"/>
    <w:rsid w:val="007505FE"/>
    <w:rsid w:val="00763EF2"/>
    <w:rsid w:val="00780F56"/>
    <w:rsid w:val="00786A0A"/>
    <w:rsid w:val="007A3D97"/>
    <w:rsid w:val="007B39B7"/>
    <w:rsid w:val="007D6268"/>
    <w:rsid w:val="007E7E86"/>
    <w:rsid w:val="007F16DB"/>
    <w:rsid w:val="00801973"/>
    <w:rsid w:val="00804AFB"/>
    <w:rsid w:val="00804BB7"/>
    <w:rsid w:val="0080675C"/>
    <w:rsid w:val="00817657"/>
    <w:rsid w:val="00822DE8"/>
    <w:rsid w:val="00824B29"/>
    <w:rsid w:val="00826CFA"/>
    <w:rsid w:val="00830924"/>
    <w:rsid w:val="0083191A"/>
    <w:rsid w:val="00835958"/>
    <w:rsid w:val="00844631"/>
    <w:rsid w:val="00845520"/>
    <w:rsid w:val="00860318"/>
    <w:rsid w:val="008762F8"/>
    <w:rsid w:val="008865F3"/>
    <w:rsid w:val="00886DEB"/>
    <w:rsid w:val="00887374"/>
    <w:rsid w:val="008A56AC"/>
    <w:rsid w:val="008B19E0"/>
    <w:rsid w:val="008D4A04"/>
    <w:rsid w:val="008D526E"/>
    <w:rsid w:val="00904392"/>
    <w:rsid w:val="00922D78"/>
    <w:rsid w:val="009677E6"/>
    <w:rsid w:val="009866DD"/>
    <w:rsid w:val="009967AA"/>
    <w:rsid w:val="009A1B98"/>
    <w:rsid w:val="009A375A"/>
    <w:rsid w:val="009B07CC"/>
    <w:rsid w:val="009B1819"/>
    <w:rsid w:val="009C5DBA"/>
    <w:rsid w:val="009F500F"/>
    <w:rsid w:val="00A034D3"/>
    <w:rsid w:val="00A11DF0"/>
    <w:rsid w:val="00A176F1"/>
    <w:rsid w:val="00A2013B"/>
    <w:rsid w:val="00A210D1"/>
    <w:rsid w:val="00A24D3C"/>
    <w:rsid w:val="00A50D84"/>
    <w:rsid w:val="00A53A26"/>
    <w:rsid w:val="00A548C1"/>
    <w:rsid w:val="00A65B10"/>
    <w:rsid w:val="00A76E13"/>
    <w:rsid w:val="00A80B28"/>
    <w:rsid w:val="00A91D0B"/>
    <w:rsid w:val="00A97E68"/>
    <w:rsid w:val="00AB20C5"/>
    <w:rsid w:val="00AC6FF2"/>
    <w:rsid w:val="00AD1C93"/>
    <w:rsid w:val="00AF16FD"/>
    <w:rsid w:val="00AF56FF"/>
    <w:rsid w:val="00B14A49"/>
    <w:rsid w:val="00B40FB4"/>
    <w:rsid w:val="00B424AD"/>
    <w:rsid w:val="00B43146"/>
    <w:rsid w:val="00B53B64"/>
    <w:rsid w:val="00B601A8"/>
    <w:rsid w:val="00B61148"/>
    <w:rsid w:val="00B62205"/>
    <w:rsid w:val="00B67927"/>
    <w:rsid w:val="00B71BD9"/>
    <w:rsid w:val="00B771C0"/>
    <w:rsid w:val="00B82FFE"/>
    <w:rsid w:val="00B9254A"/>
    <w:rsid w:val="00BA02CD"/>
    <w:rsid w:val="00BA6D92"/>
    <w:rsid w:val="00BB7F57"/>
    <w:rsid w:val="00BC3358"/>
    <w:rsid w:val="00BC5551"/>
    <w:rsid w:val="00BF2865"/>
    <w:rsid w:val="00C06784"/>
    <w:rsid w:val="00C11F00"/>
    <w:rsid w:val="00C24487"/>
    <w:rsid w:val="00C2757C"/>
    <w:rsid w:val="00C27B68"/>
    <w:rsid w:val="00C31B4E"/>
    <w:rsid w:val="00C40A83"/>
    <w:rsid w:val="00C43D83"/>
    <w:rsid w:val="00C92FF9"/>
    <w:rsid w:val="00CA3C09"/>
    <w:rsid w:val="00CB0B83"/>
    <w:rsid w:val="00CC479F"/>
    <w:rsid w:val="00CC6CE6"/>
    <w:rsid w:val="00CC75CD"/>
    <w:rsid w:val="00CD0D3B"/>
    <w:rsid w:val="00CF21D9"/>
    <w:rsid w:val="00D01049"/>
    <w:rsid w:val="00D069BA"/>
    <w:rsid w:val="00D10447"/>
    <w:rsid w:val="00D14C63"/>
    <w:rsid w:val="00D55F25"/>
    <w:rsid w:val="00D700CB"/>
    <w:rsid w:val="00D73DFE"/>
    <w:rsid w:val="00D74B12"/>
    <w:rsid w:val="00D77EB6"/>
    <w:rsid w:val="00D810B1"/>
    <w:rsid w:val="00DA378F"/>
    <w:rsid w:val="00DC5E2A"/>
    <w:rsid w:val="00DE02C0"/>
    <w:rsid w:val="00DF4A16"/>
    <w:rsid w:val="00E15E4E"/>
    <w:rsid w:val="00E244A1"/>
    <w:rsid w:val="00E511FF"/>
    <w:rsid w:val="00EB2827"/>
    <w:rsid w:val="00EC0EB4"/>
    <w:rsid w:val="00EC13DB"/>
    <w:rsid w:val="00EC6FC5"/>
    <w:rsid w:val="00EE11CD"/>
    <w:rsid w:val="00EE4C58"/>
    <w:rsid w:val="00EE55C2"/>
    <w:rsid w:val="00EF1AB3"/>
    <w:rsid w:val="00EF7C88"/>
    <w:rsid w:val="00F053EA"/>
    <w:rsid w:val="00F10B03"/>
    <w:rsid w:val="00F20FB2"/>
    <w:rsid w:val="00F21310"/>
    <w:rsid w:val="00F45587"/>
    <w:rsid w:val="00F62C65"/>
    <w:rsid w:val="00F72903"/>
    <w:rsid w:val="00F73D12"/>
    <w:rsid w:val="00F84E47"/>
    <w:rsid w:val="00F9180C"/>
    <w:rsid w:val="00FC319B"/>
    <w:rsid w:val="00FC347A"/>
    <w:rsid w:val="00FE5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148D42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4A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4A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94</Words>
  <Characters>2821</Characters>
  <Application>Microsoft Macintosh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ill Cornell Medical College</Company>
  <LinksUpToDate>false</LinksUpToDate>
  <CharactersWithSpaces>33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Jose-Edwards</dc:creator>
  <cp:keywords/>
  <dc:description/>
  <cp:lastModifiedBy>Jose-Edwards, Diana</cp:lastModifiedBy>
  <cp:revision>2</cp:revision>
  <dcterms:created xsi:type="dcterms:W3CDTF">2015-11-18T20:17:00Z</dcterms:created>
  <dcterms:modified xsi:type="dcterms:W3CDTF">2015-11-18T20:17:00Z</dcterms:modified>
</cp:coreProperties>
</file>